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0398D" w14:textId="77777777" w:rsidR="004737D9" w:rsidRDefault="004737D9" w:rsidP="004737D9">
      <w:pPr>
        <w:rPr>
          <w:rFonts w:cs="Arial"/>
          <w:b/>
          <w:bCs/>
          <w:sz w:val="32"/>
          <w:szCs w:val="32"/>
          <w:u w:val="single"/>
        </w:rPr>
      </w:pPr>
      <w:bookmarkStart w:id="0" w:name="_Hlk156155465"/>
      <w:r w:rsidRPr="007828C8">
        <w:rPr>
          <w:rFonts w:cs="Arial"/>
          <w:b/>
          <w:bCs/>
          <w:sz w:val="32"/>
          <w:szCs w:val="32"/>
          <w:u w:val="single"/>
        </w:rPr>
        <w:t>SUPPLEMENTARY MATERIAL</w:t>
      </w:r>
    </w:p>
    <w:p w14:paraId="194F14A8" w14:textId="0A1C5EBC" w:rsidR="0053094E" w:rsidRPr="0053094E" w:rsidRDefault="0053094E" w:rsidP="0053094E">
      <w:pPr>
        <w:pStyle w:val="Titel"/>
        <w:rPr>
          <w:rFonts w:ascii="Arial" w:hAnsi="Arial" w:cs="Arial"/>
          <w:b/>
          <w:bCs/>
          <w:sz w:val="28"/>
          <w:szCs w:val="28"/>
        </w:rPr>
      </w:pPr>
      <w:bookmarkStart w:id="1" w:name="_Hlk171881230"/>
      <w:bookmarkEnd w:id="0"/>
      <w:r w:rsidRPr="0053094E">
        <w:rPr>
          <w:rFonts w:ascii="Arial" w:hAnsi="Arial" w:cs="Arial"/>
          <w:b/>
          <w:bCs/>
          <w:sz w:val="28"/>
          <w:szCs w:val="28"/>
        </w:rPr>
        <w:t>Hand Dexterity and Mobility Independently Predict Cognition in Older Adults: A Multi</w:t>
      </w:r>
      <w:r w:rsidR="0008254D" w:rsidRPr="0008254D">
        <w:rPr>
          <w:rFonts w:ascii="Arial" w:hAnsi="Arial" w:cs="Arial"/>
          <w:b/>
          <w:bCs/>
          <w:sz w:val="28"/>
          <w:szCs w:val="28"/>
        </w:rPr>
        <w:t>-Domain</w:t>
      </w:r>
      <w:r w:rsidRPr="0053094E">
        <w:rPr>
          <w:rFonts w:ascii="Arial" w:hAnsi="Arial" w:cs="Arial"/>
          <w:b/>
          <w:bCs/>
          <w:sz w:val="28"/>
          <w:szCs w:val="28"/>
        </w:rPr>
        <w:t xml:space="preserve"> Regression Analysis</w:t>
      </w:r>
    </w:p>
    <w:p w14:paraId="1594BDA5" w14:textId="69F1FC35" w:rsidR="00D52525" w:rsidRPr="0053094E" w:rsidRDefault="004A5A4F" w:rsidP="004737D9">
      <w:pPr>
        <w:spacing w:after="0" w:line="360" w:lineRule="auto"/>
        <w:jc w:val="both"/>
        <w:rPr>
          <w:rFonts w:cs="Arial"/>
          <w:color w:val="262626"/>
          <w:sz w:val="16"/>
          <w:szCs w:val="16"/>
          <w:shd w:val="clear" w:color="auto" w:fill="FFFFFF"/>
          <w:lang w:val="de-CH"/>
        </w:rPr>
      </w:pPr>
      <w:r w:rsidRPr="0053094E">
        <w:rPr>
          <w:rFonts w:cs="Arial"/>
          <w:lang w:val="de-CH"/>
        </w:rPr>
        <w:t>Thomas Rudolf Schneider, Ansgar Felbecker, Ben v. Mitzlaff, Gregor Weissof</w:t>
      </w:r>
      <w:r w:rsidR="003F10CC">
        <w:rPr>
          <w:rFonts w:cs="Arial"/>
          <w:lang w:val="de-CH"/>
        </w:rPr>
        <w:t>n</w:t>
      </w:r>
      <w:r w:rsidRPr="0053094E">
        <w:rPr>
          <w:rFonts w:cs="Arial"/>
          <w:lang w:val="de-CH"/>
        </w:rPr>
        <w:t>er, Sarah Meier, Patrick Eggenberger</w:t>
      </w:r>
      <w:r w:rsidRPr="0053094E">
        <w:rPr>
          <w:rFonts w:cs="Arial"/>
          <w:vertAlign w:val="superscript"/>
          <w:lang w:val="de-CH"/>
        </w:rPr>
        <w:t xml:space="preserve">° </w:t>
      </w:r>
      <w:r w:rsidRPr="0053094E">
        <w:rPr>
          <w:rFonts w:cs="Arial"/>
          <w:lang w:val="de-CH"/>
        </w:rPr>
        <w:t>and</w:t>
      </w:r>
      <w:r w:rsidRPr="0053094E">
        <w:rPr>
          <w:rFonts w:cs="Arial"/>
          <w:vertAlign w:val="superscript"/>
          <w:lang w:val="de-CH"/>
        </w:rPr>
        <w:t xml:space="preserve"> </w:t>
      </w:r>
      <w:r w:rsidRPr="0053094E">
        <w:rPr>
          <w:rFonts w:cs="Arial"/>
          <w:lang w:val="de-CH"/>
        </w:rPr>
        <w:t>Simon A</w:t>
      </w:r>
      <w:r w:rsidR="0078362D">
        <w:rPr>
          <w:rFonts w:cs="Arial"/>
          <w:lang w:val="de-CH"/>
        </w:rPr>
        <w:t>n</w:t>
      </w:r>
      <w:r w:rsidRPr="0053094E">
        <w:rPr>
          <w:rFonts w:cs="Arial"/>
          <w:lang w:val="de-CH"/>
        </w:rPr>
        <w:t>naheim°</w:t>
      </w:r>
      <w:r w:rsidR="004737D9" w:rsidRPr="0053094E">
        <w:rPr>
          <w:rFonts w:cs="Arial"/>
          <w:sz w:val="16"/>
          <w:szCs w:val="16"/>
          <w:vertAlign w:val="superscript"/>
          <w:lang w:val="de-CH"/>
        </w:rPr>
        <w:t>*</w:t>
      </w:r>
    </w:p>
    <w:bookmarkEnd w:id="1"/>
    <w:p w14:paraId="0C6716C6" w14:textId="7934090B" w:rsidR="00D52525" w:rsidRPr="005E13CE" w:rsidRDefault="00D52525" w:rsidP="00D52525">
      <w:pPr>
        <w:suppressLineNumbers/>
        <w:spacing w:before="240" w:after="0" w:line="360" w:lineRule="auto"/>
        <w:rPr>
          <w:rFonts w:cs="Arial"/>
          <w:szCs w:val="24"/>
        </w:rPr>
      </w:pPr>
      <w:r w:rsidRPr="005E13CE">
        <w:rPr>
          <w:rFonts w:cs="Arial"/>
          <w:szCs w:val="24"/>
        </w:rPr>
        <w:t>° Patrick Eggenberger and Simon A</w:t>
      </w:r>
      <w:r w:rsidR="0078362D">
        <w:rPr>
          <w:rFonts w:cs="Arial"/>
          <w:szCs w:val="24"/>
        </w:rPr>
        <w:t>n</w:t>
      </w:r>
      <w:r w:rsidRPr="005E13CE">
        <w:rPr>
          <w:rFonts w:cs="Arial"/>
          <w:szCs w:val="24"/>
        </w:rPr>
        <w:t>naheim</w:t>
      </w:r>
      <w:r w:rsidR="00E67DC4" w:rsidRPr="005E13CE">
        <w:rPr>
          <w:rFonts w:cs="Arial"/>
          <w:szCs w:val="24"/>
        </w:rPr>
        <w:t xml:space="preserve"> </w:t>
      </w:r>
      <w:r w:rsidR="00E67DC4" w:rsidRPr="0048787E">
        <w:rPr>
          <w:rFonts w:cs="Arial"/>
          <w:szCs w:val="24"/>
        </w:rPr>
        <w:t>share senior authorship</w:t>
      </w:r>
      <w:r w:rsidR="00E67DC4" w:rsidRPr="005E13CE">
        <w:rPr>
          <w:rFonts w:cs="Arial"/>
          <w:szCs w:val="24"/>
        </w:rPr>
        <w:t>.</w:t>
      </w:r>
    </w:p>
    <w:p w14:paraId="30730DBA" w14:textId="22782135" w:rsidR="00B3690D" w:rsidRDefault="00B3690D">
      <w:pPr>
        <w:spacing w:before="0" w:after="0"/>
        <w:rPr>
          <w:rFonts w:cs="Arial"/>
          <w:color w:val="262626"/>
          <w:sz w:val="16"/>
          <w:szCs w:val="16"/>
          <w:shd w:val="clear" w:color="auto" w:fill="FFFFFF"/>
        </w:rPr>
      </w:pPr>
      <w:r>
        <w:rPr>
          <w:rFonts w:cs="Arial"/>
          <w:color w:val="262626"/>
          <w:sz w:val="16"/>
          <w:szCs w:val="16"/>
          <w:shd w:val="clear" w:color="auto" w:fill="FFFFFF"/>
        </w:rPr>
        <w:br w:type="page"/>
      </w:r>
    </w:p>
    <w:p w14:paraId="310F25F7" w14:textId="77777777" w:rsidR="0074199C" w:rsidRDefault="00B3690D" w:rsidP="00EC717E">
      <w:pPr>
        <w:keepNext/>
        <w:spacing w:after="0" w:line="360" w:lineRule="auto"/>
        <w:jc w:val="both"/>
      </w:pPr>
      <w:r>
        <w:rPr>
          <w:noProof/>
        </w:rPr>
        <w:lastRenderedPageBreak/>
        <w:drawing>
          <wp:inline distT="0" distB="0" distL="0" distR="0" wp14:anchorId="00EDF27E" wp14:editId="2CCD3261">
            <wp:extent cx="5760720" cy="3128433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49" b="10866"/>
                    <a:stretch/>
                  </pic:blipFill>
                  <pic:spPr bwMode="auto">
                    <a:xfrm>
                      <a:off x="0" y="0"/>
                      <a:ext cx="5760720" cy="3128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9EB8E1" w14:textId="664B21D3" w:rsidR="00EA199B" w:rsidRDefault="0074199C">
      <w:pPr>
        <w:pStyle w:val="Beschriftung"/>
        <w:jc w:val="both"/>
        <w:rPr>
          <w:b w:val="0"/>
        </w:rPr>
      </w:pPr>
      <w:r>
        <w:t xml:space="preserve">Supplementary Figure S </w:t>
      </w:r>
      <w:r>
        <w:fldChar w:fldCharType="begin"/>
      </w:r>
      <w:r>
        <w:instrText xml:space="preserve"> SEQ Supplementary_Figure_S \* ARABIC </w:instrText>
      </w:r>
      <w:r>
        <w:fldChar w:fldCharType="separate"/>
      </w:r>
      <w:r w:rsidR="00BE7DDB">
        <w:rPr>
          <w:noProof/>
        </w:rPr>
        <w:t>1</w:t>
      </w:r>
      <w:r>
        <w:fldChar w:fldCharType="end"/>
      </w:r>
      <w:r>
        <w:t xml:space="preserve">: </w:t>
      </w:r>
      <w:r w:rsidR="00942E65" w:rsidRPr="00942E65">
        <w:t xml:space="preserve">PCA Diagnostic Plots. Panel (A) </w:t>
      </w:r>
      <w:r w:rsidR="00942E65" w:rsidRPr="00256A3A">
        <w:rPr>
          <w:b w:val="0"/>
        </w:rPr>
        <w:t xml:space="preserve">shows the anti-image correlation matrix with Measure of Sampling Adequacy (MSA) on the diagonal. Panel </w:t>
      </w:r>
      <w:r w:rsidR="00942E65" w:rsidRPr="00942E65">
        <w:t xml:space="preserve">(B) </w:t>
      </w:r>
      <w:r w:rsidR="00942E65" w:rsidRPr="00256A3A">
        <w:rPr>
          <w:b w:val="0"/>
        </w:rPr>
        <w:t>shows the scree plot of eigenvalues, where three components fall above the Kaiser criterion (dashed line), justifying their retention.</w:t>
      </w:r>
    </w:p>
    <w:p w14:paraId="5059CB24" w14:textId="77777777" w:rsidR="00F431C7" w:rsidRPr="00F431C7" w:rsidRDefault="00F431C7" w:rsidP="00EC717E">
      <w:pPr>
        <w:pStyle w:val="KeinLeerraum"/>
      </w:pPr>
    </w:p>
    <w:p w14:paraId="0B677419" w14:textId="193341AE" w:rsidR="005D3FA1" w:rsidRDefault="005D3FA1" w:rsidP="00EC717E">
      <w:pPr>
        <w:keepNext/>
        <w:spacing w:before="0" w:after="0"/>
      </w:pPr>
      <w:r w:rsidRPr="005D3FA1">
        <w:rPr>
          <w:rFonts w:cs="Times New Roman"/>
          <w:bCs/>
          <w:noProof/>
          <w:szCs w:val="24"/>
          <w:lang w:val="de-CH"/>
        </w:rPr>
        <w:lastRenderedPageBreak/>
        <w:drawing>
          <wp:inline distT="0" distB="0" distL="0" distR="0" wp14:anchorId="63F285EA" wp14:editId="5AB17BE2">
            <wp:extent cx="4944140" cy="7416209"/>
            <wp:effectExtent l="0" t="0" r="889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671" cy="7442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A6688" w14:textId="59DBD159" w:rsidR="00157C61" w:rsidRDefault="005D3FA1" w:rsidP="00157C61">
      <w:pPr>
        <w:pStyle w:val="Beschriftung"/>
        <w:rPr>
          <w:b w:val="0"/>
        </w:rPr>
      </w:pPr>
      <w:r>
        <w:t xml:space="preserve">Supplementary Figure S </w:t>
      </w:r>
      <w:r>
        <w:fldChar w:fldCharType="begin"/>
      </w:r>
      <w:r>
        <w:instrText xml:space="preserve"> SEQ Supplementary_Figure_S \* ARABIC </w:instrText>
      </w:r>
      <w:r>
        <w:fldChar w:fldCharType="separate"/>
      </w:r>
      <w:r w:rsidR="00BE7DDB">
        <w:rPr>
          <w:noProof/>
        </w:rPr>
        <w:t>2</w:t>
      </w:r>
      <w:r>
        <w:fldChar w:fldCharType="end"/>
      </w:r>
      <w:r w:rsidR="00157C61">
        <w:t xml:space="preserve">: </w:t>
      </w:r>
      <w:r w:rsidR="00157C61" w:rsidRPr="00EC717E">
        <w:t>Diagnostic Plots for the Final Regression Model.</w:t>
      </w:r>
      <w:r w:rsidR="00E7117C">
        <w:t xml:space="preserve"> </w:t>
      </w:r>
      <w:r w:rsidR="00157C61" w:rsidRPr="00EC717E">
        <w:rPr>
          <w:b w:val="0"/>
        </w:rPr>
        <w:t>Visual checks for key model assumptions. The plots display: residuals vs. fitted values to assess linearity and homoscedasticity; a Q-Q plot and density plot to assess the normality of residuals; Cook's distance to identify influential cases; and Variance Inflation Factors (VIF) to check for multicollinearity.</w:t>
      </w:r>
    </w:p>
    <w:p w14:paraId="0CCE2B00" w14:textId="77777777" w:rsidR="00BB0CCE" w:rsidRPr="00EC717E" w:rsidRDefault="00BB0CCE" w:rsidP="00EC717E">
      <w:pPr>
        <w:pStyle w:val="KeinLeerraum"/>
      </w:pPr>
    </w:p>
    <w:p w14:paraId="6DCC11E2" w14:textId="77777777" w:rsidR="00071005" w:rsidRDefault="00071005" w:rsidP="00071005">
      <w:pPr>
        <w:pStyle w:val="Beschriftung"/>
      </w:pPr>
      <w:r w:rsidRPr="00071005">
        <w:rPr>
          <w:noProof/>
          <w:lang w:val="de-CH"/>
        </w:rPr>
        <w:lastRenderedPageBreak/>
        <w:drawing>
          <wp:inline distT="0" distB="0" distL="0" distR="0" wp14:anchorId="78CF446A" wp14:editId="5F315F5A">
            <wp:extent cx="5760719" cy="3840480"/>
            <wp:effectExtent l="0" t="0" r="0" b="762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19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084A7" w14:textId="30034019" w:rsidR="00071005" w:rsidRPr="00EC717E" w:rsidRDefault="00071005" w:rsidP="00071005">
      <w:pPr>
        <w:pStyle w:val="Beschriftung"/>
        <w:rPr>
          <w:b w:val="0"/>
          <w:bCs w:val="0"/>
        </w:rPr>
      </w:pPr>
      <w:r>
        <w:t xml:space="preserve">Supplementary Figure S </w:t>
      </w:r>
      <w:r>
        <w:fldChar w:fldCharType="begin"/>
      </w:r>
      <w:r>
        <w:instrText xml:space="preserve"> SEQ Supplementary_Figure_S \* ARABIC </w:instrText>
      </w:r>
      <w:r>
        <w:fldChar w:fldCharType="separate"/>
      </w:r>
      <w:r w:rsidR="00BE7DDB">
        <w:rPr>
          <w:noProof/>
        </w:rPr>
        <w:t>3</w:t>
      </w:r>
      <w:r>
        <w:fldChar w:fldCharType="end"/>
      </w:r>
      <w:r>
        <w:t xml:space="preserve">: </w:t>
      </w:r>
      <w:r w:rsidR="00BB0CCE" w:rsidRPr="00BB0CCE">
        <w:t>Partial Effects Plot for the Global Cognitive Score Model.</w:t>
      </w:r>
      <w:r w:rsidR="006D45E3">
        <w:t xml:space="preserve"> </w:t>
      </w:r>
      <w:r w:rsidR="00607AE8" w:rsidRPr="00607AE8">
        <w:rPr>
          <w:b w:val="0"/>
          <w:bCs w:val="0"/>
        </w:rPr>
        <w:t>Each panel shows the adjusted association between a Z-scored predictor (x-axis) and the global cognitive score (y-axis), controlling for all other model predictors. The points represent partial residuals, the solid line is the partial regression fit, and the shaded area is the 95% confidence interval.</w:t>
      </w:r>
    </w:p>
    <w:p w14:paraId="6A08602F" w14:textId="3BC16C1C" w:rsidR="002F0809" w:rsidRDefault="002F0809">
      <w:pPr>
        <w:spacing w:before="0" w:after="0"/>
        <w:rPr>
          <w:rFonts w:cs="Times New Roman"/>
          <w:b/>
          <w:bCs/>
          <w:szCs w:val="24"/>
        </w:rPr>
      </w:pPr>
      <w:r>
        <w:br w:type="page"/>
      </w:r>
    </w:p>
    <w:p w14:paraId="3B1EBF10" w14:textId="77777777" w:rsidR="002F0809" w:rsidRDefault="002F0809" w:rsidP="002F0809">
      <w:pPr>
        <w:pStyle w:val="Beschriftung"/>
      </w:pPr>
      <w:r>
        <w:rPr>
          <w:noProof/>
        </w:rPr>
        <w:lastRenderedPageBreak/>
        <w:drawing>
          <wp:inline distT="0" distB="0" distL="0" distR="0" wp14:anchorId="4EED888B" wp14:editId="1C3D358F">
            <wp:extent cx="5760720" cy="41148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D4551" w14:textId="3E55EE04" w:rsidR="005D3FA1" w:rsidRPr="00EC717E" w:rsidRDefault="002F0809" w:rsidP="00EC717E">
      <w:pPr>
        <w:pStyle w:val="Beschriftung"/>
        <w:jc w:val="both"/>
        <w:rPr>
          <w:bCs w:val="0"/>
        </w:rPr>
      </w:pPr>
      <w:r>
        <w:t xml:space="preserve">Supplementary Figure S </w:t>
      </w:r>
      <w:r>
        <w:fldChar w:fldCharType="begin"/>
      </w:r>
      <w:r>
        <w:instrText xml:space="preserve"> SEQ Supplementary_Figure_S \* ARABIC </w:instrText>
      </w:r>
      <w:r>
        <w:fldChar w:fldCharType="separate"/>
      </w:r>
      <w:r w:rsidR="00BE7DDB">
        <w:rPr>
          <w:noProof/>
        </w:rPr>
        <w:t>4</w:t>
      </w:r>
      <w:r>
        <w:fldChar w:fldCharType="end"/>
      </w:r>
      <w:r w:rsidR="004C21B4">
        <w:t xml:space="preserve">: </w:t>
      </w:r>
      <w:r w:rsidR="004C21B4" w:rsidRPr="004C21B4">
        <w:t>Diagnostic Plots for the Multivariate Model of Cognitive Domain Scores.</w:t>
      </w:r>
      <w:r w:rsidR="004C21B4">
        <w:t xml:space="preserve"> </w:t>
      </w:r>
      <w:r w:rsidR="006F090C" w:rsidRPr="00EC717E">
        <w:rPr>
          <w:b w:val="0"/>
          <w:bCs w:val="0"/>
        </w:rPr>
        <w:t xml:space="preserve">The plots show visual checks for key statistical assumptions. (A) Q-Q plots assess the univariate normality of residuals for each outcome. (B) Residuals vs. fitted values plots assess linearity and homoscedasticity. (C) A Q-Q plot of </w:t>
      </w:r>
      <w:proofErr w:type="spellStart"/>
      <w:r w:rsidR="006F090C" w:rsidRPr="00EC717E">
        <w:rPr>
          <w:b w:val="0"/>
          <w:bCs w:val="0"/>
        </w:rPr>
        <w:t>Mahalanobis</w:t>
      </w:r>
      <w:proofErr w:type="spellEnd"/>
      <w:r w:rsidR="006F090C" w:rsidRPr="00EC717E">
        <w:rPr>
          <w:b w:val="0"/>
          <w:bCs w:val="0"/>
        </w:rPr>
        <w:t xml:space="preserve"> distances assesses multivariate normality of the full set of residuals. (D) An index plot of Cook's distance identifies influential cases.</w:t>
      </w:r>
    </w:p>
    <w:p w14:paraId="459C8BD8" w14:textId="77777777" w:rsidR="00EA199B" w:rsidRDefault="00EA199B">
      <w:pPr>
        <w:spacing w:before="0" w:after="0"/>
        <w:rPr>
          <w:rFonts w:cs="Times New Roman"/>
          <w:bCs/>
          <w:szCs w:val="24"/>
        </w:rPr>
      </w:pPr>
    </w:p>
    <w:p w14:paraId="36EDDA0A" w14:textId="77777777" w:rsidR="005D3FA1" w:rsidRDefault="005D3FA1">
      <w:pPr>
        <w:spacing w:before="0" w:after="0"/>
        <w:rPr>
          <w:rFonts w:cs="Times New Roman"/>
          <w:b/>
          <w:bCs/>
          <w:szCs w:val="24"/>
        </w:rPr>
      </w:pPr>
      <w:r>
        <w:br w:type="page"/>
      </w:r>
    </w:p>
    <w:p w14:paraId="087EBDC9" w14:textId="7CF5FB4C" w:rsidR="00DF2E82" w:rsidRDefault="00DF2E82" w:rsidP="00DF2E82">
      <w:pPr>
        <w:pStyle w:val="Beschriftung"/>
        <w:rPr>
          <w:b w:val="0"/>
        </w:rPr>
      </w:pPr>
      <w:r>
        <w:lastRenderedPageBreak/>
        <w:t xml:space="preserve">Supplementary Table S </w:t>
      </w:r>
      <w:r>
        <w:fldChar w:fldCharType="begin"/>
      </w:r>
      <w:r>
        <w:instrText xml:space="preserve"> SEQ Supplementary_Table_S \* ARABIC </w:instrText>
      </w:r>
      <w:r>
        <w:fldChar w:fldCharType="separate"/>
      </w:r>
      <w:r w:rsidR="00BE7DDB">
        <w:rPr>
          <w:noProof/>
        </w:rPr>
        <w:t>1</w:t>
      </w:r>
      <w:r>
        <w:fldChar w:fldCharType="end"/>
      </w:r>
      <w:r w:rsidR="00577B46">
        <w:t xml:space="preserve">: </w:t>
      </w:r>
      <w:r w:rsidR="00577B46" w:rsidRPr="0036555A">
        <w:t xml:space="preserve">Participant characteristics stratified by </w:t>
      </w:r>
      <w:r w:rsidR="00577B46">
        <w:t>sex</w:t>
      </w:r>
      <w:r w:rsidR="00577B46" w:rsidRPr="0036555A">
        <w:t xml:space="preserve">. </w:t>
      </w:r>
      <w:r w:rsidR="00C6239A" w:rsidRPr="00C47113">
        <w:rPr>
          <w:b w:val="0"/>
        </w:rPr>
        <w:t xml:space="preserve">Numerical </w:t>
      </w:r>
      <w:r w:rsidR="00C6239A">
        <w:rPr>
          <w:b w:val="0"/>
        </w:rPr>
        <w:t>v</w:t>
      </w:r>
      <w:r w:rsidR="00C6239A" w:rsidRPr="0036555A">
        <w:rPr>
          <w:b w:val="0"/>
        </w:rPr>
        <w:t>alues are presented as medians with interquartile ranges (IQR)</w:t>
      </w:r>
      <w:r w:rsidR="00C6239A">
        <w:rPr>
          <w:b w:val="0"/>
        </w:rPr>
        <w:t>, categorical values as frequencies and proportions (%)</w:t>
      </w:r>
      <w:r w:rsidR="00C6239A" w:rsidRPr="0036555A">
        <w:rPr>
          <w:b w:val="0"/>
        </w:rPr>
        <w:t xml:space="preserve">. </w:t>
      </w:r>
      <w:r w:rsidR="00C6239A" w:rsidRPr="0036555A">
        <w:rPr>
          <w:b w:val="0"/>
          <w:i/>
          <w:iCs/>
        </w:rPr>
        <w:t>p</w:t>
      </w:r>
      <w:r w:rsidR="00C6239A" w:rsidRPr="0036555A">
        <w:rPr>
          <w:b w:val="0"/>
        </w:rPr>
        <w:t>-values indicate differences between men and women (Wilcoxon rank-sum test for continuous variables, χ² test for categorical variables)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382"/>
        <w:gridCol w:w="1666"/>
        <w:gridCol w:w="1665"/>
        <w:gridCol w:w="1665"/>
        <w:gridCol w:w="694"/>
      </w:tblGrid>
      <w:tr w:rsidR="00200B28" w14:paraId="27C64E8F" w14:textId="77777777" w:rsidTr="00A35E73">
        <w:trPr>
          <w:tblHeader/>
          <w:jc w:val="center"/>
        </w:trPr>
        <w:tc>
          <w:tcPr>
            <w:tcW w:w="340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092A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67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5FE7C" w14:textId="6C366DDD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Overall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br/>
              <w:t>N = 98</w:t>
            </w:r>
          </w:p>
        </w:tc>
        <w:tc>
          <w:tcPr>
            <w:tcW w:w="167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A646" w14:textId="4994C1D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male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br/>
              <w:t>N = 44</w:t>
            </w:r>
          </w:p>
        </w:tc>
        <w:tc>
          <w:tcPr>
            <w:tcW w:w="167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B35B" w14:textId="0988981F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female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br/>
              <w:t>N = 54</w:t>
            </w:r>
          </w:p>
        </w:tc>
        <w:tc>
          <w:tcPr>
            <w:tcW w:w="6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8816D" w14:textId="3FE1A912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200B28" w14:paraId="238572CE" w14:textId="77777777" w:rsidTr="00A35E73">
        <w:trPr>
          <w:jc w:val="center"/>
        </w:trPr>
        <w:tc>
          <w:tcPr>
            <w:tcW w:w="340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B441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Cognitive group [QMCI]</w:t>
            </w:r>
          </w:p>
        </w:tc>
        <w:tc>
          <w:tcPr>
            <w:tcW w:w="167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F2867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4 (24%)</w:t>
            </w:r>
          </w:p>
        </w:tc>
        <w:tc>
          <w:tcPr>
            <w:tcW w:w="167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DC44C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6 (36%)</w:t>
            </w:r>
          </w:p>
        </w:tc>
        <w:tc>
          <w:tcPr>
            <w:tcW w:w="167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05907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8 (15%)</w:t>
            </w:r>
          </w:p>
        </w:tc>
        <w:tc>
          <w:tcPr>
            <w:tcW w:w="69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4049C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026</w:t>
            </w:r>
          </w:p>
        </w:tc>
      </w:tr>
      <w:tr w:rsidR="00200B28" w14:paraId="6B917991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C372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BD777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74.0 (70.0, 79.0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5A7FA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76.0 (70.0, 79.5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A010D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74.0 (71.0, 78.0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74AC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5</w:t>
            </w:r>
          </w:p>
        </w:tc>
      </w:tr>
      <w:tr w:rsidR="00200B28" w14:paraId="23A3275C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CBC80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Years of education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8553E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3.0 (13.0, 17.0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ADDBB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3.0 (13.0, 17.0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8F6DF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3.0 (13.0, 13.0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39BBB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3</w:t>
            </w:r>
          </w:p>
        </w:tc>
      </w:tr>
      <w:tr w:rsidR="00200B28" w14:paraId="0219B6E6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84CB0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2C4B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5.1 (23.2, 27.4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0A274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5.2 (23.1, 27.1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50232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5.1 (23.4, 27.6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231FE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9</w:t>
            </w:r>
          </w:p>
        </w:tc>
      </w:tr>
      <w:tr w:rsidR="00200B28" w14:paraId="58EA4633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6CBCA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4D7EE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9 (9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C8D3F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7 (16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35DCF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2C9AF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084</w:t>
            </w:r>
          </w:p>
        </w:tc>
      </w:tr>
      <w:tr w:rsidR="00200B28" w14:paraId="5B7A01AE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F97A3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8FED7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44 (45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5418B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0 (45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0374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4 (44%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49693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&gt;0.9</w:t>
            </w:r>
          </w:p>
        </w:tc>
      </w:tr>
      <w:tr w:rsidR="00200B28" w14:paraId="6F85FF27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7EDF0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Walking aid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FF304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 (2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AD0B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51A40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CDE25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&gt;0.9</w:t>
            </w:r>
          </w:p>
        </w:tc>
      </w:tr>
      <w:tr w:rsidR="00200B28" w14:paraId="692C73DE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C882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Falls within last year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FF5AA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6 (16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06F1F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5 (11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3D58D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1 (20%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43B2C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4</w:t>
            </w:r>
          </w:p>
        </w:tc>
      </w:tr>
      <w:tr w:rsidR="00200B28" w14:paraId="179A95E1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90F70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QMCI total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1FF0D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78 (69, 84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25484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72 (60, 80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107AC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80 (74, 86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02269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00B28" w14:paraId="7961BF0E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49F0E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Face Name Test total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6A418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61 (43, 74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1F58C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53 (35, 64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5EAFA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69 (55, 83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460F8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00B28" w14:paraId="59D8182A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039C2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4978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4EE80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E9F0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6E8F8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200B28" w14:paraId="18BC45E0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DAD98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TMT-A [s]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991CF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9.3 (24.5, 36.9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B9A20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9.6 (24.5, 36.9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494FD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9.2 (23.5, 36.7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4A62C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9</w:t>
            </w:r>
          </w:p>
        </w:tc>
      </w:tr>
      <w:tr w:rsidR="00200B28" w14:paraId="2E9AFC28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AB21B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TMT-B [s]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F7E9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70.2 (53.4, 95.8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7427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67.9 (52.4, 96.9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D9524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72.9 (54.4, 95.8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F4B9E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6</w:t>
            </w:r>
          </w:p>
        </w:tc>
      </w:tr>
      <w:tr w:rsidR="00200B28" w14:paraId="1EB9FCDE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24305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Stroop A [s]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1CC3E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5.3 (14.0, 17.0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52D8F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5.8 (14.5, 17.1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181EC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4.9 (13.9, 16.6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1EC5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2</w:t>
            </w:r>
          </w:p>
        </w:tc>
      </w:tr>
      <w:tr w:rsidR="00200B28" w14:paraId="009B1265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01C02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Stroop B [s]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F3D9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2.2 (19.8, 25.1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A7A8F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3.3 (21.9, 26.7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C9C5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1.5 (19.1, 24.0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667A7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200B28" w14:paraId="513B38CC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2B383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Stroop C [s]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D9D1B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39.6 (34.8, 46.2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0D997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41.1 (37.3, 51.0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86C52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37.9 (33.5, 42.8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03FEF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013</w:t>
            </w:r>
          </w:p>
        </w:tc>
      </w:tr>
      <w:tr w:rsidR="00200B28" w14:paraId="4240E25E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F8788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Letter fluency: F [correct items]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F5BFA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7 (12, 20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84B22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5 (10, 19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70B80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7 (14, 22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11787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011</w:t>
            </w:r>
          </w:p>
        </w:tc>
      </w:tr>
      <w:tr w:rsidR="00200B28" w14:paraId="0F76F446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3C36F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Letter fluency: A [correct items]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D6DFD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6 (13, 19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155A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6 (12, 18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EEFB5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6 (13, 21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ED403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200B28" w14:paraId="7FCBE09A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25B64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Category fluency: supermarket [correct items]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8FEA4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8 (13, 25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DC865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7 (13, 25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DBD54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1 (14, 28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53C6B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045</w:t>
            </w:r>
          </w:p>
        </w:tc>
      </w:tr>
      <w:tr w:rsidR="00200B28" w14:paraId="76708B2B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F1919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Category fluency: animals [correct items]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2BB09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5 (17, 30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E11C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1 (16, 30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CBA09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5 (23, 30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9D4B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052</w:t>
            </w:r>
          </w:p>
        </w:tc>
      </w:tr>
      <w:tr w:rsidR="00200B28" w14:paraId="3ADDAAC3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2E51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SPPB score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A6928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2 (12, 12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1154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2 (12, 12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9EDEE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2 (11, 12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99295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017</w:t>
            </w:r>
          </w:p>
        </w:tc>
      </w:tr>
      <w:tr w:rsidR="00200B28" w14:paraId="1661EB8C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0C10A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A88FA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5D1D5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FD19D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949D4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200B28" w14:paraId="17EF2FDF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6BBA8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Extended balance score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9D60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6 (5, 7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494A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6 (6, 7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7708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6 (4, 7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3FAA7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200B28" w14:paraId="2559232B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D956C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4 m walk test [s]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A10C0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3.1 (2.8, 3.4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1584A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3.1 (2.8, 3.4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4CDC0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3.0 (2.8, 3.4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6016F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6</w:t>
            </w:r>
          </w:p>
        </w:tc>
      </w:tr>
      <w:tr w:rsidR="00200B28" w14:paraId="4FEDD965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08639" w14:textId="01E30597" w:rsidR="00200B28" w:rsidRDefault="00EF3BB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 w:rsidRPr="00EF3BB3">
              <w:rPr>
                <w:rFonts w:eastAsia="Arial" w:cs="Arial"/>
                <w:b/>
                <w:color w:val="000000"/>
                <w:sz w:val="16"/>
                <w:szCs w:val="16"/>
              </w:rPr>
              <w:t xml:space="preserve">5-chair-rises time </w:t>
            </w:r>
            <w:r w:rsidR="00200B28">
              <w:rPr>
                <w:rFonts w:eastAsia="Arial" w:cs="Arial"/>
                <w:b/>
                <w:color w:val="000000"/>
                <w:sz w:val="16"/>
                <w:szCs w:val="16"/>
              </w:rPr>
              <w:t>[s]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9DFE5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9.3 (8.2, 10.8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F2DF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9.2 (8.2, 10.0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2F1B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9.8 (8.2, 11.7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FA790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200B28" w14:paraId="701E7FBB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93E53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8BF10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6722D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6E604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2EDBC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200B28" w14:paraId="2C9B8439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FFA4C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Swing (% of cycle dur.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21525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38.9 (38.1, 39.9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1F69E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38.9 (38.1, 39.7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F04DB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39.0 (38.1, 40.1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A3055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5</w:t>
            </w:r>
          </w:p>
        </w:tc>
      </w:tr>
      <w:tr w:rsidR="00200B28" w14:paraId="6C68C644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8FD40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8567E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AFC3C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B692F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EEC5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200B28" w14:paraId="40D31513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5B4CA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speed (m/s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57D14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.4 (1.2, 1.5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C3DFD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.3 (1.2, 1.4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2BE97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.4 (1.2, 1.5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6A31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8</w:t>
            </w:r>
          </w:p>
        </w:tc>
      </w:tr>
      <w:tr w:rsidR="00200B28" w14:paraId="4B0A4034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8C59D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20727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94B6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E2E92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D5874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200B28" w14:paraId="79D87926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C722E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Min toe clearance (cm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515E4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.2 (1.6, 2.8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5BB19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.2 (1.4, 2.8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77DE2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.2 (1.8, 3.0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50BBC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2</w:t>
            </w:r>
          </w:p>
        </w:tc>
      </w:tr>
      <w:tr w:rsidR="00200B28" w14:paraId="26EB2E0A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5481E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lastRenderedPageBreak/>
              <w:t>(Missing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C5ECD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D7EEB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AC9CD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C927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200B28" w14:paraId="477B87A9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C87CB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CV Swing (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252FC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3.6 (2.8, 4.5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6580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3.6 (2.9, 4.2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BCD2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3.5 (2.6, 4.7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A050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7</w:t>
            </w:r>
          </w:p>
        </w:tc>
      </w:tr>
      <w:tr w:rsidR="00200B28" w14:paraId="3781F1FC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B14E0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CCBD5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4B153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39C3C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D96E5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200B28" w14:paraId="15BBAFF4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D8CC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CV Step length (%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DA9E5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5.1 (4.2, 5.8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B919B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5.3 (4.6, 6.0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DB1DD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4.8 (4.1, 5.6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D3ADC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200B28" w14:paraId="124ADB9C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9C7FA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9A973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65C4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EA573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DF335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200B28" w14:paraId="1E88F259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F4352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max hand grip strength (Z-scored by normative data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6880A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5 (-0.2, 1.1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DCD02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1 (-0.4, 0.9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EBCB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7 (0.1, 1.7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A7D0A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005</w:t>
            </w:r>
          </w:p>
        </w:tc>
      </w:tr>
      <w:tr w:rsidR="00200B28" w14:paraId="400B70D8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8804F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F2DB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8B4B8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9D362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F1698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200B28" w14:paraId="2CAF245A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F4E52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lower AST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C5FDB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2 (11, 12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613A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1 (11, 12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C9EE6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12 (11, 12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89DFF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3</w:t>
            </w:r>
          </w:p>
        </w:tc>
      </w:tr>
      <w:tr w:rsidR="0026130A" w14:paraId="556D3BB3" w14:textId="77777777" w:rsidTr="00A35E73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EE33E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color w:val="000000"/>
                <w:sz w:val="16"/>
                <w:szCs w:val="16"/>
              </w:rPr>
              <w:t>mean 9-HPT time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083D5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2.7 (20.9, 24.6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E7911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3.4 (21.8, 25.4)</w:t>
            </w:r>
          </w:p>
        </w:tc>
        <w:tc>
          <w:tcPr>
            <w:tcW w:w="167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75039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21.6 (20.1, 23.9)</w:t>
            </w:r>
          </w:p>
        </w:tc>
        <w:tc>
          <w:tcPr>
            <w:tcW w:w="69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D8CC0" w14:textId="7777777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200B28" w14:paraId="1577E79D" w14:textId="77777777" w:rsidTr="00A35E73">
        <w:trPr>
          <w:jc w:val="center"/>
        </w:trPr>
        <w:tc>
          <w:tcPr>
            <w:tcW w:w="9118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1C539" w14:textId="5C3C1927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16"/>
                <w:szCs w:val="16"/>
              </w:rPr>
            </w:pPr>
          </w:p>
        </w:tc>
      </w:tr>
      <w:tr w:rsidR="00200B28" w14:paraId="1197C423" w14:textId="77777777" w:rsidTr="00A35E73">
        <w:trPr>
          <w:jc w:val="center"/>
        </w:trPr>
        <w:tc>
          <w:tcPr>
            <w:tcW w:w="9118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2596" w14:textId="6237703F" w:rsidR="00200B28" w:rsidRDefault="00200B28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16"/>
                <w:szCs w:val="16"/>
              </w:rPr>
            </w:pPr>
            <w:r w:rsidRPr="001231FA">
              <w:rPr>
                <w:rFonts w:eastAsia="Arial" w:cs="Arial"/>
                <w:color w:val="000000"/>
                <w:sz w:val="16"/>
                <w:szCs w:val="16"/>
              </w:rPr>
              <w:t>Abbreviations: CN, Cognitively Normal; MCI, Mild Cognitive Impairment; BMI, Body Mass Index; QMCI, Quick Mild Cognitive Impairment screen; FNAME, Face-Name Associative Memory Exam; TMT-A/B, Trail Making Test Part A/B; AST, Apraxia Screen of TULIA; 9-HPT, Nine-Hole Peg Test; SPPB, Short Physical Performance Battery; CV, Coefficient of Variation.</w:t>
            </w:r>
          </w:p>
        </w:tc>
      </w:tr>
    </w:tbl>
    <w:p w14:paraId="7632A3BC" w14:textId="77777777" w:rsidR="00200B28" w:rsidRDefault="00200B28" w:rsidP="00200B28">
      <w:pPr>
        <w:pStyle w:val="KeinLeerraum"/>
      </w:pPr>
    </w:p>
    <w:p w14:paraId="4EC0A431" w14:textId="77777777" w:rsidR="00200B28" w:rsidRPr="00200B28" w:rsidRDefault="00200B28" w:rsidP="00EC717E">
      <w:pPr>
        <w:pStyle w:val="KeinLeerraum"/>
      </w:pPr>
    </w:p>
    <w:p w14:paraId="5ED805D4" w14:textId="77777777" w:rsidR="00256A3A" w:rsidRDefault="00256A3A">
      <w:pPr>
        <w:pStyle w:val="Beschriftung"/>
        <w:jc w:val="both"/>
        <w:rPr>
          <w:b w:val="0"/>
        </w:rPr>
      </w:pPr>
    </w:p>
    <w:p w14:paraId="05C3E5A9" w14:textId="5FBCBF80" w:rsidR="006D5A98" w:rsidRPr="008B6216" w:rsidRDefault="006D5A98" w:rsidP="008B6216">
      <w:pPr>
        <w:spacing w:before="0" w:after="0"/>
        <w:rPr>
          <w:rFonts w:cs="Times New Roman"/>
          <w:bCs/>
          <w:szCs w:val="24"/>
        </w:rPr>
      </w:pPr>
    </w:p>
    <w:p w14:paraId="19CC812C" w14:textId="77777777" w:rsidR="00A27CAF" w:rsidRDefault="00A27CAF">
      <w:pPr>
        <w:spacing w:before="0" w:after="0"/>
        <w:rPr>
          <w:rFonts w:cs="Times New Roman"/>
          <w:b/>
          <w:bCs/>
          <w:szCs w:val="24"/>
        </w:rPr>
      </w:pPr>
      <w:r>
        <w:br w:type="page"/>
      </w:r>
    </w:p>
    <w:p w14:paraId="693F2226" w14:textId="7EB428BF" w:rsidR="008C2173" w:rsidRPr="00C57E12" w:rsidRDefault="008C2173" w:rsidP="00EC717E">
      <w:pPr>
        <w:pStyle w:val="Beschriftung"/>
      </w:pPr>
      <w:r>
        <w:lastRenderedPageBreak/>
        <w:t xml:space="preserve">Supplementary Table S </w:t>
      </w:r>
      <w:r>
        <w:fldChar w:fldCharType="begin"/>
      </w:r>
      <w:r>
        <w:instrText xml:space="preserve"> SEQ Supplementary_Table_S \* ARABIC </w:instrText>
      </w:r>
      <w:r>
        <w:fldChar w:fldCharType="separate"/>
      </w:r>
      <w:r w:rsidR="00BE7DDB">
        <w:rPr>
          <w:noProof/>
        </w:rPr>
        <w:t>2</w:t>
      </w:r>
      <w:r>
        <w:fldChar w:fldCharType="end"/>
      </w:r>
      <w:r>
        <w:t xml:space="preserve">: </w:t>
      </w:r>
      <w:r w:rsidRPr="008C2173">
        <w:t xml:space="preserve">Global Cognitive Composite Loadings. </w:t>
      </w:r>
      <w:r w:rsidRPr="00EC717E">
        <w:rPr>
          <w:b w:val="0"/>
        </w:rPr>
        <w:t>Component loadings of ten neuropsychological tests on the unrotated first principal component (PC1). All tests loaded positively on the component (range: 0.50-0.74), which explained 39.9% of the total varianc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06"/>
        <w:gridCol w:w="1080"/>
      </w:tblGrid>
      <w:tr w:rsidR="00B051C2" w:rsidRPr="00B2012D" w14:paraId="5B14FC10" w14:textId="77777777" w:rsidTr="006E4C1D">
        <w:trPr>
          <w:tblHeader/>
          <w:jc w:val="center"/>
        </w:trPr>
        <w:tc>
          <w:tcPr>
            <w:tcW w:w="34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09524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Test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67BB7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PC1</w:t>
            </w:r>
          </w:p>
        </w:tc>
      </w:tr>
      <w:tr w:rsidR="00B051C2" w:rsidRPr="00B2012D" w14:paraId="30A84874" w14:textId="77777777" w:rsidTr="006E4C1D">
        <w:trPr>
          <w:jc w:val="center"/>
        </w:trPr>
        <w:tc>
          <w:tcPr>
            <w:tcW w:w="34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D0D2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Face Name Test total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EE6B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0.65</w:t>
            </w:r>
          </w:p>
        </w:tc>
      </w:tr>
      <w:tr w:rsidR="00B051C2" w:rsidRPr="00B2012D" w14:paraId="29172B28" w14:textId="77777777" w:rsidTr="006E4C1D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4BDA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TMT-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CF80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0.61</w:t>
            </w:r>
          </w:p>
        </w:tc>
      </w:tr>
      <w:tr w:rsidR="00B051C2" w:rsidRPr="00B2012D" w14:paraId="7E4EB093" w14:textId="77777777" w:rsidTr="006E4C1D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6635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TMT-B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106CD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0.55</w:t>
            </w:r>
          </w:p>
        </w:tc>
      </w:tr>
      <w:tr w:rsidR="00B051C2" w:rsidRPr="00B2012D" w14:paraId="614BB294" w14:textId="77777777" w:rsidTr="006E4C1D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8E9E5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Stroop 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BEA6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0.50</w:t>
            </w:r>
          </w:p>
        </w:tc>
      </w:tr>
      <w:tr w:rsidR="00B051C2" w:rsidRPr="00B2012D" w14:paraId="304F2FA0" w14:textId="77777777" w:rsidTr="006E4C1D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D486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Stroop B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BDCB7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0.66</w:t>
            </w:r>
          </w:p>
        </w:tc>
      </w:tr>
      <w:tr w:rsidR="00B051C2" w:rsidRPr="00B2012D" w14:paraId="01E3FFE8" w14:textId="77777777" w:rsidTr="006E4C1D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CA1D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Stroop 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B531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0.71</w:t>
            </w:r>
          </w:p>
        </w:tc>
      </w:tr>
      <w:tr w:rsidR="00B051C2" w:rsidRPr="00B2012D" w14:paraId="6A20A3B2" w14:textId="77777777" w:rsidTr="006E4C1D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D185D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Letter fluency: 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C5A4B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0.71</w:t>
            </w:r>
          </w:p>
        </w:tc>
      </w:tr>
      <w:tr w:rsidR="00B051C2" w:rsidRPr="00B2012D" w14:paraId="5D4C03D9" w14:textId="77777777" w:rsidTr="006E4C1D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4C334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Letter fluency: 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145B4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0.74</w:t>
            </w:r>
          </w:p>
        </w:tc>
      </w:tr>
      <w:tr w:rsidR="00B051C2" w:rsidRPr="00B2012D" w14:paraId="2B794798" w14:textId="77777777" w:rsidTr="006E4C1D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C91FE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Category fluency: supermarke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A845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0.59</w:t>
            </w:r>
          </w:p>
        </w:tc>
      </w:tr>
      <w:tr w:rsidR="00B051C2" w:rsidRPr="00B2012D" w14:paraId="31A5FFE0" w14:textId="77777777" w:rsidTr="006E4C1D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C549A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Category fluency: animal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9599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0.56</w:t>
            </w:r>
          </w:p>
        </w:tc>
      </w:tr>
      <w:tr w:rsidR="00B051C2" w:rsidRPr="00B2012D" w14:paraId="265B3D73" w14:textId="77777777" w:rsidTr="006E4C1D">
        <w:trPr>
          <w:jc w:val="center"/>
        </w:trPr>
        <w:tc>
          <w:tcPr>
            <w:tcW w:w="4486" w:type="dxa"/>
            <w:gridSpan w:val="2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6006D" w14:textId="77777777" w:rsidR="00B051C2" w:rsidRPr="00EC717E" w:rsidRDefault="00B051C2" w:rsidP="006E4C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</w:rPr>
            </w:pPr>
            <w:r w:rsidRPr="00EC717E">
              <w:rPr>
                <w:rFonts w:eastAsia="Arial" w:cs="Arial"/>
                <w:color w:val="000000"/>
                <w:sz w:val="22"/>
              </w:rPr>
              <w:t>Variance Explained by PC1: 39.9%</w:t>
            </w:r>
          </w:p>
        </w:tc>
      </w:tr>
    </w:tbl>
    <w:p w14:paraId="3E72DEB0" w14:textId="46A40D72" w:rsidR="009A2D73" w:rsidRDefault="009A2D73">
      <w:pPr>
        <w:spacing w:before="0" w:after="0"/>
      </w:pPr>
    </w:p>
    <w:p w14:paraId="1EA4AE40" w14:textId="77777777" w:rsidR="009A2D73" w:rsidRDefault="009A2D73">
      <w:pPr>
        <w:spacing w:before="0" w:after="0"/>
      </w:pPr>
      <w:r>
        <w:br w:type="page"/>
      </w:r>
    </w:p>
    <w:p w14:paraId="642C5AA1" w14:textId="071818DC" w:rsidR="00162BD0" w:rsidRPr="006E7C06" w:rsidRDefault="00162BD0" w:rsidP="00EC717E">
      <w:pPr>
        <w:pStyle w:val="Beschriftung"/>
      </w:pPr>
      <w:r>
        <w:lastRenderedPageBreak/>
        <w:t xml:space="preserve">Supplementary Table S </w:t>
      </w:r>
      <w:r>
        <w:fldChar w:fldCharType="begin"/>
      </w:r>
      <w:r>
        <w:instrText xml:space="preserve"> SEQ Supplementary_Table_S \* ARABIC </w:instrText>
      </w:r>
      <w:r>
        <w:fldChar w:fldCharType="separate"/>
      </w:r>
      <w:r w:rsidR="00BE7DDB">
        <w:rPr>
          <w:noProof/>
        </w:rPr>
        <w:t>3</w:t>
      </w:r>
      <w:r>
        <w:fldChar w:fldCharType="end"/>
      </w:r>
      <w:r>
        <w:t xml:space="preserve">: </w:t>
      </w:r>
      <w:r w:rsidRPr="00162BD0">
        <w:t>Pattern matrix from principal component analysis (PCA) with Promax rotation</w:t>
      </w:r>
      <w:r w:rsidR="0059672B">
        <w:t xml:space="preserve">. </w:t>
      </w:r>
      <w:r w:rsidR="0059672B" w:rsidRPr="00EC717E">
        <w:rPr>
          <w:b w:val="0"/>
          <w:bCs w:val="0"/>
        </w:rPr>
        <w:t>Loadings are shown for three components identified as PC1: Verbal Fluency and Associative Memory, PC2: Processing Speed and Cognitive Flexibility, and PC3: Inhibition and Naming Speed. Values represent rotated factor loadings. Bold values indicate primary loadings</w:t>
      </w:r>
      <w:r w:rsidR="002A3626">
        <w:rPr>
          <w:b w:val="0"/>
          <w:bCs w:val="0"/>
        </w:rPr>
        <w:t xml:space="preserve"> (&gt;0.4)</w:t>
      </w:r>
      <w:r w:rsidR="0059672B" w:rsidRPr="00EC717E">
        <w:rPr>
          <w:b w:val="0"/>
          <w:bCs w:val="0"/>
        </w:rPr>
        <w:t xml:space="preserve"> on each component. The three components explained a cumulative variance of 63.9%.</w:t>
      </w:r>
    </w:p>
    <w:tbl>
      <w:tblPr>
        <w:tblW w:w="9498" w:type="dxa"/>
        <w:jc w:val="center"/>
        <w:tblLook w:val="0420" w:firstRow="1" w:lastRow="0" w:firstColumn="0" w:lastColumn="0" w:noHBand="0" w:noVBand="1"/>
      </w:tblPr>
      <w:tblGrid>
        <w:gridCol w:w="3119"/>
        <w:gridCol w:w="2126"/>
        <w:gridCol w:w="2126"/>
        <w:gridCol w:w="2127"/>
      </w:tblGrid>
      <w:tr w:rsidR="009A2D73" w14:paraId="46E5426A" w14:textId="77777777" w:rsidTr="00A35E73">
        <w:trPr>
          <w:tblHeader/>
          <w:jc w:val="center"/>
        </w:trPr>
        <w:tc>
          <w:tcPr>
            <w:tcW w:w="311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2FDD0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Test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FD35B" w14:textId="77777777" w:rsidR="009A2D73" w:rsidRPr="00EC717E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b/>
                <w:color w:val="000000"/>
              </w:rPr>
            </w:pPr>
            <w:r w:rsidRPr="00EC717E">
              <w:rPr>
                <w:rFonts w:eastAsia="Arial" w:cs="Arial"/>
                <w:b/>
                <w:color w:val="000000"/>
                <w:szCs w:val="24"/>
              </w:rPr>
              <w:t>PC 1: Verbal Fluency and Associative Memory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C05C7" w14:textId="37638E6B" w:rsidR="009A2D73" w:rsidRPr="00EC717E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b/>
                <w:color w:val="000000"/>
              </w:rPr>
            </w:pPr>
            <w:r w:rsidRPr="00EC717E">
              <w:rPr>
                <w:rFonts w:eastAsia="Arial" w:cs="Arial"/>
                <w:b/>
                <w:color w:val="000000"/>
                <w:szCs w:val="24"/>
              </w:rPr>
              <w:t xml:space="preserve">PC 2: </w:t>
            </w:r>
            <w:r w:rsidR="00650942" w:rsidRPr="00650942">
              <w:rPr>
                <w:rFonts w:eastAsia="Arial" w:cs="Arial"/>
                <w:b/>
                <w:color w:val="000000"/>
                <w:szCs w:val="24"/>
              </w:rPr>
              <w:t>Executive Speed</w:t>
            </w:r>
          </w:p>
        </w:tc>
        <w:tc>
          <w:tcPr>
            <w:tcW w:w="21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67437" w14:textId="77777777" w:rsidR="009A2D73" w:rsidRPr="00EC717E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b/>
                <w:color w:val="000000"/>
              </w:rPr>
            </w:pPr>
            <w:r w:rsidRPr="00EC717E">
              <w:rPr>
                <w:rFonts w:eastAsia="Arial" w:cs="Arial"/>
                <w:b/>
                <w:color w:val="000000"/>
                <w:szCs w:val="24"/>
              </w:rPr>
              <w:t>PC 3: Inhibition and Naming Speed</w:t>
            </w:r>
          </w:p>
        </w:tc>
      </w:tr>
      <w:tr w:rsidR="009A2D73" w14:paraId="35658E30" w14:textId="77777777" w:rsidTr="00A35E73">
        <w:trPr>
          <w:jc w:val="center"/>
        </w:trPr>
        <w:tc>
          <w:tcPr>
            <w:tcW w:w="311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AD94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Face Name Test total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CF522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b/>
                <w:color w:val="000000"/>
              </w:rPr>
            </w:pPr>
            <w:r>
              <w:rPr>
                <w:rFonts w:eastAsia="Arial" w:cs="Arial"/>
                <w:b/>
                <w:color w:val="000000"/>
                <w:szCs w:val="24"/>
              </w:rPr>
              <w:t>0.56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5088C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0.27</w:t>
            </w:r>
          </w:p>
        </w:tc>
        <w:tc>
          <w:tcPr>
            <w:tcW w:w="21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5AB9E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-0.07</w:t>
            </w:r>
          </w:p>
        </w:tc>
      </w:tr>
      <w:tr w:rsidR="009A2D73" w14:paraId="24C7C283" w14:textId="77777777" w:rsidTr="00A35E7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8D59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TMT-A [s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754DE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-0.1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F91B5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b/>
                <w:color w:val="000000"/>
              </w:rPr>
            </w:pPr>
            <w:r>
              <w:rPr>
                <w:rFonts w:eastAsia="Arial" w:cs="Arial"/>
                <w:b/>
                <w:color w:val="000000"/>
                <w:szCs w:val="24"/>
              </w:rPr>
              <w:t>0.85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5840C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0.12</w:t>
            </w:r>
          </w:p>
        </w:tc>
      </w:tr>
      <w:tr w:rsidR="009A2D73" w14:paraId="6E969D40" w14:textId="77777777" w:rsidTr="00A35E7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E2B3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TMT-B [s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EAEF6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-0.16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B0D93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b/>
                <w:color w:val="000000"/>
              </w:rPr>
            </w:pPr>
            <w:r>
              <w:rPr>
                <w:rFonts w:eastAsia="Arial" w:cs="Arial"/>
                <w:b/>
                <w:color w:val="000000"/>
                <w:szCs w:val="24"/>
              </w:rPr>
              <w:t>0.95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4A40F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-0.06</w:t>
            </w:r>
          </w:p>
        </w:tc>
      </w:tr>
      <w:tr w:rsidR="009A2D73" w14:paraId="72F28C46" w14:textId="77777777" w:rsidTr="00A35E7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B9D3C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Stroop A [s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BB95F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-0.12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362A7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-0.02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C854C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b/>
                <w:color w:val="000000"/>
              </w:rPr>
            </w:pPr>
            <w:r>
              <w:rPr>
                <w:rFonts w:eastAsia="Arial" w:cs="Arial"/>
                <w:b/>
                <w:color w:val="000000"/>
                <w:szCs w:val="24"/>
              </w:rPr>
              <w:t>0.84</w:t>
            </w:r>
          </w:p>
        </w:tc>
      </w:tr>
      <w:tr w:rsidR="009A2D73" w14:paraId="3D670563" w14:textId="77777777" w:rsidTr="00A35E7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4733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Stroop B [s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44D6A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0.01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AA5D7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0.0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8E3C7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b/>
                <w:color w:val="000000"/>
              </w:rPr>
            </w:pPr>
            <w:r>
              <w:rPr>
                <w:rFonts w:eastAsia="Arial" w:cs="Arial"/>
                <w:b/>
                <w:color w:val="000000"/>
                <w:szCs w:val="24"/>
              </w:rPr>
              <w:t>0.87</w:t>
            </w:r>
          </w:p>
        </w:tc>
      </w:tr>
      <w:tr w:rsidR="009A2D73" w14:paraId="6B41FCDD" w14:textId="77777777" w:rsidTr="00A35E7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67FDE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Stroop C [s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4422A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0.27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B08EB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0.05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1FA0A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b/>
                <w:color w:val="000000"/>
              </w:rPr>
            </w:pPr>
            <w:r>
              <w:rPr>
                <w:rFonts w:eastAsia="Arial" w:cs="Arial"/>
                <w:b/>
                <w:color w:val="000000"/>
                <w:szCs w:val="24"/>
              </w:rPr>
              <w:t>0.59</w:t>
            </w:r>
          </w:p>
        </w:tc>
      </w:tr>
      <w:tr w:rsidR="009A2D73" w14:paraId="1E528038" w14:textId="77777777" w:rsidTr="00A35E7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A311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Letter fluency: F [correct items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2BBE3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b/>
                <w:color w:val="000000"/>
              </w:rPr>
            </w:pPr>
            <w:r>
              <w:rPr>
                <w:rFonts w:eastAsia="Arial" w:cs="Arial"/>
                <w:b/>
                <w:color w:val="000000"/>
                <w:szCs w:val="24"/>
              </w:rPr>
              <w:t>0.54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EBED8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0.36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C33F8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-0.06</w:t>
            </w:r>
          </w:p>
        </w:tc>
      </w:tr>
      <w:tr w:rsidR="009A2D73" w14:paraId="3A20B8A5" w14:textId="77777777" w:rsidTr="00A35E7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B6FD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Letter fluency: A [correct items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1EF29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b/>
                <w:color w:val="000000"/>
              </w:rPr>
            </w:pPr>
            <w:r>
              <w:rPr>
                <w:rFonts w:eastAsia="Arial" w:cs="Arial"/>
                <w:b/>
                <w:color w:val="000000"/>
                <w:szCs w:val="24"/>
              </w:rPr>
              <w:t>0.63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0DD46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0.25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5970E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0.00</w:t>
            </w:r>
          </w:p>
        </w:tc>
      </w:tr>
      <w:tr w:rsidR="009A2D73" w14:paraId="17986BFD" w14:textId="77777777" w:rsidTr="00A35E7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87380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Category fluency: supermarket [correct items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3BC03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b/>
                <w:color w:val="000000"/>
              </w:rPr>
            </w:pPr>
            <w:r>
              <w:rPr>
                <w:rFonts w:eastAsia="Arial" w:cs="Arial"/>
                <w:b/>
                <w:color w:val="000000"/>
                <w:szCs w:val="24"/>
              </w:rPr>
              <w:t>0.78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06FA5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-0.15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7DB64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0.03</w:t>
            </w:r>
          </w:p>
        </w:tc>
      </w:tr>
      <w:tr w:rsidR="009A2D73" w14:paraId="0A50FA74" w14:textId="77777777" w:rsidTr="00A35E7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8886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Category fluency: animals [correct items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95EAF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b/>
                <w:color w:val="000000"/>
              </w:rPr>
            </w:pPr>
            <w:r>
              <w:rPr>
                <w:rFonts w:eastAsia="Arial" w:cs="Arial"/>
                <w:b/>
                <w:color w:val="000000"/>
                <w:szCs w:val="24"/>
              </w:rPr>
              <w:t>0.96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24FE4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-0.37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FC262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0.00</w:t>
            </w:r>
          </w:p>
        </w:tc>
      </w:tr>
      <w:tr w:rsidR="009A2D73" w14:paraId="54480AB7" w14:textId="77777777" w:rsidTr="00A35E73">
        <w:trPr>
          <w:jc w:val="center"/>
        </w:trPr>
        <w:tc>
          <w:tcPr>
            <w:tcW w:w="9498" w:type="dxa"/>
            <w:gridSpan w:val="4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E73D" w14:textId="77777777" w:rsidR="009A2D73" w:rsidRDefault="009A2D73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Cs w:val="24"/>
              </w:rPr>
              <w:t>Rotation: Promax. Cumulative Variance Explained: 63.9%</w:t>
            </w:r>
          </w:p>
        </w:tc>
      </w:tr>
    </w:tbl>
    <w:p w14:paraId="517312C6" w14:textId="77777777" w:rsidR="00FD55E1" w:rsidRDefault="00FD55E1">
      <w:pPr>
        <w:spacing w:before="0" w:after="0"/>
      </w:pPr>
    </w:p>
    <w:p w14:paraId="12772A15" w14:textId="5AB402F3" w:rsidR="001E2A84" w:rsidRDefault="001E2A84">
      <w:pPr>
        <w:spacing w:before="0" w:after="0"/>
      </w:pPr>
      <w:r>
        <w:br w:type="page"/>
      </w:r>
    </w:p>
    <w:p w14:paraId="42D69EA5" w14:textId="18D66576" w:rsidR="00FA4F63" w:rsidRDefault="00FA4F63" w:rsidP="00EC717E">
      <w:pPr>
        <w:pStyle w:val="Beschriftung"/>
      </w:pPr>
      <w:r>
        <w:lastRenderedPageBreak/>
        <w:t xml:space="preserve">Supplementary Table S </w:t>
      </w:r>
      <w:r>
        <w:fldChar w:fldCharType="begin"/>
      </w:r>
      <w:r>
        <w:instrText xml:space="preserve"> SEQ Supplementary_Table_S \* ARABIC </w:instrText>
      </w:r>
      <w:r>
        <w:fldChar w:fldCharType="separate"/>
      </w:r>
      <w:r w:rsidR="00BE7DDB">
        <w:rPr>
          <w:noProof/>
        </w:rPr>
        <w:t>4</w:t>
      </w:r>
      <w:r>
        <w:fldChar w:fldCharType="end"/>
      </w:r>
      <w:r>
        <w:t xml:space="preserve">: </w:t>
      </w:r>
      <w:r w:rsidR="00372B48">
        <w:t>R</w:t>
      </w:r>
      <w:r w:rsidRPr="00E135D1">
        <w:t xml:space="preserve">egression model for demographic predictors of </w:t>
      </w:r>
      <w:r w:rsidR="00372B48">
        <w:t>global cognitive composite score</w:t>
      </w:r>
      <w:r w:rsidR="008E7C07">
        <w:t>s</w:t>
      </w:r>
      <w:r w:rsidR="00372B48">
        <w:t xml:space="preserve"> after </w:t>
      </w:r>
      <w:proofErr w:type="spellStart"/>
      <w:r w:rsidR="008E7C07" w:rsidRPr="00A35E73">
        <w:t>StepAIC</w:t>
      </w:r>
      <w:proofErr w:type="spellEnd"/>
      <w:r w:rsidR="008E7C07" w:rsidRPr="00A35E73">
        <w:t xml:space="preserve"> </w:t>
      </w:r>
      <w:r w:rsidR="008E7C07">
        <w:t>f</w:t>
      </w:r>
      <w:r w:rsidR="008E7C07" w:rsidRPr="00A35E73">
        <w:t xml:space="preserve">orward &amp; </w:t>
      </w:r>
      <w:r w:rsidR="008E7C07">
        <w:t>b</w:t>
      </w:r>
      <w:r w:rsidR="008E7C07" w:rsidRPr="00A35E73">
        <w:t>ackward</w:t>
      </w:r>
      <w:r w:rsidR="008E7C07">
        <w:t xml:space="preserve"> predictor</w:t>
      </w:r>
      <w:r w:rsidR="00372B48">
        <w:t xml:space="preserve"> selection</w:t>
      </w:r>
      <w:r w:rsidRPr="00E135D1">
        <w:t>.</w:t>
      </w:r>
      <w:r w:rsidRPr="00EA318C">
        <w:rPr>
          <w:b w:val="0"/>
        </w:rPr>
        <w:br/>
        <w:t xml:space="preserve">Significance levels: </w:t>
      </w:r>
      <w:r>
        <w:rPr>
          <w:b w:val="0"/>
        </w:rPr>
        <w:t xml:space="preserve">* </w:t>
      </w:r>
      <w:r w:rsidRPr="00EA318C">
        <w:rPr>
          <w:b w:val="0"/>
          <w:i/>
          <w:iCs/>
        </w:rPr>
        <w:t>p</w:t>
      </w:r>
      <w:r w:rsidRPr="00EA318C">
        <w:rPr>
          <w:b w:val="0"/>
        </w:rPr>
        <w:t xml:space="preserve"> &lt; 0.05</w:t>
      </w:r>
      <w:r>
        <w:rPr>
          <w:b w:val="0"/>
        </w:rPr>
        <w:t>, **</w:t>
      </w:r>
      <w:r w:rsidRPr="00EA318C">
        <w:rPr>
          <w:b w:val="0"/>
          <w:i/>
          <w:iCs/>
        </w:rPr>
        <w:t>p &lt; 0.01</w:t>
      </w:r>
      <w:r>
        <w:rPr>
          <w:b w:val="0"/>
          <w:i/>
          <w:iCs/>
        </w:rPr>
        <w:t>, ***</w:t>
      </w:r>
      <w:r w:rsidRPr="00EA318C">
        <w:rPr>
          <w:b w:val="0"/>
          <w:i/>
          <w:iCs/>
        </w:rPr>
        <w:t xml:space="preserve"> p &lt; 0.001</w:t>
      </w:r>
      <w:r w:rsidRPr="00EA318C">
        <w:rPr>
          <w:b w:val="0"/>
        </w:rPr>
        <w:t>.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839"/>
        <w:gridCol w:w="1182"/>
        <w:gridCol w:w="1464"/>
        <w:gridCol w:w="987"/>
        <w:gridCol w:w="773"/>
      </w:tblGrid>
      <w:tr w:rsidR="00A3095D" w:rsidRPr="00A3095D" w14:paraId="2CE93018" w14:textId="77777777" w:rsidTr="00EC71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E940A5" w14:textId="77777777" w:rsidR="00A3095D" w:rsidRPr="00EC717E" w:rsidRDefault="00A3095D" w:rsidP="00A3095D">
            <w:pPr>
              <w:spacing w:before="0" w:after="0"/>
            </w:pPr>
            <w:r w:rsidRPr="00EC717E">
              <w:t> </w:t>
            </w:r>
          </w:p>
        </w:tc>
        <w:tc>
          <w:tcPr>
            <w:tcW w:w="0" w:type="auto"/>
            <w:gridSpan w:val="4"/>
            <w:hideMark/>
          </w:tcPr>
          <w:p w14:paraId="1E61E70A" w14:textId="77777777" w:rsidR="00A3095D" w:rsidRPr="00A3095D" w:rsidRDefault="00A3095D" w:rsidP="00A3095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proofErr w:type="spellStart"/>
            <w:r w:rsidRPr="00A3095D">
              <w:rPr>
                <w:lang w:val="de-CH"/>
              </w:rPr>
              <w:t>PC:Global</w:t>
            </w:r>
            <w:proofErr w:type="spellEnd"/>
            <w:r w:rsidRPr="00A3095D">
              <w:rPr>
                <w:lang w:val="de-CH"/>
              </w:rPr>
              <w:t xml:space="preserve"> </w:t>
            </w:r>
            <w:proofErr w:type="spellStart"/>
            <w:r w:rsidRPr="00A3095D">
              <w:rPr>
                <w:lang w:val="de-CH"/>
              </w:rPr>
              <w:t>Cognition</w:t>
            </w:r>
            <w:proofErr w:type="spellEnd"/>
          </w:p>
        </w:tc>
      </w:tr>
      <w:tr w:rsidR="00A3095D" w:rsidRPr="00A3095D" w14:paraId="4F0DDE0D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E6CACF" w14:textId="77777777" w:rsidR="00A3095D" w:rsidRPr="00A3095D" w:rsidRDefault="00A3095D" w:rsidP="00A3095D">
            <w:pPr>
              <w:spacing w:before="0" w:after="0"/>
              <w:rPr>
                <w:i/>
                <w:iCs/>
                <w:lang w:val="de-CH"/>
              </w:rPr>
            </w:pPr>
            <w:proofErr w:type="spellStart"/>
            <w:r w:rsidRPr="00A3095D">
              <w:rPr>
                <w:i/>
                <w:iCs/>
                <w:lang w:val="de-CH"/>
              </w:rPr>
              <w:t>Predictors</w:t>
            </w:r>
            <w:proofErr w:type="spellEnd"/>
          </w:p>
        </w:tc>
        <w:tc>
          <w:tcPr>
            <w:tcW w:w="0" w:type="auto"/>
            <w:hideMark/>
          </w:tcPr>
          <w:p w14:paraId="18FF229F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  <w:proofErr w:type="spellStart"/>
            <w:r w:rsidRPr="00A3095D">
              <w:rPr>
                <w:i/>
                <w:iCs/>
                <w:lang w:val="de-CH"/>
              </w:rPr>
              <w:t>Estimates</w:t>
            </w:r>
            <w:proofErr w:type="spellEnd"/>
          </w:p>
        </w:tc>
        <w:tc>
          <w:tcPr>
            <w:tcW w:w="0" w:type="auto"/>
            <w:hideMark/>
          </w:tcPr>
          <w:p w14:paraId="0EDFE2D0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  <w:r w:rsidRPr="00A3095D">
              <w:rPr>
                <w:i/>
                <w:iCs/>
                <w:lang w:val="de-CH"/>
              </w:rPr>
              <w:t>CI</w:t>
            </w:r>
          </w:p>
        </w:tc>
        <w:tc>
          <w:tcPr>
            <w:tcW w:w="0" w:type="auto"/>
            <w:hideMark/>
          </w:tcPr>
          <w:p w14:paraId="3E0D101E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  <w:proofErr w:type="spellStart"/>
            <w:r w:rsidRPr="00A3095D">
              <w:rPr>
                <w:i/>
                <w:iCs/>
                <w:lang w:val="de-CH"/>
              </w:rPr>
              <w:t>Statistic</w:t>
            </w:r>
            <w:proofErr w:type="spellEnd"/>
          </w:p>
        </w:tc>
        <w:tc>
          <w:tcPr>
            <w:tcW w:w="0" w:type="auto"/>
            <w:hideMark/>
          </w:tcPr>
          <w:p w14:paraId="16301E7A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  <w:r w:rsidRPr="00A3095D">
              <w:rPr>
                <w:i/>
                <w:iCs/>
                <w:lang w:val="de-CH"/>
              </w:rPr>
              <w:t>p</w:t>
            </w:r>
          </w:p>
        </w:tc>
      </w:tr>
      <w:tr w:rsidR="00A3095D" w:rsidRPr="00A3095D" w14:paraId="00924D73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0C673F" w14:textId="77777777" w:rsidR="00A3095D" w:rsidRPr="00A3095D" w:rsidRDefault="00A3095D" w:rsidP="00A3095D">
            <w:pPr>
              <w:spacing w:before="0" w:after="0"/>
              <w:rPr>
                <w:lang w:val="de-CH"/>
              </w:rPr>
            </w:pPr>
            <w:r w:rsidRPr="00A3095D">
              <w:rPr>
                <w:lang w:val="de-CH"/>
              </w:rPr>
              <w:t>(</w:t>
            </w:r>
            <w:proofErr w:type="spellStart"/>
            <w:r w:rsidRPr="00A3095D">
              <w:rPr>
                <w:lang w:val="de-CH"/>
              </w:rPr>
              <w:t>Intercept</w:t>
            </w:r>
            <w:proofErr w:type="spellEnd"/>
            <w:r w:rsidRPr="00A3095D">
              <w:rPr>
                <w:lang w:val="de-CH"/>
              </w:rPr>
              <w:t>)</w:t>
            </w:r>
          </w:p>
        </w:tc>
        <w:tc>
          <w:tcPr>
            <w:tcW w:w="0" w:type="auto"/>
            <w:hideMark/>
          </w:tcPr>
          <w:p w14:paraId="10E1C384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A3095D">
              <w:rPr>
                <w:lang w:val="de-CH"/>
              </w:rPr>
              <w:t>-0.33</w:t>
            </w:r>
          </w:p>
        </w:tc>
        <w:tc>
          <w:tcPr>
            <w:tcW w:w="0" w:type="auto"/>
            <w:hideMark/>
          </w:tcPr>
          <w:p w14:paraId="40165A72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A3095D">
              <w:rPr>
                <w:lang w:val="de-CH"/>
              </w:rPr>
              <w:t>-0.59 – -0.07</w:t>
            </w:r>
          </w:p>
        </w:tc>
        <w:tc>
          <w:tcPr>
            <w:tcW w:w="0" w:type="auto"/>
            <w:hideMark/>
          </w:tcPr>
          <w:p w14:paraId="3498A9CC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A3095D">
              <w:rPr>
                <w:lang w:val="de-CH"/>
              </w:rPr>
              <w:t>-2.55</w:t>
            </w:r>
          </w:p>
        </w:tc>
        <w:tc>
          <w:tcPr>
            <w:tcW w:w="0" w:type="auto"/>
            <w:hideMark/>
          </w:tcPr>
          <w:p w14:paraId="5FB6BD8A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A3095D">
              <w:rPr>
                <w:b/>
                <w:bCs/>
                <w:lang w:val="de-CH"/>
              </w:rPr>
              <w:t>0.01</w:t>
            </w:r>
          </w:p>
        </w:tc>
      </w:tr>
      <w:tr w:rsidR="00A3095D" w:rsidRPr="00A3095D" w14:paraId="1532FD2E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B1E0FD" w14:textId="77777777" w:rsidR="00A3095D" w:rsidRPr="00A3095D" w:rsidRDefault="00A3095D" w:rsidP="00A3095D">
            <w:pPr>
              <w:spacing w:before="0" w:after="0"/>
              <w:rPr>
                <w:lang w:val="de-CH"/>
              </w:rPr>
            </w:pPr>
            <w:proofErr w:type="spellStart"/>
            <w:r w:rsidRPr="00A3095D">
              <w:rPr>
                <w:lang w:val="de-CH"/>
              </w:rPr>
              <w:t>Female</w:t>
            </w:r>
            <w:proofErr w:type="spellEnd"/>
            <w:r w:rsidRPr="00A3095D">
              <w:rPr>
                <w:lang w:val="de-CH"/>
              </w:rPr>
              <w:t xml:space="preserve"> Sex</w:t>
            </w:r>
          </w:p>
        </w:tc>
        <w:tc>
          <w:tcPr>
            <w:tcW w:w="0" w:type="auto"/>
            <w:hideMark/>
          </w:tcPr>
          <w:p w14:paraId="4E1103D5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A3095D">
              <w:rPr>
                <w:lang w:val="de-CH"/>
              </w:rPr>
              <w:t>0.60</w:t>
            </w:r>
          </w:p>
        </w:tc>
        <w:tc>
          <w:tcPr>
            <w:tcW w:w="0" w:type="auto"/>
            <w:hideMark/>
          </w:tcPr>
          <w:p w14:paraId="7DCCD103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A3095D">
              <w:rPr>
                <w:lang w:val="de-CH"/>
              </w:rPr>
              <w:t>0.25 – 0.95</w:t>
            </w:r>
          </w:p>
        </w:tc>
        <w:tc>
          <w:tcPr>
            <w:tcW w:w="0" w:type="auto"/>
            <w:hideMark/>
          </w:tcPr>
          <w:p w14:paraId="357B6550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A3095D">
              <w:rPr>
                <w:lang w:val="de-CH"/>
              </w:rPr>
              <w:t>3.43</w:t>
            </w:r>
          </w:p>
        </w:tc>
        <w:tc>
          <w:tcPr>
            <w:tcW w:w="0" w:type="auto"/>
            <w:hideMark/>
          </w:tcPr>
          <w:p w14:paraId="59EA8667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A3095D">
              <w:rPr>
                <w:b/>
                <w:bCs/>
                <w:lang w:val="de-CH"/>
              </w:rPr>
              <w:t>&lt;0.01</w:t>
            </w:r>
          </w:p>
        </w:tc>
      </w:tr>
      <w:tr w:rsidR="00A3095D" w:rsidRPr="00A3095D" w14:paraId="2F69D9A3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27866E" w14:textId="77777777" w:rsidR="00A3095D" w:rsidRPr="00A3095D" w:rsidRDefault="00A3095D" w:rsidP="00A3095D">
            <w:pPr>
              <w:spacing w:before="0" w:after="0"/>
              <w:rPr>
                <w:lang w:val="de-CH"/>
              </w:rPr>
            </w:pPr>
            <w:r w:rsidRPr="00A3095D">
              <w:rPr>
                <w:lang w:val="de-CH"/>
              </w:rPr>
              <w:t>Age</w:t>
            </w:r>
          </w:p>
        </w:tc>
        <w:tc>
          <w:tcPr>
            <w:tcW w:w="0" w:type="auto"/>
            <w:hideMark/>
          </w:tcPr>
          <w:p w14:paraId="675D170E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A3095D">
              <w:rPr>
                <w:lang w:val="de-CH"/>
              </w:rPr>
              <w:t>-0.40</w:t>
            </w:r>
          </w:p>
        </w:tc>
        <w:tc>
          <w:tcPr>
            <w:tcW w:w="0" w:type="auto"/>
            <w:hideMark/>
          </w:tcPr>
          <w:p w14:paraId="794A5FE8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A3095D">
              <w:rPr>
                <w:lang w:val="de-CH"/>
              </w:rPr>
              <w:t>-0.58 – -0.23</w:t>
            </w:r>
          </w:p>
        </w:tc>
        <w:tc>
          <w:tcPr>
            <w:tcW w:w="0" w:type="auto"/>
            <w:hideMark/>
          </w:tcPr>
          <w:p w14:paraId="354E2FBB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A3095D">
              <w:rPr>
                <w:lang w:val="de-CH"/>
              </w:rPr>
              <w:t>-4.58</w:t>
            </w:r>
          </w:p>
        </w:tc>
        <w:tc>
          <w:tcPr>
            <w:tcW w:w="0" w:type="auto"/>
            <w:hideMark/>
          </w:tcPr>
          <w:p w14:paraId="1389FADE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A3095D">
              <w:rPr>
                <w:b/>
                <w:bCs/>
                <w:lang w:val="de-CH"/>
              </w:rPr>
              <w:t>&lt;0.01</w:t>
            </w:r>
          </w:p>
        </w:tc>
      </w:tr>
      <w:tr w:rsidR="00A3095D" w:rsidRPr="00A3095D" w14:paraId="2C3C0833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CF0488" w14:textId="77777777" w:rsidR="00A3095D" w:rsidRPr="00A3095D" w:rsidRDefault="00A3095D" w:rsidP="00A3095D">
            <w:pPr>
              <w:spacing w:before="0" w:after="0"/>
              <w:rPr>
                <w:lang w:val="de-CH"/>
              </w:rPr>
            </w:pPr>
            <w:proofErr w:type="spellStart"/>
            <w:r w:rsidRPr="00A3095D">
              <w:rPr>
                <w:lang w:val="de-CH"/>
              </w:rPr>
              <w:t>Observations</w:t>
            </w:r>
            <w:proofErr w:type="spellEnd"/>
          </w:p>
        </w:tc>
        <w:tc>
          <w:tcPr>
            <w:tcW w:w="0" w:type="auto"/>
            <w:gridSpan w:val="4"/>
            <w:hideMark/>
          </w:tcPr>
          <w:p w14:paraId="42ED7F5E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A3095D">
              <w:rPr>
                <w:lang w:val="de-CH"/>
              </w:rPr>
              <w:t>98</w:t>
            </w:r>
          </w:p>
        </w:tc>
      </w:tr>
      <w:tr w:rsidR="00A3095D" w:rsidRPr="00A3095D" w14:paraId="49C92558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135835" w14:textId="77777777" w:rsidR="00A3095D" w:rsidRPr="00A3095D" w:rsidRDefault="00A3095D" w:rsidP="00A3095D">
            <w:pPr>
              <w:spacing w:before="0" w:after="0"/>
              <w:rPr>
                <w:lang w:val="de-CH"/>
              </w:rPr>
            </w:pPr>
            <w:r w:rsidRPr="00A3095D">
              <w:rPr>
                <w:lang w:val="de-CH"/>
              </w:rPr>
              <w:t>R</w:t>
            </w:r>
            <w:r w:rsidRPr="00A3095D">
              <w:rPr>
                <w:vertAlign w:val="superscript"/>
                <w:lang w:val="de-CH"/>
              </w:rPr>
              <w:t>2</w:t>
            </w:r>
            <w:r w:rsidRPr="00A3095D">
              <w:rPr>
                <w:lang w:val="de-CH"/>
              </w:rPr>
              <w:t> / R</w:t>
            </w:r>
            <w:r w:rsidRPr="00A3095D">
              <w:rPr>
                <w:vertAlign w:val="superscript"/>
                <w:lang w:val="de-CH"/>
              </w:rPr>
              <w:t>2</w:t>
            </w:r>
            <w:r w:rsidRPr="00A3095D">
              <w:rPr>
                <w:lang w:val="de-CH"/>
              </w:rPr>
              <w:t> </w:t>
            </w:r>
            <w:proofErr w:type="spellStart"/>
            <w:r w:rsidRPr="00A3095D">
              <w:rPr>
                <w:lang w:val="de-CH"/>
              </w:rPr>
              <w:t>adjusted</w:t>
            </w:r>
            <w:proofErr w:type="spellEnd"/>
          </w:p>
        </w:tc>
        <w:tc>
          <w:tcPr>
            <w:tcW w:w="0" w:type="auto"/>
            <w:gridSpan w:val="4"/>
            <w:hideMark/>
          </w:tcPr>
          <w:p w14:paraId="7F2BAE42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A3095D">
              <w:rPr>
                <w:lang w:val="de-CH"/>
              </w:rPr>
              <w:t>0.268 / 0.252</w:t>
            </w:r>
          </w:p>
        </w:tc>
      </w:tr>
      <w:tr w:rsidR="00A3095D" w:rsidRPr="00A3095D" w14:paraId="0AE35CB7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AA751D" w14:textId="77777777" w:rsidR="00A3095D" w:rsidRPr="00A3095D" w:rsidRDefault="00A3095D" w:rsidP="00A3095D">
            <w:pPr>
              <w:spacing w:before="0" w:after="0"/>
              <w:rPr>
                <w:lang w:val="de-CH"/>
              </w:rPr>
            </w:pPr>
            <w:r w:rsidRPr="00A3095D">
              <w:rPr>
                <w:lang w:val="de-CH"/>
              </w:rPr>
              <w:t>AIC</w:t>
            </w:r>
          </w:p>
        </w:tc>
        <w:tc>
          <w:tcPr>
            <w:tcW w:w="0" w:type="auto"/>
            <w:gridSpan w:val="4"/>
            <w:hideMark/>
          </w:tcPr>
          <w:p w14:paraId="5A5BB2B3" w14:textId="77777777" w:rsidR="00A3095D" w:rsidRPr="00A3095D" w:rsidRDefault="00A3095D" w:rsidP="00A309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A3095D">
              <w:rPr>
                <w:lang w:val="de-CH"/>
              </w:rPr>
              <w:t>254.595</w:t>
            </w:r>
          </w:p>
        </w:tc>
      </w:tr>
    </w:tbl>
    <w:p w14:paraId="08EC10F4" w14:textId="77777777" w:rsidR="00A3095D" w:rsidRDefault="00A3095D">
      <w:pPr>
        <w:spacing w:before="0" w:after="0"/>
      </w:pPr>
    </w:p>
    <w:p w14:paraId="053DA8BF" w14:textId="412C507C" w:rsidR="008E7C07" w:rsidRDefault="008E7C07" w:rsidP="00EC717E">
      <w:pPr>
        <w:pStyle w:val="Beschriftung"/>
      </w:pPr>
      <w:r>
        <w:t xml:space="preserve">Supplementary Table S </w:t>
      </w:r>
      <w:r>
        <w:fldChar w:fldCharType="begin"/>
      </w:r>
      <w:r>
        <w:instrText xml:space="preserve"> SEQ Supplementary_Table_S \* ARABIC </w:instrText>
      </w:r>
      <w:r>
        <w:fldChar w:fldCharType="separate"/>
      </w:r>
      <w:r w:rsidR="00BE7DDB">
        <w:rPr>
          <w:noProof/>
        </w:rPr>
        <w:t>5</w:t>
      </w:r>
      <w:r>
        <w:fldChar w:fldCharType="end"/>
      </w:r>
      <w:r>
        <w:t>: R</w:t>
      </w:r>
      <w:r w:rsidRPr="00E135D1">
        <w:t xml:space="preserve">egression model for </w:t>
      </w:r>
      <w:r w:rsidRPr="004C6B3C">
        <w:t>upper limb motor predictors</w:t>
      </w:r>
      <w:r w:rsidRPr="00E135D1">
        <w:t xml:space="preserve"> of </w:t>
      </w:r>
      <w:r>
        <w:t xml:space="preserve">global cognitive composite scores after </w:t>
      </w:r>
      <w:proofErr w:type="spellStart"/>
      <w:r w:rsidRPr="00A35E73">
        <w:t>StepAIC</w:t>
      </w:r>
      <w:proofErr w:type="spellEnd"/>
      <w:r w:rsidRPr="00A35E73">
        <w:t xml:space="preserve"> </w:t>
      </w:r>
      <w:r>
        <w:t>f</w:t>
      </w:r>
      <w:r w:rsidRPr="00A35E73">
        <w:t xml:space="preserve">orward &amp; </w:t>
      </w:r>
      <w:r>
        <w:t>b</w:t>
      </w:r>
      <w:r w:rsidRPr="00A35E73">
        <w:t>ackward</w:t>
      </w:r>
      <w:r>
        <w:t xml:space="preserve"> predictor selection</w:t>
      </w:r>
      <w:r w:rsidRPr="00E135D1">
        <w:t>.</w:t>
      </w:r>
      <w:r>
        <w:t xml:space="preserve"> </w:t>
      </w:r>
      <w:r w:rsidRPr="00EA318C">
        <w:rPr>
          <w:b w:val="0"/>
        </w:rPr>
        <w:br/>
        <w:t xml:space="preserve">Significance levels: </w:t>
      </w:r>
      <w:r>
        <w:rPr>
          <w:b w:val="0"/>
        </w:rPr>
        <w:t xml:space="preserve">* </w:t>
      </w:r>
      <w:r w:rsidRPr="00EA318C">
        <w:rPr>
          <w:b w:val="0"/>
          <w:i/>
          <w:iCs/>
        </w:rPr>
        <w:t>p</w:t>
      </w:r>
      <w:r w:rsidRPr="00EA318C">
        <w:rPr>
          <w:b w:val="0"/>
        </w:rPr>
        <w:t xml:space="preserve"> &lt; 0.05</w:t>
      </w:r>
      <w:r>
        <w:rPr>
          <w:b w:val="0"/>
        </w:rPr>
        <w:t>, **</w:t>
      </w:r>
      <w:r w:rsidRPr="00EA318C">
        <w:rPr>
          <w:b w:val="0"/>
          <w:i/>
          <w:iCs/>
        </w:rPr>
        <w:t>p &lt; 0.01</w:t>
      </w:r>
      <w:r>
        <w:rPr>
          <w:b w:val="0"/>
          <w:i/>
          <w:iCs/>
        </w:rPr>
        <w:t>, ***</w:t>
      </w:r>
      <w:r w:rsidRPr="00EA318C">
        <w:rPr>
          <w:b w:val="0"/>
          <w:i/>
          <w:iCs/>
        </w:rPr>
        <w:t xml:space="preserve"> p &lt; 0.001</w:t>
      </w:r>
      <w:r w:rsidRPr="00EA318C">
        <w:rPr>
          <w:b w:val="0"/>
        </w:rPr>
        <w:t>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001"/>
        <w:gridCol w:w="1182"/>
        <w:gridCol w:w="1464"/>
        <w:gridCol w:w="987"/>
        <w:gridCol w:w="773"/>
      </w:tblGrid>
      <w:tr w:rsidR="00EE4414" w:rsidRPr="00EE4414" w14:paraId="19DF87A2" w14:textId="77777777" w:rsidTr="00EC717E">
        <w:tc>
          <w:tcPr>
            <w:tcW w:w="0" w:type="auto"/>
            <w:hideMark/>
          </w:tcPr>
          <w:p w14:paraId="22F43A7A" w14:textId="08C38386" w:rsidR="00EE4414" w:rsidRPr="00EC717E" w:rsidRDefault="00EE4414" w:rsidP="00EE4414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0" w:type="auto"/>
            <w:gridSpan w:val="4"/>
            <w:hideMark/>
          </w:tcPr>
          <w:p w14:paraId="0E742C98" w14:textId="77777777" w:rsidR="00EE4414" w:rsidRPr="00EE4414" w:rsidRDefault="00EE4414" w:rsidP="00EE4414">
            <w:pPr>
              <w:spacing w:before="0" w:after="0"/>
              <w:rPr>
                <w:b/>
                <w:bCs/>
                <w:lang w:val="de-CH"/>
              </w:rPr>
            </w:pPr>
            <w:proofErr w:type="spellStart"/>
            <w:r w:rsidRPr="00EE4414">
              <w:rPr>
                <w:b/>
                <w:bCs/>
                <w:lang w:val="de-CH"/>
              </w:rPr>
              <w:t>PC:Global</w:t>
            </w:r>
            <w:proofErr w:type="spellEnd"/>
            <w:r w:rsidRPr="00EE4414">
              <w:rPr>
                <w:b/>
                <w:bCs/>
                <w:lang w:val="de-CH"/>
              </w:rPr>
              <w:t xml:space="preserve"> </w:t>
            </w:r>
            <w:proofErr w:type="spellStart"/>
            <w:r w:rsidRPr="00EE4414">
              <w:rPr>
                <w:b/>
                <w:bCs/>
                <w:lang w:val="de-CH"/>
              </w:rPr>
              <w:t>Cognition</w:t>
            </w:r>
            <w:proofErr w:type="spellEnd"/>
          </w:p>
        </w:tc>
      </w:tr>
      <w:tr w:rsidR="00EE4414" w:rsidRPr="00EE4414" w14:paraId="6DE1F989" w14:textId="77777777" w:rsidTr="00EC717E">
        <w:tc>
          <w:tcPr>
            <w:tcW w:w="0" w:type="auto"/>
            <w:hideMark/>
          </w:tcPr>
          <w:p w14:paraId="2F62FF1C" w14:textId="77777777" w:rsidR="00EE4414" w:rsidRPr="00EC717E" w:rsidRDefault="00EE4414" w:rsidP="00EE4414">
            <w:pPr>
              <w:spacing w:before="0" w:after="0"/>
              <w:rPr>
                <w:b/>
                <w:i/>
                <w:iCs/>
                <w:lang w:val="de-CH"/>
              </w:rPr>
            </w:pPr>
            <w:proofErr w:type="spellStart"/>
            <w:r w:rsidRPr="00EC717E">
              <w:rPr>
                <w:b/>
                <w:i/>
                <w:iCs/>
                <w:lang w:val="de-CH"/>
              </w:rPr>
              <w:t>Predictors</w:t>
            </w:r>
            <w:proofErr w:type="spellEnd"/>
          </w:p>
        </w:tc>
        <w:tc>
          <w:tcPr>
            <w:tcW w:w="0" w:type="auto"/>
            <w:hideMark/>
          </w:tcPr>
          <w:p w14:paraId="03E1A3ED" w14:textId="77777777" w:rsidR="00EE4414" w:rsidRPr="00EE4414" w:rsidRDefault="00EE4414" w:rsidP="00EE4414">
            <w:pPr>
              <w:spacing w:before="0" w:after="0"/>
              <w:rPr>
                <w:i/>
                <w:iCs/>
                <w:lang w:val="de-CH"/>
              </w:rPr>
            </w:pPr>
            <w:proofErr w:type="spellStart"/>
            <w:r w:rsidRPr="00EE4414">
              <w:rPr>
                <w:i/>
                <w:iCs/>
                <w:lang w:val="de-CH"/>
              </w:rPr>
              <w:t>Estimates</w:t>
            </w:r>
            <w:proofErr w:type="spellEnd"/>
          </w:p>
        </w:tc>
        <w:tc>
          <w:tcPr>
            <w:tcW w:w="0" w:type="auto"/>
            <w:hideMark/>
          </w:tcPr>
          <w:p w14:paraId="025A6AE8" w14:textId="77777777" w:rsidR="00EE4414" w:rsidRPr="00EE4414" w:rsidRDefault="00EE4414" w:rsidP="00EE4414">
            <w:pPr>
              <w:spacing w:before="0" w:after="0"/>
              <w:rPr>
                <w:i/>
                <w:iCs/>
                <w:lang w:val="de-CH"/>
              </w:rPr>
            </w:pPr>
            <w:r w:rsidRPr="00EE4414">
              <w:rPr>
                <w:i/>
                <w:iCs/>
                <w:lang w:val="de-CH"/>
              </w:rPr>
              <w:t>CI</w:t>
            </w:r>
          </w:p>
        </w:tc>
        <w:tc>
          <w:tcPr>
            <w:tcW w:w="0" w:type="auto"/>
            <w:hideMark/>
          </w:tcPr>
          <w:p w14:paraId="61C3F569" w14:textId="77777777" w:rsidR="00EE4414" w:rsidRPr="00EE4414" w:rsidRDefault="00EE4414" w:rsidP="00EE4414">
            <w:pPr>
              <w:spacing w:before="0" w:after="0"/>
              <w:rPr>
                <w:i/>
                <w:iCs/>
                <w:lang w:val="de-CH"/>
              </w:rPr>
            </w:pPr>
            <w:proofErr w:type="spellStart"/>
            <w:r w:rsidRPr="00EE4414">
              <w:rPr>
                <w:i/>
                <w:iCs/>
                <w:lang w:val="de-CH"/>
              </w:rPr>
              <w:t>Statistic</w:t>
            </w:r>
            <w:proofErr w:type="spellEnd"/>
          </w:p>
        </w:tc>
        <w:tc>
          <w:tcPr>
            <w:tcW w:w="0" w:type="auto"/>
            <w:hideMark/>
          </w:tcPr>
          <w:p w14:paraId="35AAA0A7" w14:textId="77777777" w:rsidR="00EE4414" w:rsidRPr="00EE4414" w:rsidRDefault="00EE4414" w:rsidP="00EE4414">
            <w:pPr>
              <w:spacing w:before="0" w:after="0"/>
              <w:rPr>
                <w:i/>
                <w:iCs/>
                <w:lang w:val="de-CH"/>
              </w:rPr>
            </w:pPr>
            <w:r w:rsidRPr="00EE4414">
              <w:rPr>
                <w:i/>
                <w:iCs/>
                <w:lang w:val="de-CH"/>
              </w:rPr>
              <w:t>p</w:t>
            </w:r>
          </w:p>
        </w:tc>
      </w:tr>
      <w:tr w:rsidR="00EE4414" w:rsidRPr="00EE4414" w14:paraId="32EFBDF2" w14:textId="77777777" w:rsidTr="00EC717E">
        <w:tc>
          <w:tcPr>
            <w:tcW w:w="0" w:type="auto"/>
            <w:hideMark/>
          </w:tcPr>
          <w:p w14:paraId="112EF8EE" w14:textId="77777777" w:rsidR="00EE4414" w:rsidRPr="00EC717E" w:rsidRDefault="00EE4414" w:rsidP="00EE4414">
            <w:pPr>
              <w:spacing w:before="0" w:after="0"/>
              <w:rPr>
                <w:b/>
                <w:lang w:val="de-CH"/>
              </w:rPr>
            </w:pPr>
            <w:r w:rsidRPr="00EC717E">
              <w:rPr>
                <w:b/>
                <w:lang w:val="de-CH"/>
              </w:rPr>
              <w:t>(</w:t>
            </w:r>
            <w:proofErr w:type="spellStart"/>
            <w:r w:rsidRPr="00EC717E">
              <w:rPr>
                <w:b/>
                <w:lang w:val="de-CH"/>
              </w:rPr>
              <w:t>Intercept</w:t>
            </w:r>
            <w:proofErr w:type="spellEnd"/>
            <w:r w:rsidRPr="00EC717E">
              <w:rPr>
                <w:b/>
                <w:lang w:val="de-CH"/>
              </w:rPr>
              <w:t>)</w:t>
            </w:r>
          </w:p>
        </w:tc>
        <w:tc>
          <w:tcPr>
            <w:tcW w:w="0" w:type="auto"/>
            <w:hideMark/>
          </w:tcPr>
          <w:p w14:paraId="52107530" w14:textId="77777777" w:rsidR="00EE4414" w:rsidRPr="00EE4414" w:rsidRDefault="00EE4414" w:rsidP="00EE4414">
            <w:pPr>
              <w:spacing w:before="0" w:after="0"/>
              <w:rPr>
                <w:lang w:val="de-CH"/>
              </w:rPr>
            </w:pPr>
            <w:r w:rsidRPr="00EE4414">
              <w:rPr>
                <w:lang w:val="de-CH"/>
              </w:rPr>
              <w:t>0.00</w:t>
            </w:r>
          </w:p>
        </w:tc>
        <w:tc>
          <w:tcPr>
            <w:tcW w:w="0" w:type="auto"/>
            <w:hideMark/>
          </w:tcPr>
          <w:p w14:paraId="5C6C8B27" w14:textId="77777777" w:rsidR="00EE4414" w:rsidRPr="00EE4414" w:rsidRDefault="00EE4414" w:rsidP="00EE4414">
            <w:pPr>
              <w:spacing w:before="0" w:after="0"/>
              <w:rPr>
                <w:lang w:val="de-CH"/>
              </w:rPr>
            </w:pPr>
            <w:r w:rsidRPr="00EE4414">
              <w:rPr>
                <w:lang w:val="de-CH"/>
              </w:rPr>
              <w:t>-0.17 – 0.17</w:t>
            </w:r>
          </w:p>
        </w:tc>
        <w:tc>
          <w:tcPr>
            <w:tcW w:w="0" w:type="auto"/>
            <w:hideMark/>
          </w:tcPr>
          <w:p w14:paraId="4B233368" w14:textId="77777777" w:rsidR="00EE4414" w:rsidRPr="00EE4414" w:rsidRDefault="00EE4414" w:rsidP="00EE4414">
            <w:pPr>
              <w:spacing w:before="0" w:after="0"/>
              <w:rPr>
                <w:lang w:val="de-CH"/>
              </w:rPr>
            </w:pPr>
            <w:r w:rsidRPr="00EE4414">
              <w:rPr>
                <w:lang w:val="de-CH"/>
              </w:rPr>
              <w:t>0.00</w:t>
            </w:r>
          </w:p>
        </w:tc>
        <w:tc>
          <w:tcPr>
            <w:tcW w:w="0" w:type="auto"/>
            <w:hideMark/>
          </w:tcPr>
          <w:p w14:paraId="2077E743" w14:textId="77777777" w:rsidR="00EE4414" w:rsidRPr="00EE4414" w:rsidRDefault="00EE4414" w:rsidP="00EE4414">
            <w:pPr>
              <w:spacing w:before="0" w:after="0"/>
              <w:rPr>
                <w:lang w:val="de-CH"/>
              </w:rPr>
            </w:pPr>
            <w:r w:rsidRPr="00EE4414">
              <w:rPr>
                <w:lang w:val="de-CH"/>
              </w:rPr>
              <w:t>1.00</w:t>
            </w:r>
          </w:p>
        </w:tc>
      </w:tr>
      <w:tr w:rsidR="001F481B" w:rsidRPr="00EE4414" w14:paraId="33D50037" w14:textId="77777777" w:rsidTr="00EC717E">
        <w:tc>
          <w:tcPr>
            <w:tcW w:w="0" w:type="auto"/>
            <w:hideMark/>
          </w:tcPr>
          <w:p w14:paraId="3256C721" w14:textId="77777777" w:rsidR="001F481B" w:rsidRPr="00EC717E" w:rsidRDefault="001F481B" w:rsidP="001F481B">
            <w:pPr>
              <w:spacing w:before="0" w:after="0"/>
              <w:rPr>
                <w:b/>
                <w:lang w:val="de-CH"/>
              </w:rPr>
            </w:pPr>
            <w:proofErr w:type="spellStart"/>
            <w:r w:rsidRPr="00EC717E">
              <w:rPr>
                <w:b/>
                <w:lang w:val="de-CH"/>
              </w:rPr>
              <w:t>mean</w:t>
            </w:r>
            <w:proofErr w:type="spellEnd"/>
            <w:r w:rsidRPr="00EC717E">
              <w:rPr>
                <w:b/>
                <w:lang w:val="de-CH"/>
              </w:rPr>
              <w:t xml:space="preserve"> 9-HPT time</w:t>
            </w:r>
          </w:p>
        </w:tc>
        <w:tc>
          <w:tcPr>
            <w:tcW w:w="0" w:type="auto"/>
            <w:hideMark/>
          </w:tcPr>
          <w:p w14:paraId="46220B23" w14:textId="291A0DAB" w:rsidR="001F481B" w:rsidRPr="00EE4414" w:rsidRDefault="001F481B" w:rsidP="001F481B">
            <w:pPr>
              <w:spacing w:before="0" w:after="0"/>
              <w:rPr>
                <w:lang w:val="de-CH"/>
              </w:rPr>
            </w:pPr>
            <w:r w:rsidRPr="00771D61">
              <w:t>-0.54</w:t>
            </w:r>
          </w:p>
        </w:tc>
        <w:tc>
          <w:tcPr>
            <w:tcW w:w="0" w:type="auto"/>
            <w:hideMark/>
          </w:tcPr>
          <w:p w14:paraId="231228DD" w14:textId="6188208A" w:rsidR="001F481B" w:rsidRPr="00EE4414" w:rsidRDefault="001F481B" w:rsidP="001F481B">
            <w:pPr>
              <w:spacing w:before="0" w:after="0"/>
              <w:rPr>
                <w:lang w:val="de-CH"/>
              </w:rPr>
            </w:pPr>
            <w:r w:rsidRPr="00771D61">
              <w:t>-0.71 – -0.37</w:t>
            </w:r>
          </w:p>
        </w:tc>
        <w:tc>
          <w:tcPr>
            <w:tcW w:w="0" w:type="auto"/>
            <w:hideMark/>
          </w:tcPr>
          <w:p w14:paraId="0AB67663" w14:textId="652D3EA4" w:rsidR="001F481B" w:rsidRPr="00EE4414" w:rsidRDefault="001F481B" w:rsidP="001F481B">
            <w:pPr>
              <w:spacing w:before="0" w:after="0"/>
              <w:rPr>
                <w:lang w:val="de-CH"/>
              </w:rPr>
            </w:pPr>
            <w:r w:rsidRPr="00771D61">
              <w:t>-6.32</w:t>
            </w:r>
          </w:p>
        </w:tc>
        <w:tc>
          <w:tcPr>
            <w:tcW w:w="0" w:type="auto"/>
            <w:hideMark/>
          </w:tcPr>
          <w:p w14:paraId="14E86E1D" w14:textId="77777777" w:rsidR="001F481B" w:rsidRPr="00EE4414" w:rsidRDefault="001F481B" w:rsidP="001F481B">
            <w:pPr>
              <w:spacing w:before="0" w:after="0"/>
              <w:rPr>
                <w:lang w:val="de-CH"/>
              </w:rPr>
            </w:pPr>
            <w:r w:rsidRPr="00EE4414">
              <w:rPr>
                <w:b/>
                <w:bCs/>
                <w:lang w:val="de-CH"/>
              </w:rPr>
              <w:t>&lt;0.01</w:t>
            </w:r>
          </w:p>
        </w:tc>
      </w:tr>
      <w:tr w:rsidR="00EE4414" w:rsidRPr="00EE4414" w14:paraId="403A18CB" w14:textId="77777777" w:rsidTr="00EC717E">
        <w:tc>
          <w:tcPr>
            <w:tcW w:w="0" w:type="auto"/>
            <w:hideMark/>
          </w:tcPr>
          <w:p w14:paraId="0D7601DE" w14:textId="77777777" w:rsidR="00EE4414" w:rsidRPr="00EC717E" w:rsidRDefault="00EE4414" w:rsidP="00EE4414">
            <w:pPr>
              <w:spacing w:before="0" w:after="0"/>
              <w:rPr>
                <w:b/>
                <w:lang w:val="de-CH"/>
              </w:rPr>
            </w:pPr>
            <w:proofErr w:type="spellStart"/>
            <w:r w:rsidRPr="00EC717E">
              <w:rPr>
                <w:b/>
                <w:lang w:val="de-CH"/>
              </w:rPr>
              <w:t>Observations</w:t>
            </w:r>
            <w:proofErr w:type="spellEnd"/>
          </w:p>
        </w:tc>
        <w:tc>
          <w:tcPr>
            <w:tcW w:w="0" w:type="auto"/>
            <w:gridSpan w:val="4"/>
            <w:hideMark/>
          </w:tcPr>
          <w:p w14:paraId="03326ADB" w14:textId="77777777" w:rsidR="00EE4414" w:rsidRPr="00EE4414" w:rsidRDefault="00EE4414" w:rsidP="00EE4414">
            <w:pPr>
              <w:spacing w:before="0" w:after="0"/>
              <w:rPr>
                <w:lang w:val="de-CH"/>
              </w:rPr>
            </w:pPr>
            <w:r w:rsidRPr="00EE4414">
              <w:rPr>
                <w:lang w:val="de-CH"/>
              </w:rPr>
              <w:t>98</w:t>
            </w:r>
          </w:p>
        </w:tc>
      </w:tr>
      <w:tr w:rsidR="00EE4414" w:rsidRPr="00EE4414" w14:paraId="36521F21" w14:textId="77777777" w:rsidTr="00EC717E">
        <w:tc>
          <w:tcPr>
            <w:tcW w:w="0" w:type="auto"/>
            <w:hideMark/>
          </w:tcPr>
          <w:p w14:paraId="0FD5F74C" w14:textId="77777777" w:rsidR="00EE4414" w:rsidRPr="00EC717E" w:rsidRDefault="00EE4414" w:rsidP="00EE4414">
            <w:pPr>
              <w:spacing w:before="0" w:after="0"/>
              <w:rPr>
                <w:b/>
                <w:lang w:val="de-CH"/>
              </w:rPr>
            </w:pPr>
            <w:r w:rsidRPr="00EC717E">
              <w:rPr>
                <w:b/>
                <w:lang w:val="de-CH"/>
              </w:rPr>
              <w:t>R</w:t>
            </w:r>
            <w:r w:rsidRPr="00EC717E">
              <w:rPr>
                <w:b/>
                <w:vertAlign w:val="superscript"/>
                <w:lang w:val="de-CH"/>
              </w:rPr>
              <w:t>2</w:t>
            </w:r>
            <w:r w:rsidRPr="00EC717E">
              <w:rPr>
                <w:b/>
                <w:lang w:val="de-CH"/>
              </w:rPr>
              <w:t> / R</w:t>
            </w:r>
            <w:r w:rsidRPr="00EC717E">
              <w:rPr>
                <w:b/>
                <w:vertAlign w:val="superscript"/>
                <w:lang w:val="de-CH"/>
              </w:rPr>
              <w:t>2</w:t>
            </w:r>
            <w:r w:rsidRPr="00EC717E">
              <w:rPr>
                <w:b/>
                <w:lang w:val="de-CH"/>
              </w:rPr>
              <w:t> </w:t>
            </w:r>
            <w:proofErr w:type="spellStart"/>
            <w:r w:rsidRPr="00EC717E">
              <w:rPr>
                <w:b/>
                <w:lang w:val="de-CH"/>
              </w:rPr>
              <w:t>adjusted</w:t>
            </w:r>
            <w:proofErr w:type="spellEnd"/>
          </w:p>
        </w:tc>
        <w:tc>
          <w:tcPr>
            <w:tcW w:w="0" w:type="auto"/>
            <w:gridSpan w:val="4"/>
            <w:hideMark/>
          </w:tcPr>
          <w:p w14:paraId="1E7CD708" w14:textId="77777777" w:rsidR="00EE4414" w:rsidRPr="00EE4414" w:rsidRDefault="00EE4414" w:rsidP="00EE4414">
            <w:pPr>
              <w:spacing w:before="0" w:after="0"/>
              <w:rPr>
                <w:lang w:val="de-CH"/>
              </w:rPr>
            </w:pPr>
            <w:r w:rsidRPr="00EE4414">
              <w:rPr>
                <w:lang w:val="de-CH"/>
              </w:rPr>
              <w:t>0.294 / 0.287</w:t>
            </w:r>
          </w:p>
        </w:tc>
      </w:tr>
      <w:tr w:rsidR="00EE4414" w:rsidRPr="00EE4414" w14:paraId="4FFA3303" w14:textId="77777777" w:rsidTr="00EC717E">
        <w:tc>
          <w:tcPr>
            <w:tcW w:w="0" w:type="auto"/>
            <w:hideMark/>
          </w:tcPr>
          <w:p w14:paraId="07810AEF" w14:textId="77777777" w:rsidR="00EE4414" w:rsidRPr="00EC717E" w:rsidRDefault="00EE4414" w:rsidP="00EE4414">
            <w:pPr>
              <w:spacing w:before="0" w:after="0"/>
              <w:rPr>
                <w:b/>
                <w:lang w:val="de-CH"/>
              </w:rPr>
            </w:pPr>
            <w:r w:rsidRPr="00EC717E">
              <w:rPr>
                <w:b/>
                <w:lang w:val="de-CH"/>
              </w:rPr>
              <w:t>AIC</w:t>
            </w:r>
          </w:p>
        </w:tc>
        <w:tc>
          <w:tcPr>
            <w:tcW w:w="0" w:type="auto"/>
            <w:gridSpan w:val="4"/>
            <w:hideMark/>
          </w:tcPr>
          <w:p w14:paraId="7C8D3369" w14:textId="77777777" w:rsidR="00EE4414" w:rsidRPr="00EE4414" w:rsidRDefault="00EE4414" w:rsidP="00EE4414">
            <w:pPr>
              <w:spacing w:before="0" w:after="0"/>
              <w:rPr>
                <w:lang w:val="de-CH"/>
              </w:rPr>
            </w:pPr>
            <w:r w:rsidRPr="00EE4414">
              <w:rPr>
                <w:lang w:val="de-CH"/>
              </w:rPr>
              <w:t>249.008</w:t>
            </w:r>
          </w:p>
        </w:tc>
      </w:tr>
    </w:tbl>
    <w:p w14:paraId="50463C62" w14:textId="77777777" w:rsidR="00A3095D" w:rsidRDefault="00A3095D">
      <w:pPr>
        <w:spacing w:before="0" w:after="0"/>
      </w:pPr>
    </w:p>
    <w:p w14:paraId="443825BC" w14:textId="77777777" w:rsidR="00E272D8" w:rsidRDefault="00E272D8">
      <w:pPr>
        <w:spacing w:before="0" w:after="0"/>
      </w:pPr>
    </w:p>
    <w:p w14:paraId="1690C71D" w14:textId="1D3117C5" w:rsidR="00E272D8" w:rsidRDefault="00E272D8" w:rsidP="00EC717E">
      <w:pPr>
        <w:pStyle w:val="Beschriftung"/>
      </w:pPr>
      <w:r>
        <w:t xml:space="preserve">Supplementary Table S </w:t>
      </w:r>
      <w:r>
        <w:fldChar w:fldCharType="begin"/>
      </w:r>
      <w:r>
        <w:instrText xml:space="preserve"> SEQ Supplementary_Table_S \* ARABIC </w:instrText>
      </w:r>
      <w:r>
        <w:fldChar w:fldCharType="separate"/>
      </w:r>
      <w:r w:rsidR="00BE7DDB">
        <w:rPr>
          <w:noProof/>
        </w:rPr>
        <w:t>6</w:t>
      </w:r>
      <w:r>
        <w:fldChar w:fldCharType="end"/>
      </w:r>
      <w:r>
        <w:t>: R</w:t>
      </w:r>
      <w:r w:rsidRPr="00E135D1">
        <w:t xml:space="preserve">egression model for </w:t>
      </w:r>
      <w:r w:rsidR="00ED1F41">
        <w:t>lower limb function and gait</w:t>
      </w:r>
      <w:r w:rsidRPr="004C6B3C">
        <w:t xml:space="preserve"> predictors</w:t>
      </w:r>
      <w:r w:rsidRPr="00E135D1">
        <w:t xml:space="preserve"> of </w:t>
      </w:r>
      <w:r>
        <w:t xml:space="preserve">global cognitive composite scores after </w:t>
      </w:r>
      <w:proofErr w:type="spellStart"/>
      <w:r w:rsidRPr="00A35E73">
        <w:t>StepAIC</w:t>
      </w:r>
      <w:proofErr w:type="spellEnd"/>
      <w:r w:rsidRPr="00A35E73">
        <w:t xml:space="preserve"> </w:t>
      </w:r>
      <w:r>
        <w:t>f</w:t>
      </w:r>
      <w:r w:rsidRPr="00A35E73">
        <w:t xml:space="preserve">orward &amp; </w:t>
      </w:r>
      <w:r>
        <w:t>b</w:t>
      </w:r>
      <w:r w:rsidRPr="00A35E73">
        <w:t>ackward</w:t>
      </w:r>
      <w:r>
        <w:t xml:space="preserve"> predictor selection</w:t>
      </w:r>
      <w:r w:rsidRPr="00E135D1">
        <w:t>.</w:t>
      </w:r>
      <w:r>
        <w:t xml:space="preserve"> </w:t>
      </w:r>
      <w:r w:rsidRPr="00EA318C">
        <w:rPr>
          <w:b w:val="0"/>
        </w:rPr>
        <w:br/>
        <w:t xml:space="preserve">Significance levels: </w:t>
      </w:r>
      <w:r>
        <w:rPr>
          <w:b w:val="0"/>
        </w:rPr>
        <w:t xml:space="preserve">* </w:t>
      </w:r>
      <w:r w:rsidRPr="00EA318C">
        <w:rPr>
          <w:b w:val="0"/>
          <w:i/>
          <w:iCs/>
        </w:rPr>
        <w:t>p</w:t>
      </w:r>
      <w:r w:rsidRPr="00EA318C">
        <w:rPr>
          <w:b w:val="0"/>
        </w:rPr>
        <w:t xml:space="preserve"> &lt; 0.05</w:t>
      </w:r>
      <w:r>
        <w:rPr>
          <w:b w:val="0"/>
        </w:rPr>
        <w:t>, **</w:t>
      </w:r>
      <w:r w:rsidRPr="00EA318C">
        <w:rPr>
          <w:b w:val="0"/>
          <w:i/>
          <w:iCs/>
        </w:rPr>
        <w:t>p &lt; 0.01</w:t>
      </w:r>
      <w:r>
        <w:rPr>
          <w:b w:val="0"/>
          <w:i/>
          <w:iCs/>
        </w:rPr>
        <w:t>, ***</w:t>
      </w:r>
      <w:r w:rsidRPr="00EA318C">
        <w:rPr>
          <w:b w:val="0"/>
          <w:i/>
          <w:iCs/>
        </w:rPr>
        <w:t xml:space="preserve"> p &lt; 0.001</w:t>
      </w:r>
      <w:r w:rsidRPr="00EA318C">
        <w:rPr>
          <w:b w:val="0"/>
        </w:rPr>
        <w:t>.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2735"/>
        <w:gridCol w:w="1182"/>
        <w:gridCol w:w="1464"/>
        <w:gridCol w:w="987"/>
        <w:gridCol w:w="645"/>
      </w:tblGrid>
      <w:tr w:rsidR="008A26B7" w:rsidRPr="008A26B7" w14:paraId="60311B4D" w14:textId="77777777" w:rsidTr="00EC71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0F3105" w14:textId="77777777" w:rsidR="008A26B7" w:rsidRPr="00EC717E" w:rsidRDefault="008A26B7" w:rsidP="008A26B7">
            <w:pPr>
              <w:spacing w:before="0" w:after="0"/>
            </w:pPr>
            <w:r w:rsidRPr="00EC717E">
              <w:t> </w:t>
            </w:r>
          </w:p>
        </w:tc>
        <w:tc>
          <w:tcPr>
            <w:tcW w:w="0" w:type="auto"/>
            <w:gridSpan w:val="4"/>
            <w:hideMark/>
          </w:tcPr>
          <w:p w14:paraId="6FD88347" w14:textId="77777777" w:rsidR="008A26B7" w:rsidRPr="008A26B7" w:rsidRDefault="008A26B7" w:rsidP="008A26B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proofErr w:type="spellStart"/>
            <w:r w:rsidRPr="008A26B7">
              <w:rPr>
                <w:lang w:val="de-CH"/>
              </w:rPr>
              <w:t>PC:Global</w:t>
            </w:r>
            <w:proofErr w:type="spellEnd"/>
            <w:r w:rsidRPr="008A26B7">
              <w:rPr>
                <w:lang w:val="de-CH"/>
              </w:rPr>
              <w:t xml:space="preserve"> </w:t>
            </w:r>
            <w:proofErr w:type="spellStart"/>
            <w:r w:rsidRPr="008A26B7">
              <w:rPr>
                <w:lang w:val="de-CH"/>
              </w:rPr>
              <w:t>Cognition</w:t>
            </w:r>
            <w:proofErr w:type="spellEnd"/>
          </w:p>
        </w:tc>
      </w:tr>
      <w:tr w:rsidR="008A26B7" w:rsidRPr="008A26B7" w14:paraId="7A08E3B3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F13103" w14:textId="77777777" w:rsidR="008A26B7" w:rsidRPr="008A26B7" w:rsidRDefault="008A26B7" w:rsidP="008A26B7">
            <w:pPr>
              <w:spacing w:before="0" w:after="0"/>
              <w:rPr>
                <w:i/>
                <w:iCs/>
                <w:lang w:val="de-CH"/>
              </w:rPr>
            </w:pPr>
            <w:proofErr w:type="spellStart"/>
            <w:r w:rsidRPr="008A26B7">
              <w:rPr>
                <w:i/>
                <w:iCs/>
                <w:lang w:val="de-CH"/>
              </w:rPr>
              <w:t>Predictors</w:t>
            </w:r>
            <w:proofErr w:type="spellEnd"/>
          </w:p>
        </w:tc>
        <w:tc>
          <w:tcPr>
            <w:tcW w:w="0" w:type="auto"/>
            <w:hideMark/>
          </w:tcPr>
          <w:p w14:paraId="7DF22A56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  <w:proofErr w:type="spellStart"/>
            <w:r w:rsidRPr="008A26B7">
              <w:rPr>
                <w:i/>
                <w:iCs/>
                <w:lang w:val="de-CH"/>
              </w:rPr>
              <w:t>Estimates</w:t>
            </w:r>
            <w:proofErr w:type="spellEnd"/>
          </w:p>
        </w:tc>
        <w:tc>
          <w:tcPr>
            <w:tcW w:w="0" w:type="auto"/>
            <w:hideMark/>
          </w:tcPr>
          <w:p w14:paraId="4E4F14CF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  <w:r w:rsidRPr="008A26B7">
              <w:rPr>
                <w:i/>
                <w:iCs/>
                <w:lang w:val="de-CH"/>
              </w:rPr>
              <w:t>CI</w:t>
            </w:r>
          </w:p>
        </w:tc>
        <w:tc>
          <w:tcPr>
            <w:tcW w:w="0" w:type="auto"/>
            <w:hideMark/>
          </w:tcPr>
          <w:p w14:paraId="4ADE34DF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  <w:proofErr w:type="spellStart"/>
            <w:r w:rsidRPr="008A26B7">
              <w:rPr>
                <w:i/>
                <w:iCs/>
                <w:lang w:val="de-CH"/>
              </w:rPr>
              <w:t>Statistic</w:t>
            </w:r>
            <w:proofErr w:type="spellEnd"/>
          </w:p>
        </w:tc>
        <w:tc>
          <w:tcPr>
            <w:tcW w:w="0" w:type="auto"/>
            <w:hideMark/>
          </w:tcPr>
          <w:p w14:paraId="499F2986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  <w:r w:rsidRPr="008A26B7">
              <w:rPr>
                <w:i/>
                <w:iCs/>
                <w:lang w:val="de-CH"/>
              </w:rPr>
              <w:t>p</w:t>
            </w:r>
          </w:p>
        </w:tc>
      </w:tr>
      <w:tr w:rsidR="008A26B7" w:rsidRPr="008A26B7" w14:paraId="096B7049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144B0E" w14:textId="77777777" w:rsidR="008A26B7" w:rsidRPr="008A26B7" w:rsidRDefault="008A26B7" w:rsidP="008A26B7">
            <w:pPr>
              <w:spacing w:before="0" w:after="0"/>
              <w:rPr>
                <w:lang w:val="de-CH"/>
              </w:rPr>
            </w:pPr>
            <w:r w:rsidRPr="008A26B7">
              <w:rPr>
                <w:lang w:val="de-CH"/>
              </w:rPr>
              <w:t>(</w:t>
            </w:r>
            <w:proofErr w:type="spellStart"/>
            <w:r w:rsidRPr="008A26B7">
              <w:rPr>
                <w:lang w:val="de-CH"/>
              </w:rPr>
              <w:t>Intercept</w:t>
            </w:r>
            <w:proofErr w:type="spellEnd"/>
            <w:r w:rsidRPr="008A26B7">
              <w:rPr>
                <w:lang w:val="de-CH"/>
              </w:rPr>
              <w:t>)</w:t>
            </w:r>
          </w:p>
        </w:tc>
        <w:tc>
          <w:tcPr>
            <w:tcW w:w="0" w:type="auto"/>
            <w:hideMark/>
          </w:tcPr>
          <w:p w14:paraId="1F9029D6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0.00</w:t>
            </w:r>
          </w:p>
        </w:tc>
        <w:tc>
          <w:tcPr>
            <w:tcW w:w="0" w:type="auto"/>
            <w:hideMark/>
          </w:tcPr>
          <w:p w14:paraId="78A1B0BC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-0.17 – 0.17</w:t>
            </w:r>
          </w:p>
        </w:tc>
        <w:tc>
          <w:tcPr>
            <w:tcW w:w="0" w:type="auto"/>
            <w:hideMark/>
          </w:tcPr>
          <w:p w14:paraId="6E060CC3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0.00</w:t>
            </w:r>
          </w:p>
        </w:tc>
        <w:tc>
          <w:tcPr>
            <w:tcW w:w="0" w:type="auto"/>
            <w:hideMark/>
          </w:tcPr>
          <w:p w14:paraId="79248767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1.00</w:t>
            </w:r>
          </w:p>
        </w:tc>
      </w:tr>
      <w:tr w:rsidR="008A26B7" w:rsidRPr="008A26B7" w14:paraId="42C4DF5D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BF495A" w14:textId="77777777" w:rsidR="008A26B7" w:rsidRPr="008A26B7" w:rsidRDefault="008A26B7" w:rsidP="008A26B7">
            <w:pPr>
              <w:spacing w:before="0" w:after="0"/>
              <w:rPr>
                <w:lang w:val="de-CH"/>
              </w:rPr>
            </w:pPr>
            <w:r w:rsidRPr="008A26B7">
              <w:rPr>
                <w:lang w:val="de-CH"/>
              </w:rPr>
              <w:t xml:space="preserve">Extended </w:t>
            </w:r>
            <w:proofErr w:type="spellStart"/>
            <w:r w:rsidRPr="008A26B7">
              <w:rPr>
                <w:lang w:val="de-CH"/>
              </w:rPr>
              <w:t>balance</w:t>
            </w:r>
            <w:proofErr w:type="spellEnd"/>
            <w:r w:rsidRPr="008A26B7">
              <w:rPr>
                <w:lang w:val="de-CH"/>
              </w:rPr>
              <w:t xml:space="preserve"> score</w:t>
            </w:r>
          </w:p>
        </w:tc>
        <w:tc>
          <w:tcPr>
            <w:tcW w:w="0" w:type="auto"/>
            <w:hideMark/>
          </w:tcPr>
          <w:p w14:paraId="3A6E01AC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0.17</w:t>
            </w:r>
          </w:p>
        </w:tc>
        <w:tc>
          <w:tcPr>
            <w:tcW w:w="0" w:type="auto"/>
            <w:hideMark/>
          </w:tcPr>
          <w:p w14:paraId="2943069E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-0.03 – 0.37</w:t>
            </w:r>
          </w:p>
        </w:tc>
        <w:tc>
          <w:tcPr>
            <w:tcW w:w="0" w:type="auto"/>
            <w:hideMark/>
          </w:tcPr>
          <w:p w14:paraId="0B619ACB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1.70</w:t>
            </w:r>
          </w:p>
        </w:tc>
        <w:tc>
          <w:tcPr>
            <w:tcW w:w="0" w:type="auto"/>
            <w:hideMark/>
          </w:tcPr>
          <w:p w14:paraId="3A7C047C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0.09</w:t>
            </w:r>
          </w:p>
        </w:tc>
      </w:tr>
      <w:tr w:rsidR="008A26B7" w:rsidRPr="008A26B7" w14:paraId="54855927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B9D638" w14:textId="77777777" w:rsidR="008A26B7" w:rsidRPr="008A26B7" w:rsidRDefault="008A26B7" w:rsidP="008A26B7">
            <w:pPr>
              <w:spacing w:before="0" w:after="0"/>
              <w:rPr>
                <w:lang w:val="de-CH"/>
              </w:rPr>
            </w:pPr>
            <w:r w:rsidRPr="008A26B7">
              <w:rPr>
                <w:lang w:val="de-CH"/>
              </w:rPr>
              <w:t xml:space="preserve">4 m </w:t>
            </w:r>
            <w:proofErr w:type="spellStart"/>
            <w:r w:rsidRPr="008A26B7">
              <w:rPr>
                <w:lang w:val="de-CH"/>
              </w:rPr>
              <w:t>walk</w:t>
            </w:r>
            <w:proofErr w:type="spellEnd"/>
            <w:r w:rsidRPr="008A26B7">
              <w:rPr>
                <w:lang w:val="de-CH"/>
              </w:rPr>
              <w:t xml:space="preserve"> </w:t>
            </w:r>
            <w:proofErr w:type="spellStart"/>
            <w:r w:rsidRPr="008A26B7">
              <w:rPr>
                <w:lang w:val="de-CH"/>
              </w:rPr>
              <w:t>test</w:t>
            </w:r>
            <w:proofErr w:type="spellEnd"/>
            <w:r w:rsidRPr="008A26B7">
              <w:rPr>
                <w:lang w:val="de-CH"/>
              </w:rPr>
              <w:t>[s]</w:t>
            </w:r>
          </w:p>
        </w:tc>
        <w:tc>
          <w:tcPr>
            <w:tcW w:w="0" w:type="auto"/>
            <w:hideMark/>
          </w:tcPr>
          <w:p w14:paraId="155BD73F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-0.18</w:t>
            </w:r>
          </w:p>
        </w:tc>
        <w:tc>
          <w:tcPr>
            <w:tcW w:w="0" w:type="auto"/>
            <w:hideMark/>
          </w:tcPr>
          <w:p w14:paraId="7F5D4880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-0.37 – 0.02</w:t>
            </w:r>
          </w:p>
        </w:tc>
        <w:tc>
          <w:tcPr>
            <w:tcW w:w="0" w:type="auto"/>
            <w:hideMark/>
          </w:tcPr>
          <w:p w14:paraId="38B354AE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-1.82</w:t>
            </w:r>
          </w:p>
        </w:tc>
        <w:tc>
          <w:tcPr>
            <w:tcW w:w="0" w:type="auto"/>
            <w:hideMark/>
          </w:tcPr>
          <w:p w14:paraId="52C46C8E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0.07</w:t>
            </w:r>
          </w:p>
        </w:tc>
      </w:tr>
      <w:tr w:rsidR="008A26B7" w:rsidRPr="008A26B7" w14:paraId="350A5921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BA17A5" w14:textId="4163E6F8" w:rsidR="008A26B7" w:rsidRPr="00EC717E" w:rsidRDefault="008A26B7" w:rsidP="008A26B7">
            <w:pPr>
              <w:spacing w:before="0" w:after="0"/>
            </w:pPr>
            <w:r w:rsidRPr="00EC717E">
              <w:t>5</w:t>
            </w:r>
            <w:r w:rsidR="006E7C06">
              <w:t xml:space="preserve">-chair rises </w:t>
            </w:r>
            <w:r w:rsidR="00250997">
              <w:t>test</w:t>
            </w:r>
            <w:r w:rsidRPr="00EC717E">
              <w:t>[s]</w:t>
            </w:r>
          </w:p>
        </w:tc>
        <w:tc>
          <w:tcPr>
            <w:tcW w:w="0" w:type="auto"/>
            <w:hideMark/>
          </w:tcPr>
          <w:p w14:paraId="7029CCAF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-0.22</w:t>
            </w:r>
          </w:p>
        </w:tc>
        <w:tc>
          <w:tcPr>
            <w:tcW w:w="0" w:type="auto"/>
            <w:hideMark/>
          </w:tcPr>
          <w:p w14:paraId="0E9E5B2D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-0.42 – -0.02</w:t>
            </w:r>
          </w:p>
        </w:tc>
        <w:tc>
          <w:tcPr>
            <w:tcW w:w="0" w:type="auto"/>
            <w:hideMark/>
          </w:tcPr>
          <w:p w14:paraId="6C1C7BBA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-2.19</w:t>
            </w:r>
          </w:p>
        </w:tc>
        <w:tc>
          <w:tcPr>
            <w:tcW w:w="0" w:type="auto"/>
            <w:hideMark/>
          </w:tcPr>
          <w:p w14:paraId="1BC3791F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b/>
                <w:bCs/>
                <w:lang w:val="de-CH"/>
              </w:rPr>
              <w:t>0.03</w:t>
            </w:r>
          </w:p>
        </w:tc>
      </w:tr>
      <w:tr w:rsidR="008A26B7" w:rsidRPr="008A26B7" w14:paraId="4C81472E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0A09AC" w14:textId="77777777" w:rsidR="008A26B7" w:rsidRPr="008A26B7" w:rsidRDefault="008A26B7" w:rsidP="008A26B7">
            <w:pPr>
              <w:spacing w:before="0" w:after="0"/>
              <w:rPr>
                <w:lang w:val="de-CH"/>
              </w:rPr>
            </w:pPr>
            <w:r w:rsidRPr="008A26B7">
              <w:rPr>
                <w:lang w:val="de-CH"/>
              </w:rPr>
              <w:t xml:space="preserve">Min </w:t>
            </w:r>
            <w:proofErr w:type="spellStart"/>
            <w:r w:rsidRPr="008A26B7">
              <w:rPr>
                <w:lang w:val="de-CH"/>
              </w:rPr>
              <w:t>toe</w:t>
            </w:r>
            <w:proofErr w:type="spellEnd"/>
            <w:r w:rsidRPr="008A26B7">
              <w:rPr>
                <w:lang w:val="de-CH"/>
              </w:rPr>
              <w:t xml:space="preserve"> </w:t>
            </w:r>
            <w:proofErr w:type="spellStart"/>
            <w:r w:rsidRPr="008A26B7">
              <w:rPr>
                <w:lang w:val="de-CH"/>
              </w:rPr>
              <w:t>clearance</w:t>
            </w:r>
            <w:proofErr w:type="spellEnd"/>
            <w:r w:rsidRPr="008A26B7">
              <w:rPr>
                <w:lang w:val="de-CH"/>
              </w:rPr>
              <w:t>(cm)</w:t>
            </w:r>
          </w:p>
        </w:tc>
        <w:tc>
          <w:tcPr>
            <w:tcW w:w="0" w:type="auto"/>
            <w:hideMark/>
          </w:tcPr>
          <w:p w14:paraId="4121FEA6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0.24</w:t>
            </w:r>
          </w:p>
        </w:tc>
        <w:tc>
          <w:tcPr>
            <w:tcW w:w="0" w:type="auto"/>
            <w:hideMark/>
          </w:tcPr>
          <w:p w14:paraId="5033071D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0.07 – 0.41</w:t>
            </w:r>
          </w:p>
        </w:tc>
        <w:tc>
          <w:tcPr>
            <w:tcW w:w="0" w:type="auto"/>
            <w:hideMark/>
          </w:tcPr>
          <w:p w14:paraId="50A4B116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2.75</w:t>
            </w:r>
          </w:p>
        </w:tc>
        <w:tc>
          <w:tcPr>
            <w:tcW w:w="0" w:type="auto"/>
            <w:hideMark/>
          </w:tcPr>
          <w:p w14:paraId="592A72C1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b/>
                <w:bCs/>
                <w:lang w:val="de-CH"/>
              </w:rPr>
              <w:t>0.01</w:t>
            </w:r>
          </w:p>
        </w:tc>
      </w:tr>
      <w:tr w:rsidR="008A26B7" w:rsidRPr="008A26B7" w14:paraId="004BA6F6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948D39" w14:textId="77777777" w:rsidR="008A26B7" w:rsidRPr="008A26B7" w:rsidRDefault="008A26B7" w:rsidP="008A26B7">
            <w:pPr>
              <w:spacing w:before="0" w:after="0"/>
              <w:rPr>
                <w:lang w:val="de-CH"/>
              </w:rPr>
            </w:pPr>
            <w:r w:rsidRPr="008A26B7">
              <w:rPr>
                <w:lang w:val="de-CH"/>
              </w:rPr>
              <w:t>CV Swing(%)</w:t>
            </w:r>
          </w:p>
        </w:tc>
        <w:tc>
          <w:tcPr>
            <w:tcW w:w="0" w:type="auto"/>
            <w:hideMark/>
          </w:tcPr>
          <w:p w14:paraId="5BFA918E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-0.14</w:t>
            </w:r>
          </w:p>
        </w:tc>
        <w:tc>
          <w:tcPr>
            <w:tcW w:w="0" w:type="auto"/>
            <w:hideMark/>
          </w:tcPr>
          <w:p w14:paraId="36AEEA39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-0.32 – 0.04</w:t>
            </w:r>
          </w:p>
        </w:tc>
        <w:tc>
          <w:tcPr>
            <w:tcW w:w="0" w:type="auto"/>
            <w:hideMark/>
          </w:tcPr>
          <w:p w14:paraId="6F5C6D49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-1.53</w:t>
            </w:r>
          </w:p>
        </w:tc>
        <w:tc>
          <w:tcPr>
            <w:tcW w:w="0" w:type="auto"/>
            <w:hideMark/>
          </w:tcPr>
          <w:p w14:paraId="47D98EE4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0.13</w:t>
            </w:r>
          </w:p>
        </w:tc>
      </w:tr>
      <w:tr w:rsidR="008A26B7" w:rsidRPr="008A26B7" w14:paraId="158AA36A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50CE95" w14:textId="77777777" w:rsidR="008A26B7" w:rsidRPr="008A26B7" w:rsidRDefault="008A26B7" w:rsidP="008A26B7">
            <w:pPr>
              <w:spacing w:before="0" w:after="0"/>
              <w:rPr>
                <w:lang w:val="de-CH"/>
              </w:rPr>
            </w:pPr>
            <w:r w:rsidRPr="008A26B7">
              <w:rPr>
                <w:lang w:val="de-CH"/>
              </w:rPr>
              <w:t xml:space="preserve">CV </w:t>
            </w:r>
            <w:proofErr w:type="spellStart"/>
            <w:r w:rsidRPr="008A26B7">
              <w:rPr>
                <w:lang w:val="de-CH"/>
              </w:rPr>
              <w:t>Step</w:t>
            </w:r>
            <w:proofErr w:type="spellEnd"/>
            <w:r w:rsidRPr="008A26B7">
              <w:rPr>
                <w:lang w:val="de-CH"/>
              </w:rPr>
              <w:t xml:space="preserve"> </w:t>
            </w:r>
            <w:proofErr w:type="spellStart"/>
            <w:r w:rsidRPr="008A26B7">
              <w:rPr>
                <w:lang w:val="de-CH"/>
              </w:rPr>
              <w:t>length</w:t>
            </w:r>
            <w:proofErr w:type="spellEnd"/>
            <w:r w:rsidRPr="008A26B7">
              <w:rPr>
                <w:lang w:val="de-CH"/>
              </w:rPr>
              <w:t>(%)</w:t>
            </w:r>
          </w:p>
        </w:tc>
        <w:tc>
          <w:tcPr>
            <w:tcW w:w="0" w:type="auto"/>
            <w:hideMark/>
          </w:tcPr>
          <w:p w14:paraId="44121235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-0.19</w:t>
            </w:r>
          </w:p>
        </w:tc>
        <w:tc>
          <w:tcPr>
            <w:tcW w:w="0" w:type="auto"/>
            <w:hideMark/>
          </w:tcPr>
          <w:p w14:paraId="045148A9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-0.37 – -0.01</w:t>
            </w:r>
          </w:p>
        </w:tc>
        <w:tc>
          <w:tcPr>
            <w:tcW w:w="0" w:type="auto"/>
            <w:hideMark/>
          </w:tcPr>
          <w:p w14:paraId="3D5D20DC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-2.10</w:t>
            </w:r>
          </w:p>
        </w:tc>
        <w:tc>
          <w:tcPr>
            <w:tcW w:w="0" w:type="auto"/>
            <w:hideMark/>
          </w:tcPr>
          <w:p w14:paraId="38C26ADE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b/>
                <w:bCs/>
                <w:lang w:val="de-CH"/>
              </w:rPr>
              <w:t>0.04</w:t>
            </w:r>
          </w:p>
        </w:tc>
      </w:tr>
      <w:tr w:rsidR="008A26B7" w:rsidRPr="008A26B7" w14:paraId="32EB3DF4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ABC80B" w14:textId="77777777" w:rsidR="008A26B7" w:rsidRPr="008A26B7" w:rsidRDefault="008A26B7" w:rsidP="008A26B7">
            <w:pPr>
              <w:spacing w:before="0" w:after="0"/>
              <w:rPr>
                <w:lang w:val="de-CH"/>
              </w:rPr>
            </w:pPr>
            <w:proofErr w:type="spellStart"/>
            <w:r w:rsidRPr="008A26B7">
              <w:rPr>
                <w:lang w:val="de-CH"/>
              </w:rPr>
              <w:t>Observations</w:t>
            </w:r>
            <w:proofErr w:type="spellEnd"/>
          </w:p>
        </w:tc>
        <w:tc>
          <w:tcPr>
            <w:tcW w:w="0" w:type="auto"/>
            <w:gridSpan w:val="4"/>
            <w:hideMark/>
          </w:tcPr>
          <w:p w14:paraId="1325F9C2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98</w:t>
            </w:r>
          </w:p>
        </w:tc>
      </w:tr>
      <w:tr w:rsidR="008A26B7" w:rsidRPr="008A26B7" w14:paraId="644D86E8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B48625" w14:textId="77777777" w:rsidR="008A26B7" w:rsidRPr="008A26B7" w:rsidRDefault="008A26B7" w:rsidP="008A26B7">
            <w:pPr>
              <w:spacing w:before="0" w:after="0"/>
              <w:rPr>
                <w:lang w:val="de-CH"/>
              </w:rPr>
            </w:pPr>
            <w:r w:rsidRPr="008A26B7">
              <w:rPr>
                <w:lang w:val="de-CH"/>
              </w:rPr>
              <w:t>R</w:t>
            </w:r>
            <w:r w:rsidRPr="008A26B7">
              <w:rPr>
                <w:vertAlign w:val="superscript"/>
                <w:lang w:val="de-CH"/>
              </w:rPr>
              <w:t>2</w:t>
            </w:r>
            <w:r w:rsidRPr="008A26B7">
              <w:rPr>
                <w:lang w:val="de-CH"/>
              </w:rPr>
              <w:t> / R</w:t>
            </w:r>
            <w:r w:rsidRPr="008A26B7">
              <w:rPr>
                <w:vertAlign w:val="superscript"/>
                <w:lang w:val="de-CH"/>
              </w:rPr>
              <w:t>2</w:t>
            </w:r>
            <w:r w:rsidRPr="008A26B7">
              <w:rPr>
                <w:lang w:val="de-CH"/>
              </w:rPr>
              <w:t> </w:t>
            </w:r>
            <w:proofErr w:type="spellStart"/>
            <w:r w:rsidRPr="008A26B7">
              <w:rPr>
                <w:lang w:val="de-CH"/>
              </w:rPr>
              <w:t>adjusted</w:t>
            </w:r>
            <w:proofErr w:type="spellEnd"/>
          </w:p>
        </w:tc>
        <w:tc>
          <w:tcPr>
            <w:tcW w:w="0" w:type="auto"/>
            <w:gridSpan w:val="4"/>
            <w:hideMark/>
          </w:tcPr>
          <w:p w14:paraId="798AFE5F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0.349 / 0.306</w:t>
            </w:r>
          </w:p>
        </w:tc>
      </w:tr>
      <w:tr w:rsidR="008A26B7" w:rsidRPr="008A26B7" w14:paraId="519CB66B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3D70FD" w14:textId="77777777" w:rsidR="008A26B7" w:rsidRPr="008A26B7" w:rsidRDefault="008A26B7" w:rsidP="008A26B7">
            <w:pPr>
              <w:spacing w:before="0" w:after="0"/>
              <w:rPr>
                <w:lang w:val="de-CH"/>
              </w:rPr>
            </w:pPr>
            <w:r w:rsidRPr="008A26B7">
              <w:rPr>
                <w:lang w:val="de-CH"/>
              </w:rPr>
              <w:t>AIC</w:t>
            </w:r>
          </w:p>
        </w:tc>
        <w:tc>
          <w:tcPr>
            <w:tcW w:w="0" w:type="auto"/>
            <w:gridSpan w:val="4"/>
            <w:hideMark/>
          </w:tcPr>
          <w:p w14:paraId="0924534F" w14:textId="77777777" w:rsidR="008A26B7" w:rsidRPr="008A26B7" w:rsidRDefault="008A26B7" w:rsidP="008A26B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A26B7">
              <w:rPr>
                <w:lang w:val="de-CH"/>
              </w:rPr>
              <w:t>251.038</w:t>
            </w:r>
          </w:p>
        </w:tc>
      </w:tr>
    </w:tbl>
    <w:p w14:paraId="6BA79593" w14:textId="77777777" w:rsidR="00B01F4C" w:rsidRDefault="00B01F4C">
      <w:pPr>
        <w:spacing w:before="0" w:after="0"/>
      </w:pPr>
    </w:p>
    <w:p w14:paraId="147950FC" w14:textId="2F905CD6" w:rsidR="00FD55E1" w:rsidRDefault="00520D1F">
      <w:pPr>
        <w:spacing w:before="0" w:after="0"/>
      </w:pPr>
      <w:r w:rsidRPr="00520D1F">
        <w:t xml:space="preserve"> </w:t>
      </w:r>
      <w:r w:rsidR="00B051C2">
        <w:br w:type="page"/>
      </w:r>
    </w:p>
    <w:p w14:paraId="08B0B4EF" w14:textId="157CEAE3" w:rsidR="00256AE2" w:rsidRDefault="00256AE2" w:rsidP="00EC717E">
      <w:pPr>
        <w:pStyle w:val="Beschriftung"/>
      </w:pPr>
    </w:p>
    <w:p w14:paraId="019AD8AA" w14:textId="14FEEBA5" w:rsidR="002A1AFD" w:rsidRPr="006E7C06" w:rsidRDefault="002A1AFD" w:rsidP="00EC717E">
      <w:pPr>
        <w:pStyle w:val="Beschriftung"/>
      </w:pPr>
      <w:r>
        <w:t xml:space="preserve">Supplementary Table S </w:t>
      </w:r>
      <w:r>
        <w:fldChar w:fldCharType="begin"/>
      </w:r>
      <w:r>
        <w:instrText xml:space="preserve"> SEQ Supplementary_Table_S \* ARABIC </w:instrText>
      </w:r>
      <w:r>
        <w:fldChar w:fldCharType="separate"/>
      </w:r>
      <w:r w:rsidR="00BE7DDB">
        <w:rPr>
          <w:noProof/>
        </w:rPr>
        <w:t>7</w:t>
      </w:r>
      <w:r>
        <w:fldChar w:fldCharType="end"/>
      </w:r>
      <w:r w:rsidR="00BF0F75">
        <w:t xml:space="preserve">: </w:t>
      </w:r>
      <w:r w:rsidR="00BF0F75" w:rsidRPr="00BF0F75">
        <w:t>Multiple Regression Model with Sex Interaction Terms Predicting the Global Cognitive Score.</w:t>
      </w:r>
      <w:r w:rsidR="00D90A8E">
        <w:t xml:space="preserve"> </w:t>
      </w:r>
      <w:r w:rsidR="00D90A8E" w:rsidRPr="00EC717E">
        <w:rPr>
          <w:b w:val="0"/>
        </w:rPr>
        <w:t xml:space="preserve">The table displays standardized beta coefficients (β) with 95% confidence intervals [95% CI] and p-values from the follow-up interaction analysis. 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3701"/>
        <w:gridCol w:w="1163"/>
        <w:gridCol w:w="1388"/>
        <w:gridCol w:w="990"/>
        <w:gridCol w:w="753"/>
      </w:tblGrid>
      <w:tr w:rsidR="00A55CDB" w:rsidRPr="00A55CDB" w14:paraId="352B1413" w14:textId="77777777" w:rsidTr="00EC71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FE283F" w14:textId="77777777" w:rsidR="00A55CDB" w:rsidRPr="00EC717E" w:rsidRDefault="00A55CDB" w:rsidP="00A55CDB">
            <w:pPr>
              <w:spacing w:before="0" w:after="0"/>
              <w:rPr>
                <w:rFonts w:asciiTheme="minorHAnsi" w:hAnsiTheme="minorHAnsi" w:cstheme="minorHAnsi"/>
              </w:rPr>
            </w:pPr>
            <w:r w:rsidRPr="00EC717E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gridSpan w:val="4"/>
            <w:hideMark/>
          </w:tcPr>
          <w:p w14:paraId="005AC458" w14:textId="77777777" w:rsidR="00A55CDB" w:rsidRPr="00A55CDB" w:rsidRDefault="00A55CDB" w:rsidP="00A55CD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proofErr w:type="spellStart"/>
            <w:r w:rsidRPr="00A55CDB">
              <w:rPr>
                <w:rFonts w:asciiTheme="minorHAnsi" w:hAnsiTheme="minorHAnsi" w:cstheme="minorHAnsi"/>
                <w:lang w:val="de-CH"/>
              </w:rPr>
              <w:t>PC:Global</w:t>
            </w:r>
            <w:proofErr w:type="spellEnd"/>
            <w:r w:rsidRPr="00A55CDB">
              <w:rPr>
                <w:rFonts w:asciiTheme="minorHAnsi" w:hAnsiTheme="minorHAnsi" w:cstheme="minorHAnsi"/>
                <w:lang w:val="de-CH"/>
              </w:rPr>
              <w:t xml:space="preserve"> </w:t>
            </w:r>
            <w:proofErr w:type="spellStart"/>
            <w:r w:rsidRPr="00A55CDB">
              <w:rPr>
                <w:rFonts w:asciiTheme="minorHAnsi" w:hAnsiTheme="minorHAnsi" w:cstheme="minorHAnsi"/>
                <w:lang w:val="de-CH"/>
              </w:rPr>
              <w:t>Cognition</w:t>
            </w:r>
            <w:proofErr w:type="spellEnd"/>
          </w:p>
        </w:tc>
      </w:tr>
      <w:tr w:rsidR="00A55CDB" w:rsidRPr="00A55CDB" w14:paraId="3C4AB247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ADE7E8" w14:textId="77777777" w:rsidR="00A55CDB" w:rsidRPr="00A55CDB" w:rsidRDefault="00A55CDB" w:rsidP="00A55CDB">
            <w:pPr>
              <w:spacing w:before="0" w:after="0"/>
              <w:rPr>
                <w:rFonts w:asciiTheme="minorHAnsi" w:hAnsiTheme="minorHAnsi" w:cstheme="minorHAnsi"/>
                <w:i/>
                <w:iCs/>
                <w:lang w:val="de-CH"/>
              </w:rPr>
            </w:pPr>
            <w:proofErr w:type="spellStart"/>
            <w:r w:rsidRPr="00A55CDB">
              <w:rPr>
                <w:rFonts w:asciiTheme="minorHAnsi" w:hAnsiTheme="minorHAnsi" w:cstheme="minorHAnsi"/>
                <w:i/>
                <w:iCs/>
                <w:lang w:val="de-CH"/>
              </w:rPr>
              <w:t>Predictors</w:t>
            </w:r>
            <w:proofErr w:type="spellEnd"/>
          </w:p>
        </w:tc>
        <w:tc>
          <w:tcPr>
            <w:tcW w:w="0" w:type="auto"/>
            <w:hideMark/>
          </w:tcPr>
          <w:p w14:paraId="3AA690B0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lang w:val="de-CH"/>
              </w:rPr>
            </w:pPr>
            <w:proofErr w:type="spellStart"/>
            <w:r w:rsidRPr="00A55CDB">
              <w:rPr>
                <w:rFonts w:asciiTheme="minorHAnsi" w:hAnsiTheme="minorHAnsi" w:cstheme="minorHAnsi"/>
                <w:i/>
                <w:iCs/>
                <w:lang w:val="de-CH"/>
              </w:rPr>
              <w:t>Estimates</w:t>
            </w:r>
            <w:proofErr w:type="spellEnd"/>
          </w:p>
        </w:tc>
        <w:tc>
          <w:tcPr>
            <w:tcW w:w="0" w:type="auto"/>
            <w:hideMark/>
          </w:tcPr>
          <w:p w14:paraId="23098EE0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lang w:val="de-CH"/>
              </w:rPr>
            </w:pPr>
            <w:r w:rsidRPr="00A55CDB">
              <w:rPr>
                <w:rFonts w:asciiTheme="minorHAnsi" w:hAnsiTheme="minorHAnsi" w:cstheme="minorHAnsi"/>
                <w:i/>
                <w:iCs/>
                <w:lang w:val="de-CH"/>
              </w:rPr>
              <w:t>CI</w:t>
            </w:r>
          </w:p>
        </w:tc>
        <w:tc>
          <w:tcPr>
            <w:tcW w:w="0" w:type="auto"/>
            <w:hideMark/>
          </w:tcPr>
          <w:p w14:paraId="40BAE02C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lang w:val="de-CH"/>
              </w:rPr>
            </w:pPr>
            <w:proofErr w:type="spellStart"/>
            <w:r w:rsidRPr="00A55CDB">
              <w:rPr>
                <w:rFonts w:asciiTheme="minorHAnsi" w:hAnsiTheme="minorHAnsi" w:cstheme="minorHAnsi"/>
                <w:i/>
                <w:iCs/>
                <w:lang w:val="de-CH"/>
              </w:rPr>
              <w:t>Statistic</w:t>
            </w:r>
            <w:proofErr w:type="spellEnd"/>
          </w:p>
        </w:tc>
        <w:tc>
          <w:tcPr>
            <w:tcW w:w="0" w:type="auto"/>
            <w:hideMark/>
          </w:tcPr>
          <w:p w14:paraId="5C36C5AF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lang w:val="de-CH"/>
              </w:rPr>
            </w:pPr>
            <w:r w:rsidRPr="00A55CDB">
              <w:rPr>
                <w:rFonts w:asciiTheme="minorHAnsi" w:hAnsiTheme="minorHAnsi" w:cstheme="minorHAnsi"/>
                <w:i/>
                <w:iCs/>
                <w:lang w:val="de-CH"/>
              </w:rPr>
              <w:t>p</w:t>
            </w:r>
          </w:p>
        </w:tc>
      </w:tr>
      <w:tr w:rsidR="00A55CDB" w:rsidRPr="00A55CDB" w14:paraId="09C4132D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A61042" w14:textId="77777777" w:rsidR="00A55CDB" w:rsidRPr="00A55CDB" w:rsidRDefault="00A55CDB" w:rsidP="00A55CDB">
            <w:pPr>
              <w:spacing w:before="0" w:after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(</w:t>
            </w:r>
            <w:proofErr w:type="spellStart"/>
            <w:r w:rsidRPr="00A55CDB">
              <w:rPr>
                <w:rFonts w:asciiTheme="minorHAnsi" w:hAnsiTheme="minorHAnsi" w:cstheme="minorHAnsi"/>
                <w:lang w:val="de-CH"/>
              </w:rPr>
              <w:t>Intercept</w:t>
            </w:r>
            <w:proofErr w:type="spellEnd"/>
            <w:r w:rsidRPr="00A55CDB">
              <w:rPr>
                <w:rFonts w:asciiTheme="minorHAnsi" w:hAnsiTheme="minorHAnsi" w:cstheme="minorHAnsi"/>
                <w:lang w:val="de-CH"/>
              </w:rPr>
              <w:t>)</w:t>
            </w:r>
          </w:p>
        </w:tc>
        <w:tc>
          <w:tcPr>
            <w:tcW w:w="0" w:type="auto"/>
            <w:hideMark/>
          </w:tcPr>
          <w:p w14:paraId="35CA6BE0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20</w:t>
            </w:r>
          </w:p>
        </w:tc>
        <w:tc>
          <w:tcPr>
            <w:tcW w:w="0" w:type="auto"/>
            <w:hideMark/>
          </w:tcPr>
          <w:p w14:paraId="3199372F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44 – 0.05</w:t>
            </w:r>
          </w:p>
        </w:tc>
        <w:tc>
          <w:tcPr>
            <w:tcW w:w="0" w:type="auto"/>
            <w:hideMark/>
          </w:tcPr>
          <w:p w14:paraId="5DE6D280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1.61</w:t>
            </w:r>
          </w:p>
        </w:tc>
        <w:tc>
          <w:tcPr>
            <w:tcW w:w="0" w:type="auto"/>
            <w:hideMark/>
          </w:tcPr>
          <w:p w14:paraId="7B265CD3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0.11</w:t>
            </w:r>
          </w:p>
        </w:tc>
      </w:tr>
      <w:tr w:rsidR="00A55CDB" w:rsidRPr="00A55CDB" w14:paraId="6DA3487A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205706" w14:textId="77777777" w:rsidR="00A55CDB" w:rsidRPr="00A55CDB" w:rsidRDefault="00A55CDB" w:rsidP="00A55CDB">
            <w:pPr>
              <w:spacing w:before="0" w:after="0"/>
              <w:rPr>
                <w:rFonts w:asciiTheme="minorHAnsi" w:hAnsiTheme="minorHAnsi" w:cstheme="minorHAnsi"/>
                <w:lang w:val="de-CH"/>
              </w:rPr>
            </w:pPr>
            <w:proofErr w:type="spellStart"/>
            <w:r w:rsidRPr="00A55CDB">
              <w:rPr>
                <w:rFonts w:asciiTheme="minorHAnsi" w:hAnsiTheme="minorHAnsi" w:cstheme="minorHAnsi"/>
                <w:lang w:val="de-CH"/>
              </w:rPr>
              <w:t>Female</w:t>
            </w:r>
            <w:proofErr w:type="spellEnd"/>
            <w:r w:rsidRPr="00A55CDB">
              <w:rPr>
                <w:rFonts w:asciiTheme="minorHAnsi" w:hAnsiTheme="minorHAnsi" w:cstheme="minorHAnsi"/>
                <w:lang w:val="de-CH"/>
              </w:rPr>
              <w:t xml:space="preserve"> Sex</w:t>
            </w:r>
          </w:p>
        </w:tc>
        <w:tc>
          <w:tcPr>
            <w:tcW w:w="0" w:type="auto"/>
            <w:hideMark/>
          </w:tcPr>
          <w:p w14:paraId="6DB76B6D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0.43</w:t>
            </w:r>
          </w:p>
        </w:tc>
        <w:tc>
          <w:tcPr>
            <w:tcW w:w="0" w:type="auto"/>
            <w:hideMark/>
          </w:tcPr>
          <w:p w14:paraId="30A1242B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0.11 – 0.74</w:t>
            </w:r>
          </w:p>
        </w:tc>
        <w:tc>
          <w:tcPr>
            <w:tcW w:w="0" w:type="auto"/>
            <w:hideMark/>
          </w:tcPr>
          <w:p w14:paraId="30F54AEE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2.66</w:t>
            </w:r>
          </w:p>
        </w:tc>
        <w:tc>
          <w:tcPr>
            <w:tcW w:w="0" w:type="auto"/>
            <w:hideMark/>
          </w:tcPr>
          <w:p w14:paraId="4D4866F9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b/>
                <w:bCs/>
                <w:lang w:val="de-CH"/>
              </w:rPr>
              <w:t>0.01</w:t>
            </w:r>
          </w:p>
        </w:tc>
      </w:tr>
      <w:tr w:rsidR="00A55CDB" w:rsidRPr="00A55CDB" w14:paraId="114DEB8D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207159" w14:textId="77777777" w:rsidR="00A55CDB" w:rsidRPr="00A55CDB" w:rsidRDefault="00A55CDB" w:rsidP="00A55CDB">
            <w:pPr>
              <w:spacing w:before="0" w:after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Age</w:t>
            </w:r>
          </w:p>
        </w:tc>
        <w:tc>
          <w:tcPr>
            <w:tcW w:w="0" w:type="auto"/>
            <w:hideMark/>
          </w:tcPr>
          <w:p w14:paraId="73A93513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08</w:t>
            </w:r>
          </w:p>
        </w:tc>
        <w:tc>
          <w:tcPr>
            <w:tcW w:w="0" w:type="auto"/>
            <w:hideMark/>
          </w:tcPr>
          <w:p w14:paraId="3D6620A0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31 – 0.15</w:t>
            </w:r>
          </w:p>
        </w:tc>
        <w:tc>
          <w:tcPr>
            <w:tcW w:w="0" w:type="auto"/>
            <w:hideMark/>
          </w:tcPr>
          <w:p w14:paraId="11FE6462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70</w:t>
            </w:r>
          </w:p>
        </w:tc>
        <w:tc>
          <w:tcPr>
            <w:tcW w:w="0" w:type="auto"/>
            <w:hideMark/>
          </w:tcPr>
          <w:p w14:paraId="675DB74D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0.49</w:t>
            </w:r>
          </w:p>
        </w:tc>
      </w:tr>
      <w:tr w:rsidR="00A55CDB" w:rsidRPr="00A55CDB" w14:paraId="50E11EE9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524D3F" w14:textId="77777777" w:rsidR="00A55CDB" w:rsidRPr="00A55CDB" w:rsidRDefault="00A55CDB" w:rsidP="00A55CDB">
            <w:pPr>
              <w:spacing w:before="0" w:after="0"/>
              <w:rPr>
                <w:rFonts w:asciiTheme="minorHAnsi" w:hAnsiTheme="minorHAnsi" w:cstheme="minorHAnsi"/>
                <w:lang w:val="de-CH"/>
              </w:rPr>
            </w:pPr>
            <w:proofErr w:type="spellStart"/>
            <w:r w:rsidRPr="00A55CDB">
              <w:rPr>
                <w:rFonts w:asciiTheme="minorHAnsi" w:hAnsiTheme="minorHAnsi" w:cstheme="minorHAnsi"/>
                <w:lang w:val="de-CH"/>
              </w:rPr>
              <w:t>mean</w:t>
            </w:r>
            <w:proofErr w:type="spellEnd"/>
            <w:r w:rsidRPr="00A55CDB">
              <w:rPr>
                <w:rFonts w:asciiTheme="minorHAnsi" w:hAnsiTheme="minorHAnsi" w:cstheme="minorHAnsi"/>
                <w:lang w:val="de-CH"/>
              </w:rPr>
              <w:t xml:space="preserve"> 9-HPT time</w:t>
            </w:r>
          </w:p>
        </w:tc>
        <w:tc>
          <w:tcPr>
            <w:tcW w:w="0" w:type="auto"/>
            <w:hideMark/>
          </w:tcPr>
          <w:p w14:paraId="716A5F99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43</w:t>
            </w:r>
          </w:p>
        </w:tc>
        <w:tc>
          <w:tcPr>
            <w:tcW w:w="0" w:type="auto"/>
            <w:hideMark/>
          </w:tcPr>
          <w:p w14:paraId="18E25836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71 – -0.16</w:t>
            </w:r>
          </w:p>
        </w:tc>
        <w:tc>
          <w:tcPr>
            <w:tcW w:w="0" w:type="auto"/>
            <w:hideMark/>
          </w:tcPr>
          <w:p w14:paraId="3E5ECB30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3.16</w:t>
            </w:r>
          </w:p>
        </w:tc>
        <w:tc>
          <w:tcPr>
            <w:tcW w:w="0" w:type="auto"/>
            <w:hideMark/>
          </w:tcPr>
          <w:p w14:paraId="55A5B36C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b/>
                <w:bCs/>
                <w:lang w:val="de-CH"/>
              </w:rPr>
              <w:t>&lt;0.01</w:t>
            </w:r>
          </w:p>
        </w:tc>
      </w:tr>
      <w:tr w:rsidR="00A55CDB" w:rsidRPr="00A55CDB" w14:paraId="1ECB888E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6BA0F7" w14:textId="77777777" w:rsidR="00A55CDB" w:rsidRPr="00A55CDB" w:rsidRDefault="00A55CDB" w:rsidP="00A55CDB">
            <w:pPr>
              <w:spacing w:before="0" w:after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 xml:space="preserve">4 m </w:t>
            </w:r>
            <w:proofErr w:type="spellStart"/>
            <w:r w:rsidRPr="00A55CDB">
              <w:rPr>
                <w:rFonts w:asciiTheme="minorHAnsi" w:hAnsiTheme="minorHAnsi" w:cstheme="minorHAnsi"/>
                <w:lang w:val="de-CH"/>
              </w:rPr>
              <w:t>walk</w:t>
            </w:r>
            <w:proofErr w:type="spellEnd"/>
            <w:r w:rsidRPr="00A55CDB">
              <w:rPr>
                <w:rFonts w:asciiTheme="minorHAnsi" w:hAnsiTheme="minorHAnsi" w:cstheme="minorHAnsi"/>
                <w:lang w:val="de-CH"/>
              </w:rPr>
              <w:t xml:space="preserve"> </w:t>
            </w:r>
            <w:proofErr w:type="spellStart"/>
            <w:r w:rsidRPr="00A55CDB">
              <w:rPr>
                <w:rFonts w:asciiTheme="minorHAnsi" w:hAnsiTheme="minorHAnsi" w:cstheme="minorHAnsi"/>
                <w:lang w:val="de-CH"/>
              </w:rPr>
              <w:t>test</w:t>
            </w:r>
            <w:proofErr w:type="spellEnd"/>
            <w:r w:rsidRPr="00A55CDB">
              <w:rPr>
                <w:rFonts w:asciiTheme="minorHAnsi" w:hAnsiTheme="minorHAnsi" w:cstheme="minorHAnsi"/>
                <w:lang w:val="de-CH"/>
              </w:rPr>
              <w:t>[s]</w:t>
            </w:r>
          </w:p>
        </w:tc>
        <w:tc>
          <w:tcPr>
            <w:tcW w:w="0" w:type="auto"/>
            <w:hideMark/>
          </w:tcPr>
          <w:p w14:paraId="270B1925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24</w:t>
            </w:r>
          </w:p>
        </w:tc>
        <w:tc>
          <w:tcPr>
            <w:tcW w:w="0" w:type="auto"/>
            <w:hideMark/>
          </w:tcPr>
          <w:p w14:paraId="6FD06C1E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46 – -0.02</w:t>
            </w:r>
          </w:p>
        </w:tc>
        <w:tc>
          <w:tcPr>
            <w:tcW w:w="0" w:type="auto"/>
            <w:hideMark/>
          </w:tcPr>
          <w:p w14:paraId="29D0A646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2.18</w:t>
            </w:r>
          </w:p>
        </w:tc>
        <w:tc>
          <w:tcPr>
            <w:tcW w:w="0" w:type="auto"/>
            <w:hideMark/>
          </w:tcPr>
          <w:p w14:paraId="44878A25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b/>
                <w:bCs/>
                <w:lang w:val="de-CH"/>
              </w:rPr>
              <w:t>0.03</w:t>
            </w:r>
          </w:p>
        </w:tc>
      </w:tr>
      <w:tr w:rsidR="00A55CDB" w:rsidRPr="00A55CDB" w14:paraId="25089DF5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4284A2" w14:textId="468DEBE3" w:rsidR="00A55CDB" w:rsidRPr="00EC717E" w:rsidRDefault="00A55CDB" w:rsidP="00A55CDB">
            <w:pPr>
              <w:spacing w:before="0" w:after="0"/>
              <w:rPr>
                <w:rFonts w:asciiTheme="minorHAnsi" w:hAnsiTheme="minorHAnsi" w:cstheme="minorHAnsi"/>
              </w:rPr>
            </w:pPr>
            <w:r w:rsidRPr="00EC717E">
              <w:rPr>
                <w:rFonts w:asciiTheme="minorHAnsi" w:hAnsiTheme="minorHAnsi" w:cstheme="minorHAnsi"/>
              </w:rPr>
              <w:t>5</w:t>
            </w:r>
            <w:r w:rsidR="00250997">
              <w:rPr>
                <w:rFonts w:asciiTheme="minorHAnsi" w:hAnsiTheme="minorHAnsi" w:cstheme="minorHAnsi"/>
              </w:rPr>
              <w:t>-chair rises</w:t>
            </w:r>
            <w:r w:rsidRPr="00EC717E">
              <w:rPr>
                <w:rFonts w:asciiTheme="minorHAnsi" w:hAnsiTheme="minorHAnsi" w:cstheme="minorHAnsi"/>
              </w:rPr>
              <w:t xml:space="preserve"> Test[s]</w:t>
            </w:r>
          </w:p>
        </w:tc>
        <w:tc>
          <w:tcPr>
            <w:tcW w:w="0" w:type="auto"/>
            <w:hideMark/>
          </w:tcPr>
          <w:p w14:paraId="6FE6F48B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25</w:t>
            </w:r>
          </w:p>
        </w:tc>
        <w:tc>
          <w:tcPr>
            <w:tcW w:w="0" w:type="auto"/>
            <w:hideMark/>
          </w:tcPr>
          <w:p w14:paraId="0A407375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56 – 0.05</w:t>
            </w:r>
          </w:p>
        </w:tc>
        <w:tc>
          <w:tcPr>
            <w:tcW w:w="0" w:type="auto"/>
            <w:hideMark/>
          </w:tcPr>
          <w:p w14:paraId="659A115D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1.65</w:t>
            </w:r>
          </w:p>
        </w:tc>
        <w:tc>
          <w:tcPr>
            <w:tcW w:w="0" w:type="auto"/>
            <w:hideMark/>
          </w:tcPr>
          <w:p w14:paraId="62991006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0.10</w:t>
            </w:r>
          </w:p>
        </w:tc>
      </w:tr>
      <w:tr w:rsidR="00A55CDB" w:rsidRPr="00A55CDB" w14:paraId="7A59C576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A0896F" w14:textId="77777777" w:rsidR="00A55CDB" w:rsidRPr="00A55CDB" w:rsidRDefault="00A55CDB" w:rsidP="00A55CDB">
            <w:pPr>
              <w:spacing w:before="0" w:after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 xml:space="preserve">Min </w:t>
            </w:r>
            <w:proofErr w:type="spellStart"/>
            <w:r w:rsidRPr="00A55CDB">
              <w:rPr>
                <w:rFonts w:asciiTheme="minorHAnsi" w:hAnsiTheme="minorHAnsi" w:cstheme="minorHAnsi"/>
                <w:lang w:val="de-CH"/>
              </w:rPr>
              <w:t>toe</w:t>
            </w:r>
            <w:proofErr w:type="spellEnd"/>
            <w:r w:rsidRPr="00A55CDB">
              <w:rPr>
                <w:rFonts w:asciiTheme="minorHAnsi" w:hAnsiTheme="minorHAnsi" w:cstheme="minorHAnsi"/>
                <w:lang w:val="de-CH"/>
              </w:rPr>
              <w:t xml:space="preserve"> </w:t>
            </w:r>
            <w:proofErr w:type="spellStart"/>
            <w:r w:rsidRPr="00A55CDB">
              <w:rPr>
                <w:rFonts w:asciiTheme="minorHAnsi" w:hAnsiTheme="minorHAnsi" w:cstheme="minorHAnsi"/>
                <w:lang w:val="de-CH"/>
              </w:rPr>
              <w:t>clearance</w:t>
            </w:r>
            <w:proofErr w:type="spellEnd"/>
            <w:r w:rsidRPr="00A55CDB">
              <w:rPr>
                <w:rFonts w:asciiTheme="minorHAnsi" w:hAnsiTheme="minorHAnsi" w:cstheme="minorHAnsi"/>
                <w:lang w:val="de-CH"/>
              </w:rPr>
              <w:t>(cm)</w:t>
            </w:r>
          </w:p>
        </w:tc>
        <w:tc>
          <w:tcPr>
            <w:tcW w:w="0" w:type="auto"/>
            <w:hideMark/>
          </w:tcPr>
          <w:p w14:paraId="67C54176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0.24</w:t>
            </w:r>
          </w:p>
        </w:tc>
        <w:tc>
          <w:tcPr>
            <w:tcW w:w="0" w:type="auto"/>
            <w:hideMark/>
          </w:tcPr>
          <w:p w14:paraId="156D396A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0.01 – 0.48</w:t>
            </w:r>
          </w:p>
        </w:tc>
        <w:tc>
          <w:tcPr>
            <w:tcW w:w="0" w:type="auto"/>
            <w:hideMark/>
          </w:tcPr>
          <w:p w14:paraId="1A40606A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2.05</w:t>
            </w:r>
          </w:p>
        </w:tc>
        <w:tc>
          <w:tcPr>
            <w:tcW w:w="0" w:type="auto"/>
            <w:hideMark/>
          </w:tcPr>
          <w:p w14:paraId="32BF923C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b/>
                <w:bCs/>
                <w:lang w:val="de-CH"/>
              </w:rPr>
              <w:t>0.04</w:t>
            </w:r>
          </w:p>
        </w:tc>
      </w:tr>
      <w:tr w:rsidR="002B14E7" w:rsidRPr="00A55CDB" w14:paraId="0A64F5D4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0F92C83" w14:textId="6F54EB58" w:rsidR="002B14E7" w:rsidRPr="00A55CDB" w:rsidRDefault="002B14E7" w:rsidP="002B14E7">
            <w:pPr>
              <w:spacing w:before="0" w:after="0"/>
              <w:rPr>
                <w:rFonts w:asciiTheme="minorHAnsi" w:hAnsiTheme="minorHAnsi" w:cstheme="minorHAnsi"/>
                <w:lang w:val="de-CH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Female Sex × Age</w:t>
            </w:r>
          </w:p>
        </w:tc>
        <w:tc>
          <w:tcPr>
            <w:tcW w:w="0" w:type="auto"/>
            <w:hideMark/>
          </w:tcPr>
          <w:p w14:paraId="522D861D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28</w:t>
            </w:r>
          </w:p>
        </w:tc>
        <w:tc>
          <w:tcPr>
            <w:tcW w:w="0" w:type="auto"/>
            <w:hideMark/>
          </w:tcPr>
          <w:p w14:paraId="377EEF49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60 – 0.04</w:t>
            </w:r>
          </w:p>
        </w:tc>
        <w:tc>
          <w:tcPr>
            <w:tcW w:w="0" w:type="auto"/>
            <w:hideMark/>
          </w:tcPr>
          <w:p w14:paraId="1BAE9AD0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1.76</w:t>
            </w:r>
          </w:p>
        </w:tc>
        <w:tc>
          <w:tcPr>
            <w:tcW w:w="0" w:type="auto"/>
            <w:hideMark/>
          </w:tcPr>
          <w:p w14:paraId="1475E87E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0.08</w:t>
            </w:r>
          </w:p>
        </w:tc>
      </w:tr>
      <w:tr w:rsidR="002B14E7" w:rsidRPr="00A55CDB" w14:paraId="4849B61A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E378780" w14:textId="4372C44E" w:rsidR="002B14E7" w:rsidRPr="00EC717E" w:rsidRDefault="002B14E7" w:rsidP="002B14E7">
            <w:pPr>
              <w:spacing w:before="0" w:after="0"/>
              <w:rPr>
                <w:rFonts w:asciiTheme="minorHAnsi" w:hAnsiTheme="minorHAnsi" w:cstheme="minorHAnsi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Female Sex × mean 9-HPT time</w:t>
            </w:r>
          </w:p>
        </w:tc>
        <w:tc>
          <w:tcPr>
            <w:tcW w:w="0" w:type="auto"/>
            <w:hideMark/>
          </w:tcPr>
          <w:p w14:paraId="13563044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0.23</w:t>
            </w:r>
          </w:p>
        </w:tc>
        <w:tc>
          <w:tcPr>
            <w:tcW w:w="0" w:type="auto"/>
            <w:hideMark/>
          </w:tcPr>
          <w:p w14:paraId="6C86505B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12 – 0.57</w:t>
            </w:r>
          </w:p>
        </w:tc>
        <w:tc>
          <w:tcPr>
            <w:tcW w:w="0" w:type="auto"/>
            <w:hideMark/>
          </w:tcPr>
          <w:p w14:paraId="77C5A0FA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1.29</w:t>
            </w:r>
          </w:p>
        </w:tc>
        <w:tc>
          <w:tcPr>
            <w:tcW w:w="0" w:type="auto"/>
            <w:hideMark/>
          </w:tcPr>
          <w:p w14:paraId="73BD82A4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0.20</w:t>
            </w:r>
          </w:p>
        </w:tc>
      </w:tr>
      <w:tr w:rsidR="002B14E7" w:rsidRPr="00A55CDB" w14:paraId="55EBB2E0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EDBEC45" w14:textId="0385F34F" w:rsidR="002B14E7" w:rsidRPr="00EC717E" w:rsidRDefault="002B14E7" w:rsidP="002B14E7">
            <w:pPr>
              <w:spacing w:before="0" w:after="0"/>
              <w:rPr>
                <w:rFonts w:asciiTheme="minorHAnsi" w:hAnsiTheme="minorHAnsi" w:cstheme="minorHAnsi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Female Sex × 4 m walk test [s]</w:t>
            </w:r>
          </w:p>
        </w:tc>
        <w:tc>
          <w:tcPr>
            <w:tcW w:w="0" w:type="auto"/>
            <w:hideMark/>
          </w:tcPr>
          <w:p w14:paraId="6603F153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0.13</w:t>
            </w:r>
          </w:p>
        </w:tc>
        <w:tc>
          <w:tcPr>
            <w:tcW w:w="0" w:type="auto"/>
            <w:hideMark/>
          </w:tcPr>
          <w:p w14:paraId="404DEA53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20 – 0.47</w:t>
            </w:r>
          </w:p>
        </w:tc>
        <w:tc>
          <w:tcPr>
            <w:tcW w:w="0" w:type="auto"/>
            <w:hideMark/>
          </w:tcPr>
          <w:p w14:paraId="08233E95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0.80</w:t>
            </w:r>
          </w:p>
        </w:tc>
        <w:tc>
          <w:tcPr>
            <w:tcW w:w="0" w:type="auto"/>
            <w:hideMark/>
          </w:tcPr>
          <w:p w14:paraId="4B249818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0.43</w:t>
            </w:r>
          </w:p>
        </w:tc>
      </w:tr>
      <w:tr w:rsidR="002B14E7" w:rsidRPr="00A55CDB" w14:paraId="78B5316D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E3A1344" w14:textId="0B82AEBE" w:rsidR="002B14E7" w:rsidRPr="00EC717E" w:rsidRDefault="002B14E7" w:rsidP="002B14E7">
            <w:pPr>
              <w:spacing w:before="0" w:after="0"/>
              <w:rPr>
                <w:rFonts w:asciiTheme="minorHAnsi" w:hAnsiTheme="minorHAnsi" w:cstheme="minorHAnsi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Female Sex × </w:t>
            </w:r>
            <w:r w:rsidRPr="00945141">
              <w:rPr>
                <w:rFonts w:eastAsia="Arial" w:cs="Arial"/>
                <w:color w:val="000000"/>
                <w:sz w:val="20"/>
                <w:szCs w:val="20"/>
              </w:rPr>
              <w:t>5-chair-rises test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[s]</w:t>
            </w:r>
          </w:p>
        </w:tc>
        <w:tc>
          <w:tcPr>
            <w:tcW w:w="0" w:type="auto"/>
            <w:hideMark/>
          </w:tcPr>
          <w:p w14:paraId="2501F404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06</w:t>
            </w:r>
          </w:p>
        </w:tc>
        <w:tc>
          <w:tcPr>
            <w:tcW w:w="0" w:type="auto"/>
            <w:hideMark/>
          </w:tcPr>
          <w:p w14:paraId="56FB0EE6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44 – 0.31</w:t>
            </w:r>
          </w:p>
        </w:tc>
        <w:tc>
          <w:tcPr>
            <w:tcW w:w="0" w:type="auto"/>
            <w:hideMark/>
          </w:tcPr>
          <w:p w14:paraId="78777866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34</w:t>
            </w:r>
          </w:p>
        </w:tc>
        <w:tc>
          <w:tcPr>
            <w:tcW w:w="0" w:type="auto"/>
            <w:hideMark/>
          </w:tcPr>
          <w:p w14:paraId="1A52E202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0.73</w:t>
            </w:r>
          </w:p>
        </w:tc>
      </w:tr>
      <w:tr w:rsidR="002B14E7" w:rsidRPr="00A55CDB" w14:paraId="32F18735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A362678" w14:textId="69FB8DB3" w:rsidR="002B14E7" w:rsidRPr="00EC717E" w:rsidRDefault="002B14E7" w:rsidP="002B14E7">
            <w:pPr>
              <w:spacing w:before="0" w:after="0"/>
              <w:rPr>
                <w:rFonts w:asciiTheme="minorHAnsi" w:hAnsiTheme="minorHAnsi" w:cstheme="minorHAnsi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Female Sex × Min toe clearance (cm)</w:t>
            </w:r>
          </w:p>
        </w:tc>
        <w:tc>
          <w:tcPr>
            <w:tcW w:w="0" w:type="auto"/>
            <w:hideMark/>
          </w:tcPr>
          <w:p w14:paraId="6A6EBDCE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09</w:t>
            </w:r>
          </w:p>
        </w:tc>
        <w:tc>
          <w:tcPr>
            <w:tcW w:w="0" w:type="auto"/>
            <w:hideMark/>
          </w:tcPr>
          <w:p w14:paraId="35747D79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40 – 0.22</w:t>
            </w:r>
          </w:p>
        </w:tc>
        <w:tc>
          <w:tcPr>
            <w:tcW w:w="0" w:type="auto"/>
            <w:hideMark/>
          </w:tcPr>
          <w:p w14:paraId="50FE6B8A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-0.55</w:t>
            </w:r>
          </w:p>
        </w:tc>
        <w:tc>
          <w:tcPr>
            <w:tcW w:w="0" w:type="auto"/>
            <w:hideMark/>
          </w:tcPr>
          <w:p w14:paraId="4B706C24" w14:textId="77777777" w:rsidR="002B14E7" w:rsidRPr="00A55CDB" w:rsidRDefault="002B14E7" w:rsidP="002B14E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0.59</w:t>
            </w:r>
          </w:p>
        </w:tc>
      </w:tr>
      <w:tr w:rsidR="00A55CDB" w:rsidRPr="00A55CDB" w14:paraId="6D809B84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DCC5D5" w14:textId="77777777" w:rsidR="00A55CDB" w:rsidRPr="00A55CDB" w:rsidRDefault="00A55CDB" w:rsidP="00A55CDB">
            <w:pPr>
              <w:spacing w:before="0" w:after="0"/>
              <w:rPr>
                <w:rFonts w:asciiTheme="minorHAnsi" w:hAnsiTheme="minorHAnsi" w:cstheme="minorHAnsi"/>
                <w:lang w:val="de-CH"/>
              </w:rPr>
            </w:pPr>
            <w:proofErr w:type="spellStart"/>
            <w:r w:rsidRPr="00A55CDB">
              <w:rPr>
                <w:rFonts w:asciiTheme="minorHAnsi" w:hAnsiTheme="minorHAnsi" w:cstheme="minorHAnsi"/>
                <w:lang w:val="de-CH"/>
              </w:rPr>
              <w:t>Observations</w:t>
            </w:r>
            <w:proofErr w:type="spellEnd"/>
          </w:p>
        </w:tc>
        <w:tc>
          <w:tcPr>
            <w:tcW w:w="0" w:type="auto"/>
            <w:gridSpan w:val="4"/>
            <w:hideMark/>
          </w:tcPr>
          <w:p w14:paraId="0E9E6475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98</w:t>
            </w:r>
          </w:p>
        </w:tc>
      </w:tr>
      <w:tr w:rsidR="00A55CDB" w:rsidRPr="00A55CDB" w14:paraId="55F562CD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DB0DF0" w14:textId="77777777" w:rsidR="00A55CDB" w:rsidRPr="00A55CDB" w:rsidRDefault="00A55CDB" w:rsidP="00A55CDB">
            <w:pPr>
              <w:spacing w:before="0" w:after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R</w:t>
            </w:r>
            <w:r w:rsidRPr="00A55CDB">
              <w:rPr>
                <w:rFonts w:asciiTheme="minorHAnsi" w:hAnsiTheme="minorHAnsi" w:cstheme="minorHAnsi"/>
                <w:vertAlign w:val="superscript"/>
                <w:lang w:val="de-CH"/>
              </w:rPr>
              <w:t>2</w:t>
            </w:r>
            <w:r w:rsidRPr="00A55CDB">
              <w:rPr>
                <w:rFonts w:asciiTheme="minorHAnsi" w:hAnsiTheme="minorHAnsi" w:cstheme="minorHAnsi"/>
                <w:lang w:val="de-CH"/>
              </w:rPr>
              <w:t> / R</w:t>
            </w:r>
            <w:r w:rsidRPr="00A55CDB">
              <w:rPr>
                <w:rFonts w:asciiTheme="minorHAnsi" w:hAnsiTheme="minorHAnsi" w:cstheme="minorHAnsi"/>
                <w:vertAlign w:val="superscript"/>
                <w:lang w:val="de-CH"/>
              </w:rPr>
              <w:t>2</w:t>
            </w:r>
            <w:r w:rsidRPr="00A55CDB">
              <w:rPr>
                <w:rFonts w:asciiTheme="minorHAnsi" w:hAnsiTheme="minorHAnsi" w:cstheme="minorHAnsi"/>
                <w:lang w:val="de-CH"/>
              </w:rPr>
              <w:t> </w:t>
            </w:r>
            <w:proofErr w:type="spellStart"/>
            <w:r w:rsidRPr="00A55CDB">
              <w:rPr>
                <w:rFonts w:asciiTheme="minorHAnsi" w:hAnsiTheme="minorHAnsi" w:cstheme="minorHAnsi"/>
                <w:lang w:val="de-CH"/>
              </w:rPr>
              <w:t>adjusted</w:t>
            </w:r>
            <w:proofErr w:type="spellEnd"/>
          </w:p>
        </w:tc>
        <w:tc>
          <w:tcPr>
            <w:tcW w:w="0" w:type="auto"/>
            <w:gridSpan w:val="4"/>
            <w:hideMark/>
          </w:tcPr>
          <w:p w14:paraId="63B29B1C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0.556 / 0.499</w:t>
            </w:r>
          </w:p>
        </w:tc>
      </w:tr>
      <w:tr w:rsidR="00A55CDB" w:rsidRPr="00A55CDB" w14:paraId="318BEFBF" w14:textId="77777777" w:rsidTr="00EC71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DC4650" w14:textId="77777777" w:rsidR="00A55CDB" w:rsidRPr="00A55CDB" w:rsidRDefault="00A55CDB" w:rsidP="00A55CDB">
            <w:pPr>
              <w:spacing w:before="0" w:after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AIC</w:t>
            </w:r>
          </w:p>
        </w:tc>
        <w:tc>
          <w:tcPr>
            <w:tcW w:w="0" w:type="auto"/>
            <w:gridSpan w:val="4"/>
            <w:hideMark/>
          </w:tcPr>
          <w:p w14:paraId="3A823DDC" w14:textId="77777777" w:rsidR="00A55CDB" w:rsidRPr="00A55CDB" w:rsidRDefault="00A55CDB" w:rsidP="00A55CD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A55CDB">
              <w:rPr>
                <w:rFonts w:asciiTheme="minorHAnsi" w:hAnsiTheme="minorHAnsi" w:cstheme="minorHAnsi"/>
                <w:lang w:val="de-CH"/>
              </w:rPr>
              <w:t>223.630</w:t>
            </w:r>
          </w:p>
        </w:tc>
      </w:tr>
    </w:tbl>
    <w:p w14:paraId="029F1CA5" w14:textId="77777777" w:rsidR="0032365F" w:rsidRDefault="0032365F">
      <w:pPr>
        <w:spacing w:before="0" w:after="0"/>
        <w:rPr>
          <w:rFonts w:asciiTheme="minorHAnsi" w:hAnsiTheme="minorHAnsi" w:cstheme="minorHAnsi"/>
          <w:lang w:val="de-DE"/>
        </w:rPr>
      </w:pPr>
    </w:p>
    <w:p w14:paraId="6FF46E35" w14:textId="77777777" w:rsidR="002A1AFD" w:rsidRDefault="002A1AFD" w:rsidP="002A1AFD">
      <w:pPr>
        <w:pStyle w:val="Beschriftung"/>
      </w:pPr>
    </w:p>
    <w:p w14:paraId="79501FE3" w14:textId="77777777" w:rsidR="002A1AFD" w:rsidRDefault="002A1AFD">
      <w:pPr>
        <w:spacing w:before="0" w:after="0"/>
        <w:rPr>
          <w:rFonts w:cs="Times New Roman"/>
          <w:b/>
          <w:bCs/>
          <w:szCs w:val="24"/>
        </w:rPr>
      </w:pPr>
      <w:r>
        <w:br w:type="page"/>
      </w:r>
    </w:p>
    <w:p w14:paraId="12D7EDEA" w14:textId="102BC4B7" w:rsidR="002A1AFD" w:rsidRDefault="002A1AFD" w:rsidP="00EC717E">
      <w:pPr>
        <w:pStyle w:val="Beschriftung"/>
      </w:pPr>
      <w:r>
        <w:lastRenderedPageBreak/>
        <w:t xml:space="preserve">Supplementary Table S </w:t>
      </w:r>
      <w:r>
        <w:fldChar w:fldCharType="begin"/>
      </w:r>
      <w:r>
        <w:instrText xml:space="preserve"> SEQ Supplementary_Table_S \* ARABIC </w:instrText>
      </w:r>
      <w:r>
        <w:fldChar w:fldCharType="separate"/>
      </w:r>
      <w:r w:rsidR="00BE7DDB">
        <w:rPr>
          <w:noProof/>
        </w:rPr>
        <w:t>8</w:t>
      </w:r>
      <w:r>
        <w:fldChar w:fldCharType="end"/>
      </w:r>
      <w:r w:rsidR="00A36997">
        <w:t xml:space="preserve">: </w:t>
      </w:r>
      <w:r w:rsidR="00A36997" w:rsidRPr="000770D1">
        <w:t>Multivariate Multiple Regression Results</w:t>
      </w:r>
      <w:r w:rsidR="00A36997">
        <w:t xml:space="preserve"> </w:t>
      </w:r>
      <w:r w:rsidR="00A36997" w:rsidRPr="00BF0F75">
        <w:t>with Sex Interaction Terms</w:t>
      </w:r>
      <w:r w:rsidR="00A36997" w:rsidRPr="000770D1">
        <w:t xml:space="preserve"> Predicting Cognitive Domain Scores.</w:t>
      </w:r>
      <w:r w:rsidR="00F431C7">
        <w:t xml:space="preserve"> </w:t>
      </w:r>
      <w:r w:rsidR="00F431C7" w:rsidRPr="000770D1">
        <w:rPr>
          <w:b w:val="0"/>
        </w:rPr>
        <w:t>The table displays standardized beta coefficients (β) with their corresponding 95% confidence intervals [95% CI] from the final multivariate model. The model uses the final selected predictor set to predict the three data-driven cognitive domain scores. The final row shows the Adjusted R² value for each domain-specific model.</w:t>
      </w:r>
      <w:r w:rsidR="00F431C7" w:rsidRPr="00342D25">
        <w:rPr>
          <w:b w:val="0"/>
        </w:rPr>
        <w:t xml:space="preserve"> Significance levels: * p &lt; 0.05, ** p &lt; 0.01, *** p &lt; 0.001.</w:t>
      </w:r>
    </w:p>
    <w:tbl>
      <w:tblPr>
        <w:tblW w:w="5025" w:type="pct"/>
        <w:jc w:val="center"/>
        <w:tblLook w:val="0420" w:firstRow="1" w:lastRow="0" w:firstColumn="0" w:lastColumn="0" w:noHBand="0" w:noVBand="1"/>
      </w:tblPr>
      <w:tblGrid>
        <w:gridCol w:w="2276"/>
        <w:gridCol w:w="2277"/>
        <w:gridCol w:w="2277"/>
        <w:gridCol w:w="2277"/>
      </w:tblGrid>
      <w:tr w:rsidR="002A1AFD" w14:paraId="6B244D03" w14:textId="77777777" w:rsidTr="00EC717E">
        <w:trPr>
          <w:tblHeader/>
          <w:jc w:val="center"/>
        </w:trPr>
        <w:tc>
          <w:tcPr>
            <w:tcW w:w="2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21C74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2277" w:type="dxa"/>
            <w:tcBorders>
              <w:top w:val="single" w:sz="12" w:space="0" w:color="666666"/>
              <w:left w:val="single" w:sz="8" w:space="0" w:color="BEBEBE"/>
              <w:bottom w:val="single" w:sz="12" w:space="0" w:color="666666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A861B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PC 1: Verbal Fluency and Associative Memory</w:t>
            </w:r>
          </w:p>
        </w:tc>
        <w:tc>
          <w:tcPr>
            <w:tcW w:w="2277" w:type="dxa"/>
            <w:tcBorders>
              <w:top w:val="single" w:sz="12" w:space="0" w:color="666666"/>
              <w:left w:val="single" w:sz="8" w:space="0" w:color="BEBEBE"/>
              <w:bottom w:val="single" w:sz="12" w:space="0" w:color="666666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65DE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PC 2: Executive Speed</w:t>
            </w:r>
          </w:p>
        </w:tc>
        <w:tc>
          <w:tcPr>
            <w:tcW w:w="2277" w:type="dxa"/>
            <w:tcBorders>
              <w:top w:val="single" w:sz="12" w:space="0" w:color="666666"/>
              <w:left w:val="single" w:sz="8" w:space="0" w:color="BEBEBE"/>
              <w:bottom w:val="single" w:sz="12" w:space="0" w:color="666666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C7FF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PC 3: Inhibition and Naming Speed</w:t>
            </w:r>
          </w:p>
        </w:tc>
      </w:tr>
      <w:tr w:rsidR="002A1AFD" w14:paraId="56521C49" w14:textId="77777777" w:rsidTr="00EC717E">
        <w:trPr>
          <w:jc w:val="center"/>
        </w:trPr>
        <w:tc>
          <w:tcPr>
            <w:tcW w:w="2276" w:type="dxa"/>
            <w:tcBorders>
              <w:top w:val="single" w:sz="12" w:space="0" w:color="666666"/>
              <w:left w:val="none" w:sz="0" w:space="0" w:color="000000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B61F3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277" w:type="dxa"/>
            <w:tcBorders>
              <w:top w:val="single" w:sz="12" w:space="0" w:color="666666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9CD7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25 [-0.52, 0.03]</w:t>
            </w:r>
          </w:p>
        </w:tc>
        <w:tc>
          <w:tcPr>
            <w:tcW w:w="2277" w:type="dxa"/>
            <w:tcBorders>
              <w:top w:val="single" w:sz="12" w:space="0" w:color="666666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2BDB7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03 [-0.26, 0.31]</w:t>
            </w:r>
          </w:p>
        </w:tc>
        <w:tc>
          <w:tcPr>
            <w:tcW w:w="2277" w:type="dxa"/>
            <w:tcBorders>
              <w:top w:val="single" w:sz="12" w:space="0" w:color="666666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51EF9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20 [-0.50, 0.10]</w:t>
            </w:r>
          </w:p>
        </w:tc>
      </w:tr>
      <w:tr w:rsidR="002A1AFD" w14:paraId="2ADEAC65" w14:textId="77777777" w:rsidTr="00EC717E">
        <w:trPr>
          <w:jc w:val="center"/>
        </w:trPr>
        <w:tc>
          <w:tcPr>
            <w:tcW w:w="227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3F097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1A30D" w14:textId="77777777" w:rsidR="002A1AFD" w:rsidRPr="00EC717E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 w:rsidRPr="00EC717E">
              <w:rPr>
                <w:rFonts w:eastAsia="Arial" w:cs="Arial"/>
                <w:b/>
                <w:color w:val="000000"/>
                <w:sz w:val="20"/>
                <w:szCs w:val="20"/>
              </w:rPr>
              <w:t>0.54 [0.18, 0.90]**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0D87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04 [-0.41, 0.34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8CBCA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41 [0.02, 0.80]*</w:t>
            </w:r>
          </w:p>
        </w:tc>
      </w:tr>
      <w:tr w:rsidR="002A1AFD" w14:paraId="2AFE9EDD" w14:textId="77777777" w:rsidTr="00EC717E">
        <w:trPr>
          <w:jc w:val="center"/>
        </w:trPr>
        <w:tc>
          <w:tcPr>
            <w:tcW w:w="227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7862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F0B55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02 [-0.28, 0.24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C3E1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20 [-0.46, 0.07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135ED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00 [-0.28, 0.28]</w:t>
            </w:r>
          </w:p>
        </w:tc>
      </w:tr>
      <w:tr w:rsidR="002A1AFD" w14:paraId="56871649" w14:textId="77777777" w:rsidTr="00EC717E">
        <w:trPr>
          <w:jc w:val="center"/>
        </w:trPr>
        <w:tc>
          <w:tcPr>
            <w:tcW w:w="227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4EFE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mean 9-HPT time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1D6B" w14:textId="77777777" w:rsidR="002A1AFD" w:rsidRPr="00EC717E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 w:rsidRPr="00EC717E">
              <w:rPr>
                <w:rFonts w:eastAsia="Arial" w:cs="Arial"/>
                <w:b/>
                <w:color w:val="000000"/>
                <w:sz w:val="20"/>
                <w:szCs w:val="20"/>
              </w:rPr>
              <w:t>-0.39 [-0.70, -0.09]*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58615" w14:textId="77777777" w:rsidR="002A1AFD" w:rsidRPr="00EC717E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 w:rsidRPr="00EC717E">
              <w:rPr>
                <w:rFonts w:eastAsia="Arial" w:cs="Arial"/>
                <w:b/>
                <w:color w:val="000000"/>
                <w:sz w:val="20"/>
                <w:szCs w:val="20"/>
              </w:rPr>
              <w:t>-0.34 [-0.66, -0.02]*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C943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28 [-0.62, 0.05]</w:t>
            </w:r>
          </w:p>
        </w:tc>
      </w:tr>
      <w:tr w:rsidR="002A1AFD" w14:paraId="7DDDC9C9" w14:textId="77777777" w:rsidTr="00EC717E">
        <w:trPr>
          <w:jc w:val="center"/>
        </w:trPr>
        <w:tc>
          <w:tcPr>
            <w:tcW w:w="227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ECD9B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4 m walk test [s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27A0B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17 [-0.42, 0.08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0BD74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19 [-0.45, 0.07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F398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24 [-0.51, 0.03]</w:t>
            </w:r>
          </w:p>
        </w:tc>
      </w:tr>
      <w:tr w:rsidR="002A1AFD" w14:paraId="289FD92C" w14:textId="77777777" w:rsidTr="00EC717E">
        <w:trPr>
          <w:jc w:val="center"/>
        </w:trPr>
        <w:tc>
          <w:tcPr>
            <w:tcW w:w="227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0D5E" w14:textId="29FD17F1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5</w:t>
            </w:r>
            <w:r w:rsidR="002C5100">
              <w:rPr>
                <w:rFonts w:eastAsia="Arial" w:cs="Arial"/>
                <w:b/>
                <w:color w:val="000000"/>
                <w:sz w:val="20"/>
                <w:szCs w:val="20"/>
              </w:rPr>
              <w:t>-chair rises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 Test [s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B7F9" w14:textId="77777777" w:rsidR="002A1AFD" w:rsidRPr="00EC717E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 w:rsidRPr="00EC717E">
              <w:rPr>
                <w:rFonts w:eastAsia="Arial" w:cs="Arial"/>
                <w:b/>
                <w:color w:val="000000"/>
                <w:sz w:val="20"/>
                <w:szCs w:val="20"/>
              </w:rPr>
              <w:t>-0.34 [-0.69, -0.00]*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2A9B7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09 [-0.44, 0.27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5BEA8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10 [-0.47, 0.28]</w:t>
            </w:r>
          </w:p>
        </w:tc>
      </w:tr>
      <w:tr w:rsidR="002A1AFD" w14:paraId="32717C43" w14:textId="77777777" w:rsidTr="00EC717E">
        <w:trPr>
          <w:jc w:val="center"/>
        </w:trPr>
        <w:tc>
          <w:tcPr>
            <w:tcW w:w="227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31EC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Min toe clearance (cm)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6F969" w14:textId="77777777" w:rsidR="002A1AFD" w:rsidRPr="00EC717E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 w:rsidRPr="00EC717E">
              <w:rPr>
                <w:rFonts w:eastAsia="Arial" w:cs="Arial"/>
                <w:b/>
                <w:color w:val="000000"/>
                <w:sz w:val="20"/>
                <w:szCs w:val="20"/>
              </w:rPr>
              <w:t>0.28 [0.02, 0.55]*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B0058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15 [-0.13, 0.43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0996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10 [-0.19, 0.39]</w:t>
            </w:r>
          </w:p>
        </w:tc>
      </w:tr>
      <w:tr w:rsidR="002A1AFD" w14:paraId="0EE9ED13" w14:textId="77777777" w:rsidTr="00EC717E">
        <w:trPr>
          <w:jc w:val="center"/>
        </w:trPr>
        <w:tc>
          <w:tcPr>
            <w:tcW w:w="227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D5BB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Female Sex × Age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C3409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24 [-0.60, 0.12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1396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23 [-0.60, 0.14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44EC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20 [-0.59, 0.19]</w:t>
            </w:r>
          </w:p>
        </w:tc>
      </w:tr>
      <w:tr w:rsidR="002A1AFD" w14:paraId="0DD23A3A" w14:textId="77777777" w:rsidTr="00EC717E">
        <w:trPr>
          <w:jc w:val="center"/>
        </w:trPr>
        <w:tc>
          <w:tcPr>
            <w:tcW w:w="227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B57D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Female Sex × mean 9-HPT time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7501A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29 [-0.10, 0.69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8F187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06 [-0.35, 0.46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9A16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13 [-0.30, 0.56]</w:t>
            </w:r>
          </w:p>
        </w:tc>
      </w:tr>
      <w:tr w:rsidR="002A1AFD" w14:paraId="16C0F5DD" w14:textId="77777777" w:rsidTr="00EC717E">
        <w:trPr>
          <w:jc w:val="center"/>
        </w:trPr>
        <w:tc>
          <w:tcPr>
            <w:tcW w:w="227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07CD7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Female Sex × 4 m walk test [s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1FAA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04 [-0.34, 0.41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BB9D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21 [-0.18, 0.60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3D71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11 [-0.29, 0.52]</w:t>
            </w:r>
          </w:p>
        </w:tc>
      </w:tr>
      <w:tr w:rsidR="002A1AFD" w14:paraId="69C32F1F" w14:textId="77777777" w:rsidTr="00EC717E">
        <w:trPr>
          <w:jc w:val="center"/>
        </w:trPr>
        <w:tc>
          <w:tcPr>
            <w:tcW w:w="227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4E2A6" w14:textId="0E1F50DF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Female Sex × </w:t>
            </w:r>
            <w:r w:rsidR="00945141" w:rsidRPr="00945141">
              <w:rPr>
                <w:rFonts w:eastAsia="Arial" w:cs="Arial"/>
                <w:b/>
                <w:color w:val="000000"/>
                <w:sz w:val="20"/>
                <w:szCs w:val="20"/>
              </w:rPr>
              <w:t>5-chair-rises test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 [s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7B918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06 [-0.36, 0.48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4AFCD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10 [-0.53, 0.34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1C65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19 [-0.65, 0.27]</w:t>
            </w:r>
          </w:p>
        </w:tc>
      </w:tr>
      <w:tr w:rsidR="002A1AFD" w14:paraId="7EA9C491" w14:textId="77777777" w:rsidTr="00EC717E">
        <w:trPr>
          <w:jc w:val="center"/>
        </w:trPr>
        <w:tc>
          <w:tcPr>
            <w:tcW w:w="227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AFB2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Female Sex × Min toe clearance (cm)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82E09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20 [-0.55, 0.15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AD82D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07 [-0.29, 0.43]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0612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0.01 [-0.39, 0.37]</w:t>
            </w:r>
          </w:p>
        </w:tc>
      </w:tr>
      <w:tr w:rsidR="002A1AFD" w14:paraId="1136E87D" w14:textId="77777777" w:rsidTr="00EC717E">
        <w:trPr>
          <w:jc w:val="center"/>
        </w:trPr>
        <w:tc>
          <w:tcPr>
            <w:tcW w:w="2276" w:type="dxa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DB52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C151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D02D0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277" w:type="dxa"/>
            <w:tcBorders>
              <w:top w:val="single" w:sz="8" w:space="0" w:color="BEBEBE"/>
              <w:left w:val="single" w:sz="8" w:space="0" w:color="BEBEBE"/>
              <w:bottom w:val="single" w:sz="8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BCDB" w14:textId="77777777" w:rsidR="002A1AFD" w:rsidRDefault="002A1AFD" w:rsidP="00A35E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0.24</w:t>
            </w:r>
          </w:p>
        </w:tc>
      </w:tr>
    </w:tbl>
    <w:p w14:paraId="1D9C813F" w14:textId="69AE5F24" w:rsidR="00FC5405" w:rsidRPr="00227848" w:rsidRDefault="00FC5405" w:rsidP="00EC717E">
      <w:pPr>
        <w:pStyle w:val="Beschriftung"/>
        <w:keepNext w:val="0"/>
        <w:spacing w:before="0" w:after="0"/>
        <w:rPr>
          <w:rFonts w:asciiTheme="minorHAnsi" w:hAnsiTheme="minorHAnsi" w:cstheme="minorHAnsi"/>
        </w:rPr>
      </w:pPr>
    </w:p>
    <w:sectPr w:rsidR="00FC5405" w:rsidRPr="00227848" w:rsidSect="00FF7302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281DB" w14:textId="77777777" w:rsidR="00320889" w:rsidRDefault="00320889">
      <w:pPr>
        <w:spacing w:before="0" w:after="0"/>
      </w:pPr>
      <w:r>
        <w:separator/>
      </w:r>
    </w:p>
  </w:endnote>
  <w:endnote w:type="continuationSeparator" w:id="0">
    <w:p w14:paraId="595F3E37" w14:textId="77777777" w:rsidR="00320889" w:rsidRDefault="0032088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932275150"/>
      <w:docPartObj>
        <w:docPartGallery w:val="Page Numbers (Bottom of Page)"/>
        <w:docPartUnique/>
      </w:docPartObj>
    </w:sdtPr>
    <w:sdtEndPr>
      <w:rPr>
        <w:rStyle w:val="Seitenzahl"/>
        <w:rFonts w:cs="Arial"/>
      </w:rPr>
    </w:sdtEndPr>
    <w:sdtContent>
      <w:p w14:paraId="4178036D" w14:textId="77777777" w:rsidR="001E267D" w:rsidRDefault="001E267D" w:rsidP="00CB24C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8</w:t>
        </w:r>
        <w:r>
          <w:rPr>
            <w:rStyle w:val="Seitenzahl"/>
          </w:rPr>
          <w:fldChar w:fldCharType="end"/>
        </w:r>
      </w:p>
    </w:sdtContent>
  </w:sdt>
  <w:p w14:paraId="34284098" w14:textId="77777777" w:rsidR="001E267D" w:rsidRDefault="001E267D" w:rsidP="00CB24C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3273B" w14:textId="77777777" w:rsidR="00320889" w:rsidRDefault="00320889">
      <w:pPr>
        <w:spacing w:before="0" w:after="0"/>
      </w:pPr>
      <w:r>
        <w:separator/>
      </w:r>
    </w:p>
  </w:footnote>
  <w:footnote w:type="continuationSeparator" w:id="0">
    <w:p w14:paraId="3AEB89D8" w14:textId="77777777" w:rsidR="00320889" w:rsidRDefault="0032088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E4256"/>
    <w:multiLevelType w:val="hybridMultilevel"/>
    <w:tmpl w:val="19AE9C4E"/>
    <w:lvl w:ilvl="0" w:tplc="F04A085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981868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A84F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269A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E60B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FB009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A449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F806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1101C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9720A"/>
    <w:multiLevelType w:val="hybridMultilevel"/>
    <w:tmpl w:val="76DA2C30"/>
    <w:lvl w:ilvl="0" w:tplc="D024ABC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6084C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EDD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ACC6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30F3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24B1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46FE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AEE6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68FE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1726B"/>
    <w:multiLevelType w:val="hybridMultilevel"/>
    <w:tmpl w:val="7D8E0FA6"/>
    <w:lvl w:ilvl="0" w:tplc="34A033B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34A7E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892C0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AAF4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1AE9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1852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C407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24F4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26A7C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E92CD3"/>
    <w:multiLevelType w:val="hybridMultilevel"/>
    <w:tmpl w:val="8DA6C410"/>
    <w:lvl w:ilvl="0" w:tplc="83DCFA40">
      <w:start w:val="1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29A61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DA0B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2448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043A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DCDB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94C0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4076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0E0A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D574A4"/>
    <w:multiLevelType w:val="hybridMultilevel"/>
    <w:tmpl w:val="26145760"/>
    <w:lvl w:ilvl="0" w:tplc="DFE4B8D8"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ED1E1AF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3863A3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B6CD80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412D14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B682FD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8A8D63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8A0BF2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5C22C8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EC4873"/>
    <w:multiLevelType w:val="multilevel"/>
    <w:tmpl w:val="3FE24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C84730"/>
    <w:multiLevelType w:val="hybridMultilevel"/>
    <w:tmpl w:val="3B14B7AA"/>
    <w:lvl w:ilvl="0" w:tplc="17CC558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55527E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1E4E4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B2AC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E4E4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18C24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C0AE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6884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283E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B618AB"/>
    <w:multiLevelType w:val="hybridMultilevel"/>
    <w:tmpl w:val="06E26924"/>
    <w:lvl w:ilvl="0" w:tplc="232A4A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AF34D7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AA09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3A74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CE38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FFAF5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EAB1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9A2F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CCDC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D202C5"/>
    <w:multiLevelType w:val="hybridMultilevel"/>
    <w:tmpl w:val="BB2886EC"/>
    <w:lvl w:ilvl="0" w:tplc="D556D03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59A6A8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9AED3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04AD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1499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212DA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D2B7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DEC3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1F2F8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8317F3"/>
    <w:multiLevelType w:val="hybridMultilevel"/>
    <w:tmpl w:val="D1E604D2"/>
    <w:lvl w:ilvl="0" w:tplc="3D1A79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B4D5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DA44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3A06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B4BF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C40A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0ECD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0C1C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0EA66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FA2924"/>
    <w:multiLevelType w:val="hybridMultilevel"/>
    <w:tmpl w:val="42AC1208"/>
    <w:lvl w:ilvl="0" w:tplc="85CA12B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41220C94" w:tentative="1">
      <w:start w:val="1"/>
      <w:numFmt w:val="lowerLetter"/>
      <w:lvlText w:val="%2."/>
      <w:lvlJc w:val="left"/>
      <w:pPr>
        <w:ind w:left="1788" w:hanging="360"/>
      </w:pPr>
    </w:lvl>
    <w:lvl w:ilvl="2" w:tplc="F7484320" w:tentative="1">
      <w:start w:val="1"/>
      <w:numFmt w:val="lowerRoman"/>
      <w:lvlText w:val="%3."/>
      <w:lvlJc w:val="right"/>
      <w:pPr>
        <w:ind w:left="2508" w:hanging="180"/>
      </w:pPr>
    </w:lvl>
    <w:lvl w:ilvl="3" w:tplc="97C25FD4" w:tentative="1">
      <w:start w:val="1"/>
      <w:numFmt w:val="decimal"/>
      <w:lvlText w:val="%4."/>
      <w:lvlJc w:val="left"/>
      <w:pPr>
        <w:ind w:left="3228" w:hanging="360"/>
      </w:pPr>
    </w:lvl>
    <w:lvl w:ilvl="4" w:tplc="9EE41D36" w:tentative="1">
      <w:start w:val="1"/>
      <w:numFmt w:val="lowerLetter"/>
      <w:lvlText w:val="%5."/>
      <w:lvlJc w:val="left"/>
      <w:pPr>
        <w:ind w:left="3948" w:hanging="360"/>
      </w:pPr>
    </w:lvl>
    <w:lvl w:ilvl="5" w:tplc="F3382AAA" w:tentative="1">
      <w:start w:val="1"/>
      <w:numFmt w:val="lowerRoman"/>
      <w:lvlText w:val="%6."/>
      <w:lvlJc w:val="right"/>
      <w:pPr>
        <w:ind w:left="4668" w:hanging="180"/>
      </w:pPr>
    </w:lvl>
    <w:lvl w:ilvl="6" w:tplc="1AE4E8F6" w:tentative="1">
      <w:start w:val="1"/>
      <w:numFmt w:val="decimal"/>
      <w:lvlText w:val="%7."/>
      <w:lvlJc w:val="left"/>
      <w:pPr>
        <w:ind w:left="5388" w:hanging="360"/>
      </w:pPr>
    </w:lvl>
    <w:lvl w:ilvl="7" w:tplc="DD188C0A" w:tentative="1">
      <w:start w:val="1"/>
      <w:numFmt w:val="lowerLetter"/>
      <w:lvlText w:val="%8."/>
      <w:lvlJc w:val="left"/>
      <w:pPr>
        <w:ind w:left="6108" w:hanging="360"/>
      </w:pPr>
    </w:lvl>
    <w:lvl w:ilvl="8" w:tplc="07721490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2C82430B"/>
    <w:multiLevelType w:val="hybridMultilevel"/>
    <w:tmpl w:val="2A6CBEB6"/>
    <w:lvl w:ilvl="0" w:tplc="FC8E81E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4C98BE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9BEA7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3A3C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9C2C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CEB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C4CF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A448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9CE20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1F7438"/>
    <w:multiLevelType w:val="hybridMultilevel"/>
    <w:tmpl w:val="13B43F62"/>
    <w:lvl w:ilvl="0" w:tplc="DC44B21A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16A86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FA32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B213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6A57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FC7B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6A3B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A8B2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A6CD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5378BF"/>
    <w:multiLevelType w:val="hybridMultilevel"/>
    <w:tmpl w:val="749613B8"/>
    <w:lvl w:ilvl="0" w:tplc="1A6AA38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441690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406C6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7E17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DE82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6C03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EE91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18D7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3A15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BE73F9"/>
    <w:multiLevelType w:val="hybridMultilevel"/>
    <w:tmpl w:val="3C446970"/>
    <w:lvl w:ilvl="0" w:tplc="18CCB0B4">
      <w:start w:val="1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99D055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86A0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6CDF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2EE9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6C49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DA47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5664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9EA1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DA2802"/>
    <w:multiLevelType w:val="hybridMultilevel"/>
    <w:tmpl w:val="69EC1C14"/>
    <w:lvl w:ilvl="0" w:tplc="DCECDC9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0F29CEE" w:tentative="1">
      <w:start w:val="1"/>
      <w:numFmt w:val="lowerLetter"/>
      <w:lvlText w:val="%2."/>
      <w:lvlJc w:val="left"/>
      <w:pPr>
        <w:ind w:left="1440" w:hanging="360"/>
      </w:pPr>
    </w:lvl>
    <w:lvl w:ilvl="2" w:tplc="D988B230" w:tentative="1">
      <w:start w:val="1"/>
      <w:numFmt w:val="lowerRoman"/>
      <w:lvlText w:val="%3."/>
      <w:lvlJc w:val="right"/>
      <w:pPr>
        <w:ind w:left="2160" w:hanging="180"/>
      </w:pPr>
    </w:lvl>
    <w:lvl w:ilvl="3" w:tplc="47F4AD84" w:tentative="1">
      <w:start w:val="1"/>
      <w:numFmt w:val="decimal"/>
      <w:lvlText w:val="%4."/>
      <w:lvlJc w:val="left"/>
      <w:pPr>
        <w:ind w:left="2880" w:hanging="360"/>
      </w:pPr>
    </w:lvl>
    <w:lvl w:ilvl="4" w:tplc="44CE0A94" w:tentative="1">
      <w:start w:val="1"/>
      <w:numFmt w:val="lowerLetter"/>
      <w:lvlText w:val="%5."/>
      <w:lvlJc w:val="left"/>
      <w:pPr>
        <w:ind w:left="3600" w:hanging="360"/>
      </w:pPr>
    </w:lvl>
    <w:lvl w:ilvl="5" w:tplc="0DD899F4" w:tentative="1">
      <w:start w:val="1"/>
      <w:numFmt w:val="lowerRoman"/>
      <w:lvlText w:val="%6."/>
      <w:lvlJc w:val="right"/>
      <w:pPr>
        <w:ind w:left="4320" w:hanging="180"/>
      </w:pPr>
    </w:lvl>
    <w:lvl w:ilvl="6" w:tplc="B436337A" w:tentative="1">
      <w:start w:val="1"/>
      <w:numFmt w:val="decimal"/>
      <w:lvlText w:val="%7."/>
      <w:lvlJc w:val="left"/>
      <w:pPr>
        <w:ind w:left="5040" w:hanging="360"/>
      </w:pPr>
    </w:lvl>
    <w:lvl w:ilvl="7" w:tplc="40B61072" w:tentative="1">
      <w:start w:val="1"/>
      <w:numFmt w:val="lowerLetter"/>
      <w:lvlText w:val="%8."/>
      <w:lvlJc w:val="left"/>
      <w:pPr>
        <w:ind w:left="5760" w:hanging="360"/>
      </w:pPr>
    </w:lvl>
    <w:lvl w:ilvl="8" w:tplc="263A05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712FEF"/>
    <w:multiLevelType w:val="hybridMultilevel"/>
    <w:tmpl w:val="039A79F4"/>
    <w:lvl w:ilvl="0" w:tplc="8F426252">
      <w:start w:val="1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48983B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2A1F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2269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6E93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A62A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0CAC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2218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DE39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8548BF"/>
    <w:multiLevelType w:val="hybridMultilevel"/>
    <w:tmpl w:val="739473AA"/>
    <w:lvl w:ilvl="0" w:tplc="2BE44D3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76CDD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4CCE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CE0F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E84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442A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B2A5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0AF2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D092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BB48A0"/>
    <w:multiLevelType w:val="hybridMultilevel"/>
    <w:tmpl w:val="D9B0D576"/>
    <w:lvl w:ilvl="0" w:tplc="7E5C06E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C9291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D0A8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7648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E258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5C88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BCA2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82DF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A60F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FD7749"/>
    <w:multiLevelType w:val="hybridMultilevel"/>
    <w:tmpl w:val="57C0D714"/>
    <w:lvl w:ilvl="0" w:tplc="1B7A85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6E05058" w:tentative="1">
      <w:start w:val="1"/>
      <w:numFmt w:val="lowerLetter"/>
      <w:lvlText w:val="%2."/>
      <w:lvlJc w:val="left"/>
      <w:pPr>
        <w:ind w:left="1440" w:hanging="360"/>
      </w:pPr>
    </w:lvl>
    <w:lvl w:ilvl="2" w:tplc="AF20F122" w:tentative="1">
      <w:start w:val="1"/>
      <w:numFmt w:val="lowerRoman"/>
      <w:lvlText w:val="%3."/>
      <w:lvlJc w:val="right"/>
      <w:pPr>
        <w:ind w:left="2160" w:hanging="180"/>
      </w:pPr>
    </w:lvl>
    <w:lvl w:ilvl="3" w:tplc="4BDCBAA0" w:tentative="1">
      <w:start w:val="1"/>
      <w:numFmt w:val="decimal"/>
      <w:lvlText w:val="%4."/>
      <w:lvlJc w:val="left"/>
      <w:pPr>
        <w:ind w:left="2880" w:hanging="360"/>
      </w:pPr>
    </w:lvl>
    <w:lvl w:ilvl="4" w:tplc="0522362E" w:tentative="1">
      <w:start w:val="1"/>
      <w:numFmt w:val="lowerLetter"/>
      <w:lvlText w:val="%5."/>
      <w:lvlJc w:val="left"/>
      <w:pPr>
        <w:ind w:left="3600" w:hanging="360"/>
      </w:pPr>
    </w:lvl>
    <w:lvl w:ilvl="5" w:tplc="F662BB2C" w:tentative="1">
      <w:start w:val="1"/>
      <w:numFmt w:val="lowerRoman"/>
      <w:lvlText w:val="%6."/>
      <w:lvlJc w:val="right"/>
      <w:pPr>
        <w:ind w:left="4320" w:hanging="180"/>
      </w:pPr>
    </w:lvl>
    <w:lvl w:ilvl="6" w:tplc="226E5BB6" w:tentative="1">
      <w:start w:val="1"/>
      <w:numFmt w:val="decimal"/>
      <w:lvlText w:val="%7."/>
      <w:lvlJc w:val="left"/>
      <w:pPr>
        <w:ind w:left="5040" w:hanging="360"/>
      </w:pPr>
    </w:lvl>
    <w:lvl w:ilvl="7" w:tplc="C1AC6594" w:tentative="1">
      <w:start w:val="1"/>
      <w:numFmt w:val="lowerLetter"/>
      <w:lvlText w:val="%8."/>
      <w:lvlJc w:val="left"/>
      <w:pPr>
        <w:ind w:left="5760" w:hanging="360"/>
      </w:pPr>
    </w:lvl>
    <w:lvl w:ilvl="8" w:tplc="5EF8D7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826184"/>
    <w:multiLevelType w:val="hybridMultilevel"/>
    <w:tmpl w:val="11621E7A"/>
    <w:lvl w:ilvl="0" w:tplc="C2280902">
      <w:start w:val="403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EC2039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03C63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DA34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964E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BA3C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68A6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7E4C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2E97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E03136"/>
    <w:multiLevelType w:val="hybridMultilevel"/>
    <w:tmpl w:val="4DB44E68"/>
    <w:lvl w:ilvl="0" w:tplc="647095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BEF8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46C3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DA0F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E492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20B4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40F8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4820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749F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7A4097"/>
    <w:multiLevelType w:val="hybridMultilevel"/>
    <w:tmpl w:val="68ACF81C"/>
    <w:lvl w:ilvl="0" w:tplc="C1B00362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15247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89E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7890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EAD9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52600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6E82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5CB8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3085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9A79B0"/>
    <w:multiLevelType w:val="hybridMultilevel"/>
    <w:tmpl w:val="70BC4034"/>
    <w:lvl w:ilvl="0" w:tplc="2B6AEE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EA62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6AE03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8CBD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C818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5CCB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8EA2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0624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B5AA3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A754D6"/>
    <w:multiLevelType w:val="hybridMultilevel"/>
    <w:tmpl w:val="A9C2062E"/>
    <w:lvl w:ilvl="0" w:tplc="61349680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5ECE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EE0C6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76FC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F8DD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4387A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BA6D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6E4B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883D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DC775F"/>
    <w:multiLevelType w:val="hybridMultilevel"/>
    <w:tmpl w:val="91807E9A"/>
    <w:lvl w:ilvl="0" w:tplc="49B40382">
      <w:start w:val="2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EDEE4A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44F9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1693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24E3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7077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42ED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68A5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40BB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433CD1"/>
    <w:multiLevelType w:val="hybridMultilevel"/>
    <w:tmpl w:val="E1B0A6CE"/>
    <w:lvl w:ilvl="0" w:tplc="9678066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DD8E2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059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34D4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8E51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06CC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EC1D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24A3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9C73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C36E0F"/>
    <w:multiLevelType w:val="hybridMultilevel"/>
    <w:tmpl w:val="076E6932"/>
    <w:lvl w:ilvl="0" w:tplc="971ED8B8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B6A6831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5274B49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7B860C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5FD041C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D88E17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E066592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BFAA776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AEA1912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8" w15:restartNumberingAfterBreak="0">
    <w:nsid w:val="5CCB2752"/>
    <w:multiLevelType w:val="hybridMultilevel"/>
    <w:tmpl w:val="026AF0F6"/>
    <w:lvl w:ilvl="0" w:tplc="6FB4AEA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890874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39CF7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D822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8027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A6AA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1C94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8652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B4C1E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0083489">
    <w:abstractNumId w:val="20"/>
  </w:num>
  <w:num w:numId="2" w16cid:durableId="781462987">
    <w:abstractNumId w:val="19"/>
  </w:num>
  <w:num w:numId="3" w16cid:durableId="211843446">
    <w:abstractNumId w:val="10"/>
  </w:num>
  <w:num w:numId="4" w16cid:durableId="369303980">
    <w:abstractNumId w:val="1"/>
  </w:num>
  <w:num w:numId="5" w16cid:durableId="272324178">
    <w:abstractNumId w:val="24"/>
  </w:num>
  <w:num w:numId="6" w16cid:durableId="54666671">
    <w:abstractNumId w:val="22"/>
  </w:num>
  <w:num w:numId="7" w16cid:durableId="962153482">
    <w:abstractNumId w:val="12"/>
  </w:num>
  <w:num w:numId="8" w16cid:durableId="1829442084">
    <w:abstractNumId w:val="13"/>
  </w:num>
  <w:num w:numId="9" w16cid:durableId="710543273">
    <w:abstractNumId w:val="28"/>
  </w:num>
  <w:num w:numId="10" w16cid:durableId="1536653621">
    <w:abstractNumId w:val="14"/>
  </w:num>
  <w:num w:numId="11" w16cid:durableId="564030535">
    <w:abstractNumId w:val="3"/>
  </w:num>
  <w:num w:numId="12" w16cid:durableId="1464157213">
    <w:abstractNumId w:val="16"/>
  </w:num>
  <w:num w:numId="13" w16cid:durableId="1316685831">
    <w:abstractNumId w:val="0"/>
  </w:num>
  <w:num w:numId="14" w16cid:durableId="472910393">
    <w:abstractNumId w:val="11"/>
  </w:num>
  <w:num w:numId="15" w16cid:durableId="1269586752">
    <w:abstractNumId w:val="2"/>
  </w:num>
  <w:num w:numId="16" w16cid:durableId="144397984">
    <w:abstractNumId w:val="18"/>
  </w:num>
  <w:num w:numId="17" w16cid:durableId="1859924323">
    <w:abstractNumId w:val="7"/>
  </w:num>
  <w:num w:numId="18" w16cid:durableId="2101902175">
    <w:abstractNumId w:val="25"/>
  </w:num>
  <w:num w:numId="19" w16cid:durableId="805660817">
    <w:abstractNumId w:val="27"/>
  </w:num>
  <w:num w:numId="20" w16cid:durableId="1068963753">
    <w:abstractNumId w:val="9"/>
  </w:num>
  <w:num w:numId="21" w16cid:durableId="83113470">
    <w:abstractNumId w:val="21"/>
  </w:num>
  <w:num w:numId="22" w16cid:durableId="1515536287">
    <w:abstractNumId w:val="17"/>
  </w:num>
  <w:num w:numId="23" w16cid:durableId="1830052903">
    <w:abstractNumId w:val="8"/>
  </w:num>
  <w:num w:numId="24" w16cid:durableId="1956325095">
    <w:abstractNumId w:val="6"/>
  </w:num>
  <w:num w:numId="25" w16cid:durableId="1347950245">
    <w:abstractNumId w:val="4"/>
  </w:num>
  <w:num w:numId="26" w16cid:durableId="957300531">
    <w:abstractNumId w:val="23"/>
  </w:num>
  <w:num w:numId="27" w16cid:durableId="20861779">
    <w:abstractNumId w:val="15"/>
  </w:num>
  <w:num w:numId="28" w16cid:durableId="903221100">
    <w:abstractNumId w:val="26"/>
  </w:num>
  <w:num w:numId="29" w16cid:durableId="1569227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7D9"/>
    <w:rsid w:val="00000F09"/>
    <w:rsid w:val="0000162B"/>
    <w:rsid w:val="0000590D"/>
    <w:rsid w:val="00006736"/>
    <w:rsid w:val="0000764E"/>
    <w:rsid w:val="00013A04"/>
    <w:rsid w:val="00017AEE"/>
    <w:rsid w:val="00021045"/>
    <w:rsid w:val="00023058"/>
    <w:rsid w:val="000352B8"/>
    <w:rsid w:val="00036274"/>
    <w:rsid w:val="0004079E"/>
    <w:rsid w:val="00046B12"/>
    <w:rsid w:val="00047362"/>
    <w:rsid w:val="0004763D"/>
    <w:rsid w:val="000500C1"/>
    <w:rsid w:val="00050C9F"/>
    <w:rsid w:val="0005472F"/>
    <w:rsid w:val="000571B2"/>
    <w:rsid w:val="00067B5F"/>
    <w:rsid w:val="00071005"/>
    <w:rsid w:val="000722A1"/>
    <w:rsid w:val="00075059"/>
    <w:rsid w:val="0007745B"/>
    <w:rsid w:val="000778DA"/>
    <w:rsid w:val="00081CB5"/>
    <w:rsid w:val="0008254D"/>
    <w:rsid w:val="00082B15"/>
    <w:rsid w:val="00085195"/>
    <w:rsid w:val="00085518"/>
    <w:rsid w:val="00090811"/>
    <w:rsid w:val="0009209E"/>
    <w:rsid w:val="00092321"/>
    <w:rsid w:val="00092C68"/>
    <w:rsid w:val="00093577"/>
    <w:rsid w:val="0009565D"/>
    <w:rsid w:val="000962BE"/>
    <w:rsid w:val="00097C87"/>
    <w:rsid w:val="000A07A6"/>
    <w:rsid w:val="000A33A6"/>
    <w:rsid w:val="000A48E5"/>
    <w:rsid w:val="000A5725"/>
    <w:rsid w:val="000A7AE6"/>
    <w:rsid w:val="000B05F4"/>
    <w:rsid w:val="000B32B3"/>
    <w:rsid w:val="000B571B"/>
    <w:rsid w:val="000B686B"/>
    <w:rsid w:val="000C07C3"/>
    <w:rsid w:val="000C472F"/>
    <w:rsid w:val="000C6A5B"/>
    <w:rsid w:val="000D3CE4"/>
    <w:rsid w:val="000E0632"/>
    <w:rsid w:val="000E121E"/>
    <w:rsid w:val="000E1CDA"/>
    <w:rsid w:val="000E7408"/>
    <w:rsid w:val="000E77B5"/>
    <w:rsid w:val="000F040C"/>
    <w:rsid w:val="000F3747"/>
    <w:rsid w:val="000F46F5"/>
    <w:rsid w:val="000F5D0B"/>
    <w:rsid w:val="000F63D2"/>
    <w:rsid w:val="000F7AC8"/>
    <w:rsid w:val="001012C2"/>
    <w:rsid w:val="00101BC6"/>
    <w:rsid w:val="00104CD8"/>
    <w:rsid w:val="00105A4A"/>
    <w:rsid w:val="0010635B"/>
    <w:rsid w:val="00110583"/>
    <w:rsid w:val="00111AED"/>
    <w:rsid w:val="0011263E"/>
    <w:rsid w:val="00112744"/>
    <w:rsid w:val="00113FC2"/>
    <w:rsid w:val="00122A18"/>
    <w:rsid w:val="0012378D"/>
    <w:rsid w:val="00123844"/>
    <w:rsid w:val="001243C4"/>
    <w:rsid w:val="00125D59"/>
    <w:rsid w:val="00127B87"/>
    <w:rsid w:val="00134A94"/>
    <w:rsid w:val="00140652"/>
    <w:rsid w:val="00146E92"/>
    <w:rsid w:val="00151E47"/>
    <w:rsid w:val="00152698"/>
    <w:rsid w:val="001560A5"/>
    <w:rsid w:val="00156DE3"/>
    <w:rsid w:val="00157C61"/>
    <w:rsid w:val="00162BD0"/>
    <w:rsid w:val="00163191"/>
    <w:rsid w:val="001664BB"/>
    <w:rsid w:val="00173103"/>
    <w:rsid w:val="001749BD"/>
    <w:rsid w:val="0017505A"/>
    <w:rsid w:val="0017669F"/>
    <w:rsid w:val="0017670C"/>
    <w:rsid w:val="00182A20"/>
    <w:rsid w:val="001849F4"/>
    <w:rsid w:val="0018548A"/>
    <w:rsid w:val="00185AF2"/>
    <w:rsid w:val="00185C5B"/>
    <w:rsid w:val="001867A5"/>
    <w:rsid w:val="00190685"/>
    <w:rsid w:val="00196E07"/>
    <w:rsid w:val="001A07FE"/>
    <w:rsid w:val="001A2648"/>
    <w:rsid w:val="001A30B1"/>
    <w:rsid w:val="001A359E"/>
    <w:rsid w:val="001A3A87"/>
    <w:rsid w:val="001A3B45"/>
    <w:rsid w:val="001A3E39"/>
    <w:rsid w:val="001A4428"/>
    <w:rsid w:val="001A758E"/>
    <w:rsid w:val="001B20A3"/>
    <w:rsid w:val="001B29C6"/>
    <w:rsid w:val="001B555A"/>
    <w:rsid w:val="001C15E9"/>
    <w:rsid w:val="001C5D81"/>
    <w:rsid w:val="001D6668"/>
    <w:rsid w:val="001D7367"/>
    <w:rsid w:val="001E0FFB"/>
    <w:rsid w:val="001E1EBD"/>
    <w:rsid w:val="001E267D"/>
    <w:rsid w:val="001E2A84"/>
    <w:rsid w:val="001E5CC1"/>
    <w:rsid w:val="001E5D6C"/>
    <w:rsid w:val="001F481B"/>
    <w:rsid w:val="001F5AAD"/>
    <w:rsid w:val="00200B28"/>
    <w:rsid w:val="002010A3"/>
    <w:rsid w:val="00201353"/>
    <w:rsid w:val="0020263B"/>
    <w:rsid w:val="0020325B"/>
    <w:rsid w:val="0020358B"/>
    <w:rsid w:val="00203796"/>
    <w:rsid w:val="0021114B"/>
    <w:rsid w:val="0022300F"/>
    <w:rsid w:val="0022428B"/>
    <w:rsid w:val="00227848"/>
    <w:rsid w:val="00231116"/>
    <w:rsid w:val="00233450"/>
    <w:rsid w:val="002429FE"/>
    <w:rsid w:val="00247944"/>
    <w:rsid w:val="00247A74"/>
    <w:rsid w:val="00250272"/>
    <w:rsid w:val="00250997"/>
    <w:rsid w:val="00252557"/>
    <w:rsid w:val="00256A39"/>
    <w:rsid w:val="00256A3A"/>
    <w:rsid w:val="00256AE2"/>
    <w:rsid w:val="00257203"/>
    <w:rsid w:val="0026130A"/>
    <w:rsid w:val="002628D8"/>
    <w:rsid w:val="00262B90"/>
    <w:rsid w:val="0026443A"/>
    <w:rsid w:val="00266D34"/>
    <w:rsid w:val="002674E0"/>
    <w:rsid w:val="002678A8"/>
    <w:rsid w:val="002775B2"/>
    <w:rsid w:val="0027785F"/>
    <w:rsid w:val="00281570"/>
    <w:rsid w:val="0028167C"/>
    <w:rsid w:val="0028383B"/>
    <w:rsid w:val="00291CE8"/>
    <w:rsid w:val="00292292"/>
    <w:rsid w:val="00293EC8"/>
    <w:rsid w:val="002948B0"/>
    <w:rsid w:val="00297983"/>
    <w:rsid w:val="002A1AFD"/>
    <w:rsid w:val="002A3626"/>
    <w:rsid w:val="002A6526"/>
    <w:rsid w:val="002B14E7"/>
    <w:rsid w:val="002C2B11"/>
    <w:rsid w:val="002C5100"/>
    <w:rsid w:val="002C5FBC"/>
    <w:rsid w:val="002C61ED"/>
    <w:rsid w:val="002C6270"/>
    <w:rsid w:val="002D1764"/>
    <w:rsid w:val="002D30C5"/>
    <w:rsid w:val="002E5DB5"/>
    <w:rsid w:val="002E5DC6"/>
    <w:rsid w:val="002E7DDF"/>
    <w:rsid w:val="002F0809"/>
    <w:rsid w:val="002F5BE4"/>
    <w:rsid w:val="00301684"/>
    <w:rsid w:val="00301E56"/>
    <w:rsid w:val="00304498"/>
    <w:rsid w:val="00304FB5"/>
    <w:rsid w:val="003068A0"/>
    <w:rsid w:val="00306C98"/>
    <w:rsid w:val="00311EEF"/>
    <w:rsid w:val="003132C6"/>
    <w:rsid w:val="00314A37"/>
    <w:rsid w:val="003153DF"/>
    <w:rsid w:val="00320889"/>
    <w:rsid w:val="00322424"/>
    <w:rsid w:val="003229C9"/>
    <w:rsid w:val="003233D1"/>
    <w:rsid w:val="0032365F"/>
    <w:rsid w:val="003276D3"/>
    <w:rsid w:val="0033034F"/>
    <w:rsid w:val="00341A4D"/>
    <w:rsid w:val="00342279"/>
    <w:rsid w:val="003428C0"/>
    <w:rsid w:val="003429FB"/>
    <w:rsid w:val="00342D25"/>
    <w:rsid w:val="00347163"/>
    <w:rsid w:val="00355C4B"/>
    <w:rsid w:val="00355CEA"/>
    <w:rsid w:val="003607DA"/>
    <w:rsid w:val="00361E01"/>
    <w:rsid w:val="00362D2C"/>
    <w:rsid w:val="0036662C"/>
    <w:rsid w:val="00367559"/>
    <w:rsid w:val="00372B48"/>
    <w:rsid w:val="003742B9"/>
    <w:rsid w:val="003807F9"/>
    <w:rsid w:val="00383DFD"/>
    <w:rsid w:val="003847E0"/>
    <w:rsid w:val="00384B9A"/>
    <w:rsid w:val="0038671F"/>
    <w:rsid w:val="0038697E"/>
    <w:rsid w:val="003922CD"/>
    <w:rsid w:val="003A17C7"/>
    <w:rsid w:val="003A2B05"/>
    <w:rsid w:val="003A445E"/>
    <w:rsid w:val="003A5974"/>
    <w:rsid w:val="003A626B"/>
    <w:rsid w:val="003B1497"/>
    <w:rsid w:val="003B5DED"/>
    <w:rsid w:val="003B6363"/>
    <w:rsid w:val="003B6409"/>
    <w:rsid w:val="003B6D5B"/>
    <w:rsid w:val="003C18F4"/>
    <w:rsid w:val="003C1B4C"/>
    <w:rsid w:val="003C21D1"/>
    <w:rsid w:val="003C4C0B"/>
    <w:rsid w:val="003C7481"/>
    <w:rsid w:val="003C76C8"/>
    <w:rsid w:val="003E4DB1"/>
    <w:rsid w:val="003E7EB9"/>
    <w:rsid w:val="003F10CC"/>
    <w:rsid w:val="003F1A41"/>
    <w:rsid w:val="003F5E47"/>
    <w:rsid w:val="00400CB9"/>
    <w:rsid w:val="00401375"/>
    <w:rsid w:val="004046C9"/>
    <w:rsid w:val="00405951"/>
    <w:rsid w:val="00406DD4"/>
    <w:rsid w:val="0041052D"/>
    <w:rsid w:val="00411E83"/>
    <w:rsid w:val="0041293D"/>
    <w:rsid w:val="0041359F"/>
    <w:rsid w:val="00422D63"/>
    <w:rsid w:val="00424C9B"/>
    <w:rsid w:val="0042530D"/>
    <w:rsid w:val="00430072"/>
    <w:rsid w:val="004327ED"/>
    <w:rsid w:val="00432A13"/>
    <w:rsid w:val="00432B10"/>
    <w:rsid w:val="004414D8"/>
    <w:rsid w:val="0044322A"/>
    <w:rsid w:val="00443439"/>
    <w:rsid w:val="00444B6C"/>
    <w:rsid w:val="00445786"/>
    <w:rsid w:val="00445E7C"/>
    <w:rsid w:val="004469DB"/>
    <w:rsid w:val="00446BD7"/>
    <w:rsid w:val="00447596"/>
    <w:rsid w:val="00456E61"/>
    <w:rsid w:val="00457AA2"/>
    <w:rsid w:val="00457CB5"/>
    <w:rsid w:val="00461D22"/>
    <w:rsid w:val="00466405"/>
    <w:rsid w:val="004716F8"/>
    <w:rsid w:val="0047227A"/>
    <w:rsid w:val="004737D9"/>
    <w:rsid w:val="004773C5"/>
    <w:rsid w:val="004776EE"/>
    <w:rsid w:val="00477D88"/>
    <w:rsid w:val="00481316"/>
    <w:rsid w:val="004817BC"/>
    <w:rsid w:val="0048278A"/>
    <w:rsid w:val="00485AF3"/>
    <w:rsid w:val="00494DF0"/>
    <w:rsid w:val="004960B6"/>
    <w:rsid w:val="004A032C"/>
    <w:rsid w:val="004A07CF"/>
    <w:rsid w:val="004A5A4F"/>
    <w:rsid w:val="004A6DFA"/>
    <w:rsid w:val="004B6E30"/>
    <w:rsid w:val="004C21B4"/>
    <w:rsid w:val="004C222B"/>
    <w:rsid w:val="004C4C97"/>
    <w:rsid w:val="004C6B3C"/>
    <w:rsid w:val="004D4067"/>
    <w:rsid w:val="004E107B"/>
    <w:rsid w:val="004E7F23"/>
    <w:rsid w:val="004F07A1"/>
    <w:rsid w:val="004F313E"/>
    <w:rsid w:val="004F41C6"/>
    <w:rsid w:val="004F6F82"/>
    <w:rsid w:val="00501429"/>
    <w:rsid w:val="00502948"/>
    <w:rsid w:val="0050353F"/>
    <w:rsid w:val="005040D1"/>
    <w:rsid w:val="00510B15"/>
    <w:rsid w:val="005151B9"/>
    <w:rsid w:val="00515389"/>
    <w:rsid w:val="00516638"/>
    <w:rsid w:val="00520D1F"/>
    <w:rsid w:val="0052590B"/>
    <w:rsid w:val="00526230"/>
    <w:rsid w:val="00526C90"/>
    <w:rsid w:val="0053094E"/>
    <w:rsid w:val="0053535D"/>
    <w:rsid w:val="0053642C"/>
    <w:rsid w:val="00546500"/>
    <w:rsid w:val="00546712"/>
    <w:rsid w:val="0054741F"/>
    <w:rsid w:val="00550652"/>
    <w:rsid w:val="00550802"/>
    <w:rsid w:val="00551085"/>
    <w:rsid w:val="005528FC"/>
    <w:rsid w:val="00553AFD"/>
    <w:rsid w:val="00553C56"/>
    <w:rsid w:val="00556EB2"/>
    <w:rsid w:val="0056270C"/>
    <w:rsid w:val="00564FC8"/>
    <w:rsid w:val="00567D37"/>
    <w:rsid w:val="00577B46"/>
    <w:rsid w:val="00584241"/>
    <w:rsid w:val="00585238"/>
    <w:rsid w:val="00585DE1"/>
    <w:rsid w:val="005878DB"/>
    <w:rsid w:val="00593B14"/>
    <w:rsid w:val="0059672B"/>
    <w:rsid w:val="00596AF1"/>
    <w:rsid w:val="005A1D67"/>
    <w:rsid w:val="005A49A4"/>
    <w:rsid w:val="005A760E"/>
    <w:rsid w:val="005B460C"/>
    <w:rsid w:val="005B4682"/>
    <w:rsid w:val="005B47E5"/>
    <w:rsid w:val="005B7EFA"/>
    <w:rsid w:val="005C1E02"/>
    <w:rsid w:val="005C2975"/>
    <w:rsid w:val="005C2CED"/>
    <w:rsid w:val="005C5342"/>
    <w:rsid w:val="005C5B3F"/>
    <w:rsid w:val="005D1D5F"/>
    <w:rsid w:val="005D3FA1"/>
    <w:rsid w:val="005D5B16"/>
    <w:rsid w:val="005E221E"/>
    <w:rsid w:val="005E48F1"/>
    <w:rsid w:val="005E4B39"/>
    <w:rsid w:val="005F11A2"/>
    <w:rsid w:val="005F1B23"/>
    <w:rsid w:val="005F5EE6"/>
    <w:rsid w:val="005F61F8"/>
    <w:rsid w:val="00600AC0"/>
    <w:rsid w:val="00601A2D"/>
    <w:rsid w:val="00607AE8"/>
    <w:rsid w:val="00610A69"/>
    <w:rsid w:val="00612004"/>
    <w:rsid w:val="00615E08"/>
    <w:rsid w:val="00616F29"/>
    <w:rsid w:val="00620FF5"/>
    <w:rsid w:val="0062112C"/>
    <w:rsid w:val="00625466"/>
    <w:rsid w:val="006313F9"/>
    <w:rsid w:val="006319A4"/>
    <w:rsid w:val="00635A8F"/>
    <w:rsid w:val="0064059C"/>
    <w:rsid w:val="00646C85"/>
    <w:rsid w:val="00650942"/>
    <w:rsid w:val="006534EB"/>
    <w:rsid w:val="00654E66"/>
    <w:rsid w:val="00655CB2"/>
    <w:rsid w:val="00656083"/>
    <w:rsid w:val="0066422D"/>
    <w:rsid w:val="00666BA4"/>
    <w:rsid w:val="006747E6"/>
    <w:rsid w:val="00677458"/>
    <w:rsid w:val="006775AD"/>
    <w:rsid w:val="00683363"/>
    <w:rsid w:val="00686F68"/>
    <w:rsid w:val="006874C6"/>
    <w:rsid w:val="0069365E"/>
    <w:rsid w:val="0069595B"/>
    <w:rsid w:val="006A32DD"/>
    <w:rsid w:val="006A6E7F"/>
    <w:rsid w:val="006A7577"/>
    <w:rsid w:val="006A75E5"/>
    <w:rsid w:val="006B0A22"/>
    <w:rsid w:val="006B3081"/>
    <w:rsid w:val="006B327D"/>
    <w:rsid w:val="006C2DAA"/>
    <w:rsid w:val="006C3EF6"/>
    <w:rsid w:val="006C5781"/>
    <w:rsid w:val="006C6697"/>
    <w:rsid w:val="006D18B2"/>
    <w:rsid w:val="006D2137"/>
    <w:rsid w:val="006D2807"/>
    <w:rsid w:val="006D3B01"/>
    <w:rsid w:val="006D45E3"/>
    <w:rsid w:val="006D4AF4"/>
    <w:rsid w:val="006D5A98"/>
    <w:rsid w:val="006D74E5"/>
    <w:rsid w:val="006E2326"/>
    <w:rsid w:val="006E5D2C"/>
    <w:rsid w:val="006E7C06"/>
    <w:rsid w:val="006F090C"/>
    <w:rsid w:val="006F23A4"/>
    <w:rsid w:val="006F43F2"/>
    <w:rsid w:val="00702B38"/>
    <w:rsid w:val="00703A56"/>
    <w:rsid w:val="00716CB9"/>
    <w:rsid w:val="0072572E"/>
    <w:rsid w:val="00733327"/>
    <w:rsid w:val="007336D6"/>
    <w:rsid w:val="007376E1"/>
    <w:rsid w:val="00737F52"/>
    <w:rsid w:val="00741039"/>
    <w:rsid w:val="0074199C"/>
    <w:rsid w:val="0074303A"/>
    <w:rsid w:val="00743C79"/>
    <w:rsid w:val="00743EA3"/>
    <w:rsid w:val="00744427"/>
    <w:rsid w:val="007501F2"/>
    <w:rsid w:val="007517C2"/>
    <w:rsid w:val="00752F75"/>
    <w:rsid w:val="007530BD"/>
    <w:rsid w:val="007549B8"/>
    <w:rsid w:val="00757CFA"/>
    <w:rsid w:val="0076195F"/>
    <w:rsid w:val="0076358B"/>
    <w:rsid w:val="00770CB8"/>
    <w:rsid w:val="007747B2"/>
    <w:rsid w:val="007774F1"/>
    <w:rsid w:val="00780471"/>
    <w:rsid w:val="00782A7B"/>
    <w:rsid w:val="0078362D"/>
    <w:rsid w:val="00783B6F"/>
    <w:rsid w:val="0078725D"/>
    <w:rsid w:val="00791B33"/>
    <w:rsid w:val="007941D5"/>
    <w:rsid w:val="00796725"/>
    <w:rsid w:val="007A33B0"/>
    <w:rsid w:val="007A4BBA"/>
    <w:rsid w:val="007A58AF"/>
    <w:rsid w:val="007B15E5"/>
    <w:rsid w:val="007B33FC"/>
    <w:rsid w:val="007B4A65"/>
    <w:rsid w:val="007B575F"/>
    <w:rsid w:val="007C0E91"/>
    <w:rsid w:val="007C17D4"/>
    <w:rsid w:val="007C1A4B"/>
    <w:rsid w:val="007C2973"/>
    <w:rsid w:val="007C550A"/>
    <w:rsid w:val="007D46BE"/>
    <w:rsid w:val="007D76D1"/>
    <w:rsid w:val="007E1C38"/>
    <w:rsid w:val="007E34A3"/>
    <w:rsid w:val="007E74C0"/>
    <w:rsid w:val="007F1719"/>
    <w:rsid w:val="007F2DF7"/>
    <w:rsid w:val="007F4549"/>
    <w:rsid w:val="007F61E4"/>
    <w:rsid w:val="007F7487"/>
    <w:rsid w:val="0080224C"/>
    <w:rsid w:val="00807411"/>
    <w:rsid w:val="008106B8"/>
    <w:rsid w:val="0081363E"/>
    <w:rsid w:val="00813BBD"/>
    <w:rsid w:val="00817817"/>
    <w:rsid w:val="008205CF"/>
    <w:rsid w:val="0082070A"/>
    <w:rsid w:val="00820B81"/>
    <w:rsid w:val="008211C7"/>
    <w:rsid w:val="008239BB"/>
    <w:rsid w:val="008260F8"/>
    <w:rsid w:val="00826D4C"/>
    <w:rsid w:val="00830160"/>
    <w:rsid w:val="00832DF8"/>
    <w:rsid w:val="00835A9E"/>
    <w:rsid w:val="00840AEC"/>
    <w:rsid w:val="0084166E"/>
    <w:rsid w:val="008431BB"/>
    <w:rsid w:val="008515FF"/>
    <w:rsid w:val="00851813"/>
    <w:rsid w:val="008626FD"/>
    <w:rsid w:val="00863D57"/>
    <w:rsid w:val="0086754F"/>
    <w:rsid w:val="00867DEA"/>
    <w:rsid w:val="00867E97"/>
    <w:rsid w:val="00872EEF"/>
    <w:rsid w:val="008740AD"/>
    <w:rsid w:val="00875C82"/>
    <w:rsid w:val="00877321"/>
    <w:rsid w:val="00881122"/>
    <w:rsid w:val="00882F0B"/>
    <w:rsid w:val="00883172"/>
    <w:rsid w:val="0089332C"/>
    <w:rsid w:val="008966C1"/>
    <w:rsid w:val="00896B58"/>
    <w:rsid w:val="008A263A"/>
    <w:rsid w:val="008A26B7"/>
    <w:rsid w:val="008A3582"/>
    <w:rsid w:val="008A40C6"/>
    <w:rsid w:val="008A561D"/>
    <w:rsid w:val="008A66C0"/>
    <w:rsid w:val="008B6216"/>
    <w:rsid w:val="008B6512"/>
    <w:rsid w:val="008B7C75"/>
    <w:rsid w:val="008C15D1"/>
    <w:rsid w:val="008C2173"/>
    <w:rsid w:val="008C4479"/>
    <w:rsid w:val="008C5376"/>
    <w:rsid w:val="008C7E7D"/>
    <w:rsid w:val="008D10BD"/>
    <w:rsid w:val="008D17F0"/>
    <w:rsid w:val="008D218B"/>
    <w:rsid w:val="008D4278"/>
    <w:rsid w:val="008E5859"/>
    <w:rsid w:val="008E7C07"/>
    <w:rsid w:val="008F005D"/>
    <w:rsid w:val="008F0923"/>
    <w:rsid w:val="008F6D60"/>
    <w:rsid w:val="00924025"/>
    <w:rsid w:val="00927A1A"/>
    <w:rsid w:val="00930A52"/>
    <w:rsid w:val="00937AC4"/>
    <w:rsid w:val="00941296"/>
    <w:rsid w:val="0094136E"/>
    <w:rsid w:val="00941C7A"/>
    <w:rsid w:val="00942765"/>
    <w:rsid w:val="00942E65"/>
    <w:rsid w:val="00943756"/>
    <w:rsid w:val="00944382"/>
    <w:rsid w:val="00945141"/>
    <w:rsid w:val="00945220"/>
    <w:rsid w:val="00957E09"/>
    <w:rsid w:val="00962DB5"/>
    <w:rsid w:val="009642BA"/>
    <w:rsid w:val="00974A41"/>
    <w:rsid w:val="00975602"/>
    <w:rsid w:val="00977463"/>
    <w:rsid w:val="0097753C"/>
    <w:rsid w:val="00977C69"/>
    <w:rsid w:val="0098080F"/>
    <w:rsid w:val="00981911"/>
    <w:rsid w:val="00982308"/>
    <w:rsid w:val="00984394"/>
    <w:rsid w:val="0098660F"/>
    <w:rsid w:val="009916F8"/>
    <w:rsid w:val="009926B2"/>
    <w:rsid w:val="00994B50"/>
    <w:rsid w:val="009A2D73"/>
    <w:rsid w:val="009A3D50"/>
    <w:rsid w:val="009B61A8"/>
    <w:rsid w:val="009C0D49"/>
    <w:rsid w:val="009C1898"/>
    <w:rsid w:val="009C4C30"/>
    <w:rsid w:val="009D03CD"/>
    <w:rsid w:val="009D367F"/>
    <w:rsid w:val="009D3C8C"/>
    <w:rsid w:val="009D4138"/>
    <w:rsid w:val="009E0839"/>
    <w:rsid w:val="009E283A"/>
    <w:rsid w:val="009E48BA"/>
    <w:rsid w:val="009E537D"/>
    <w:rsid w:val="009E68B7"/>
    <w:rsid w:val="009F2AB4"/>
    <w:rsid w:val="009F3716"/>
    <w:rsid w:val="009F401A"/>
    <w:rsid w:val="009F6DAA"/>
    <w:rsid w:val="00A00E45"/>
    <w:rsid w:val="00A02F03"/>
    <w:rsid w:val="00A0354E"/>
    <w:rsid w:val="00A0543E"/>
    <w:rsid w:val="00A0603A"/>
    <w:rsid w:val="00A11E76"/>
    <w:rsid w:val="00A12384"/>
    <w:rsid w:val="00A12AA7"/>
    <w:rsid w:val="00A12AE3"/>
    <w:rsid w:val="00A142DB"/>
    <w:rsid w:val="00A14FEF"/>
    <w:rsid w:val="00A1639D"/>
    <w:rsid w:val="00A20848"/>
    <w:rsid w:val="00A21491"/>
    <w:rsid w:val="00A27CAF"/>
    <w:rsid w:val="00A3095D"/>
    <w:rsid w:val="00A31275"/>
    <w:rsid w:val="00A31ECB"/>
    <w:rsid w:val="00A35088"/>
    <w:rsid w:val="00A355D0"/>
    <w:rsid w:val="00A36997"/>
    <w:rsid w:val="00A37F6A"/>
    <w:rsid w:val="00A40C2F"/>
    <w:rsid w:val="00A40D81"/>
    <w:rsid w:val="00A41D59"/>
    <w:rsid w:val="00A43776"/>
    <w:rsid w:val="00A438BA"/>
    <w:rsid w:val="00A44543"/>
    <w:rsid w:val="00A531A3"/>
    <w:rsid w:val="00A540B0"/>
    <w:rsid w:val="00A55CDB"/>
    <w:rsid w:val="00A61BB5"/>
    <w:rsid w:val="00A63681"/>
    <w:rsid w:val="00A65208"/>
    <w:rsid w:val="00A67857"/>
    <w:rsid w:val="00A700E2"/>
    <w:rsid w:val="00A72081"/>
    <w:rsid w:val="00A762EF"/>
    <w:rsid w:val="00A7699C"/>
    <w:rsid w:val="00A83679"/>
    <w:rsid w:val="00A83FBC"/>
    <w:rsid w:val="00A85294"/>
    <w:rsid w:val="00A90AC2"/>
    <w:rsid w:val="00A94FFB"/>
    <w:rsid w:val="00A97685"/>
    <w:rsid w:val="00AA2968"/>
    <w:rsid w:val="00AA2D53"/>
    <w:rsid w:val="00AA3916"/>
    <w:rsid w:val="00AB2E8E"/>
    <w:rsid w:val="00AB5D90"/>
    <w:rsid w:val="00AD3AA3"/>
    <w:rsid w:val="00AD4942"/>
    <w:rsid w:val="00AD6014"/>
    <w:rsid w:val="00AD6B0C"/>
    <w:rsid w:val="00AE1812"/>
    <w:rsid w:val="00AE2A4B"/>
    <w:rsid w:val="00AE68B8"/>
    <w:rsid w:val="00AF5ECF"/>
    <w:rsid w:val="00AF6230"/>
    <w:rsid w:val="00AF67A9"/>
    <w:rsid w:val="00AF70C7"/>
    <w:rsid w:val="00B00C92"/>
    <w:rsid w:val="00B01F4C"/>
    <w:rsid w:val="00B029A0"/>
    <w:rsid w:val="00B050D2"/>
    <w:rsid w:val="00B05194"/>
    <w:rsid w:val="00B051C2"/>
    <w:rsid w:val="00B071F4"/>
    <w:rsid w:val="00B1250E"/>
    <w:rsid w:val="00B1281A"/>
    <w:rsid w:val="00B135CE"/>
    <w:rsid w:val="00B13CBB"/>
    <w:rsid w:val="00B17510"/>
    <w:rsid w:val="00B2012D"/>
    <w:rsid w:val="00B22D8D"/>
    <w:rsid w:val="00B27430"/>
    <w:rsid w:val="00B30A0C"/>
    <w:rsid w:val="00B327B8"/>
    <w:rsid w:val="00B33946"/>
    <w:rsid w:val="00B34F7A"/>
    <w:rsid w:val="00B3690D"/>
    <w:rsid w:val="00B4087A"/>
    <w:rsid w:val="00B44439"/>
    <w:rsid w:val="00B45092"/>
    <w:rsid w:val="00B468F0"/>
    <w:rsid w:val="00B52825"/>
    <w:rsid w:val="00B56389"/>
    <w:rsid w:val="00B566E4"/>
    <w:rsid w:val="00B5707F"/>
    <w:rsid w:val="00B62943"/>
    <w:rsid w:val="00B6305A"/>
    <w:rsid w:val="00B71BFA"/>
    <w:rsid w:val="00B7251B"/>
    <w:rsid w:val="00B840F2"/>
    <w:rsid w:val="00B84A6C"/>
    <w:rsid w:val="00B861E8"/>
    <w:rsid w:val="00B9025F"/>
    <w:rsid w:val="00B92F85"/>
    <w:rsid w:val="00B94E60"/>
    <w:rsid w:val="00B94EA0"/>
    <w:rsid w:val="00BA0AA4"/>
    <w:rsid w:val="00BA1197"/>
    <w:rsid w:val="00BA67E6"/>
    <w:rsid w:val="00BA7294"/>
    <w:rsid w:val="00BB0CCE"/>
    <w:rsid w:val="00BB1B17"/>
    <w:rsid w:val="00BB2163"/>
    <w:rsid w:val="00BB32C7"/>
    <w:rsid w:val="00BB515A"/>
    <w:rsid w:val="00BB6C4E"/>
    <w:rsid w:val="00BB76E4"/>
    <w:rsid w:val="00BC3513"/>
    <w:rsid w:val="00BC4741"/>
    <w:rsid w:val="00BC4CE5"/>
    <w:rsid w:val="00BC590C"/>
    <w:rsid w:val="00BC6967"/>
    <w:rsid w:val="00BC6BF0"/>
    <w:rsid w:val="00BD0FD6"/>
    <w:rsid w:val="00BD251B"/>
    <w:rsid w:val="00BD2EF4"/>
    <w:rsid w:val="00BD3824"/>
    <w:rsid w:val="00BD5EAB"/>
    <w:rsid w:val="00BE0278"/>
    <w:rsid w:val="00BE3C03"/>
    <w:rsid w:val="00BE5F87"/>
    <w:rsid w:val="00BE667D"/>
    <w:rsid w:val="00BE7DDB"/>
    <w:rsid w:val="00BF02AC"/>
    <w:rsid w:val="00BF0F75"/>
    <w:rsid w:val="00BF3F44"/>
    <w:rsid w:val="00C0266C"/>
    <w:rsid w:val="00C03453"/>
    <w:rsid w:val="00C040A6"/>
    <w:rsid w:val="00C135F3"/>
    <w:rsid w:val="00C13A26"/>
    <w:rsid w:val="00C171A7"/>
    <w:rsid w:val="00C2273D"/>
    <w:rsid w:val="00C234E7"/>
    <w:rsid w:val="00C2387A"/>
    <w:rsid w:val="00C311B3"/>
    <w:rsid w:val="00C3328A"/>
    <w:rsid w:val="00C34317"/>
    <w:rsid w:val="00C453B9"/>
    <w:rsid w:val="00C46B7A"/>
    <w:rsid w:val="00C501C9"/>
    <w:rsid w:val="00C50974"/>
    <w:rsid w:val="00C523D4"/>
    <w:rsid w:val="00C54DC1"/>
    <w:rsid w:val="00C560B8"/>
    <w:rsid w:val="00C57E12"/>
    <w:rsid w:val="00C6239A"/>
    <w:rsid w:val="00C63ECA"/>
    <w:rsid w:val="00C63F5F"/>
    <w:rsid w:val="00C66250"/>
    <w:rsid w:val="00C70084"/>
    <w:rsid w:val="00C70551"/>
    <w:rsid w:val="00C70CB6"/>
    <w:rsid w:val="00C77F18"/>
    <w:rsid w:val="00C81C01"/>
    <w:rsid w:val="00C8555E"/>
    <w:rsid w:val="00C85F2B"/>
    <w:rsid w:val="00C9232C"/>
    <w:rsid w:val="00C94C05"/>
    <w:rsid w:val="00C95367"/>
    <w:rsid w:val="00CA0C9D"/>
    <w:rsid w:val="00CA2484"/>
    <w:rsid w:val="00CA4E3B"/>
    <w:rsid w:val="00CA6440"/>
    <w:rsid w:val="00CB24C9"/>
    <w:rsid w:val="00CB67C1"/>
    <w:rsid w:val="00CC473E"/>
    <w:rsid w:val="00CC5027"/>
    <w:rsid w:val="00CC7589"/>
    <w:rsid w:val="00CD5D1B"/>
    <w:rsid w:val="00CD6088"/>
    <w:rsid w:val="00CD74B1"/>
    <w:rsid w:val="00CE0A79"/>
    <w:rsid w:val="00CE2065"/>
    <w:rsid w:val="00CE2585"/>
    <w:rsid w:val="00CE5E28"/>
    <w:rsid w:val="00CE7220"/>
    <w:rsid w:val="00D00926"/>
    <w:rsid w:val="00D10E40"/>
    <w:rsid w:val="00D10F28"/>
    <w:rsid w:val="00D134A2"/>
    <w:rsid w:val="00D13F07"/>
    <w:rsid w:val="00D160B0"/>
    <w:rsid w:val="00D20031"/>
    <w:rsid w:val="00D2062E"/>
    <w:rsid w:val="00D20F10"/>
    <w:rsid w:val="00D21349"/>
    <w:rsid w:val="00D2257C"/>
    <w:rsid w:val="00D25699"/>
    <w:rsid w:val="00D258D3"/>
    <w:rsid w:val="00D27991"/>
    <w:rsid w:val="00D32AA4"/>
    <w:rsid w:val="00D34896"/>
    <w:rsid w:val="00D35523"/>
    <w:rsid w:val="00D375E6"/>
    <w:rsid w:val="00D377B7"/>
    <w:rsid w:val="00D41263"/>
    <w:rsid w:val="00D44B3F"/>
    <w:rsid w:val="00D45932"/>
    <w:rsid w:val="00D46988"/>
    <w:rsid w:val="00D478BF"/>
    <w:rsid w:val="00D515CB"/>
    <w:rsid w:val="00D52525"/>
    <w:rsid w:val="00D5339B"/>
    <w:rsid w:val="00D54275"/>
    <w:rsid w:val="00D61761"/>
    <w:rsid w:val="00D6293F"/>
    <w:rsid w:val="00D6328E"/>
    <w:rsid w:val="00D63D26"/>
    <w:rsid w:val="00D64A22"/>
    <w:rsid w:val="00D65617"/>
    <w:rsid w:val="00D65AA1"/>
    <w:rsid w:val="00D73CBC"/>
    <w:rsid w:val="00D7735A"/>
    <w:rsid w:val="00D81EC0"/>
    <w:rsid w:val="00D83398"/>
    <w:rsid w:val="00D86B0B"/>
    <w:rsid w:val="00D90A8E"/>
    <w:rsid w:val="00D91299"/>
    <w:rsid w:val="00D92623"/>
    <w:rsid w:val="00D95134"/>
    <w:rsid w:val="00D96029"/>
    <w:rsid w:val="00D962B0"/>
    <w:rsid w:val="00D96B5E"/>
    <w:rsid w:val="00DA344B"/>
    <w:rsid w:val="00DA359E"/>
    <w:rsid w:val="00DA57FB"/>
    <w:rsid w:val="00DB3618"/>
    <w:rsid w:val="00DB36D8"/>
    <w:rsid w:val="00DB6135"/>
    <w:rsid w:val="00DC11C9"/>
    <w:rsid w:val="00DC52BA"/>
    <w:rsid w:val="00DC5C5C"/>
    <w:rsid w:val="00DD0CDD"/>
    <w:rsid w:val="00DD23F1"/>
    <w:rsid w:val="00DD4863"/>
    <w:rsid w:val="00DD488C"/>
    <w:rsid w:val="00DD5A3E"/>
    <w:rsid w:val="00DD7362"/>
    <w:rsid w:val="00DE1DBC"/>
    <w:rsid w:val="00DE62A4"/>
    <w:rsid w:val="00DE65BF"/>
    <w:rsid w:val="00DE73F7"/>
    <w:rsid w:val="00DF14A6"/>
    <w:rsid w:val="00DF2E82"/>
    <w:rsid w:val="00DF30E6"/>
    <w:rsid w:val="00DF5164"/>
    <w:rsid w:val="00DF7086"/>
    <w:rsid w:val="00E0399E"/>
    <w:rsid w:val="00E135D1"/>
    <w:rsid w:val="00E14773"/>
    <w:rsid w:val="00E16049"/>
    <w:rsid w:val="00E17603"/>
    <w:rsid w:val="00E179AB"/>
    <w:rsid w:val="00E21936"/>
    <w:rsid w:val="00E27220"/>
    <w:rsid w:val="00E272D8"/>
    <w:rsid w:val="00E27D0E"/>
    <w:rsid w:val="00E303D1"/>
    <w:rsid w:val="00E320D4"/>
    <w:rsid w:val="00E32E2F"/>
    <w:rsid w:val="00E342B1"/>
    <w:rsid w:val="00E3473E"/>
    <w:rsid w:val="00E421D1"/>
    <w:rsid w:val="00E42A11"/>
    <w:rsid w:val="00E444E0"/>
    <w:rsid w:val="00E4450B"/>
    <w:rsid w:val="00E51440"/>
    <w:rsid w:val="00E525C8"/>
    <w:rsid w:val="00E52A46"/>
    <w:rsid w:val="00E52F0C"/>
    <w:rsid w:val="00E53B64"/>
    <w:rsid w:val="00E545E5"/>
    <w:rsid w:val="00E571F2"/>
    <w:rsid w:val="00E57302"/>
    <w:rsid w:val="00E60DB6"/>
    <w:rsid w:val="00E61D66"/>
    <w:rsid w:val="00E63AEC"/>
    <w:rsid w:val="00E63ECC"/>
    <w:rsid w:val="00E65B0F"/>
    <w:rsid w:val="00E663CA"/>
    <w:rsid w:val="00E67DC4"/>
    <w:rsid w:val="00E7117C"/>
    <w:rsid w:val="00E74F28"/>
    <w:rsid w:val="00E7514B"/>
    <w:rsid w:val="00E778BA"/>
    <w:rsid w:val="00E77B64"/>
    <w:rsid w:val="00E77BB5"/>
    <w:rsid w:val="00E8193D"/>
    <w:rsid w:val="00E82CEE"/>
    <w:rsid w:val="00E82D8A"/>
    <w:rsid w:val="00E82F09"/>
    <w:rsid w:val="00E85DE2"/>
    <w:rsid w:val="00E86195"/>
    <w:rsid w:val="00E91684"/>
    <w:rsid w:val="00E91784"/>
    <w:rsid w:val="00E944A3"/>
    <w:rsid w:val="00E95AF3"/>
    <w:rsid w:val="00E967D8"/>
    <w:rsid w:val="00E970AA"/>
    <w:rsid w:val="00EA199B"/>
    <w:rsid w:val="00EA1CFF"/>
    <w:rsid w:val="00EA2E4A"/>
    <w:rsid w:val="00EA318C"/>
    <w:rsid w:val="00EA39CF"/>
    <w:rsid w:val="00EA42C3"/>
    <w:rsid w:val="00EA530E"/>
    <w:rsid w:val="00EB6B6C"/>
    <w:rsid w:val="00EC22ED"/>
    <w:rsid w:val="00EC380C"/>
    <w:rsid w:val="00EC39E4"/>
    <w:rsid w:val="00EC70EA"/>
    <w:rsid w:val="00EC717E"/>
    <w:rsid w:val="00EC7ED3"/>
    <w:rsid w:val="00ED0FDD"/>
    <w:rsid w:val="00ED1F41"/>
    <w:rsid w:val="00ED335F"/>
    <w:rsid w:val="00ED7ACF"/>
    <w:rsid w:val="00EE4414"/>
    <w:rsid w:val="00EE4615"/>
    <w:rsid w:val="00EF0ADD"/>
    <w:rsid w:val="00EF2187"/>
    <w:rsid w:val="00EF2F82"/>
    <w:rsid w:val="00EF3BB3"/>
    <w:rsid w:val="00EF4B3E"/>
    <w:rsid w:val="00EF61A3"/>
    <w:rsid w:val="00EF7FF4"/>
    <w:rsid w:val="00F00147"/>
    <w:rsid w:val="00F00181"/>
    <w:rsid w:val="00F00970"/>
    <w:rsid w:val="00F034A3"/>
    <w:rsid w:val="00F05015"/>
    <w:rsid w:val="00F05070"/>
    <w:rsid w:val="00F0554C"/>
    <w:rsid w:val="00F060A3"/>
    <w:rsid w:val="00F0677A"/>
    <w:rsid w:val="00F07773"/>
    <w:rsid w:val="00F11BAD"/>
    <w:rsid w:val="00F20D3D"/>
    <w:rsid w:val="00F3245B"/>
    <w:rsid w:val="00F34491"/>
    <w:rsid w:val="00F40289"/>
    <w:rsid w:val="00F41747"/>
    <w:rsid w:val="00F431C7"/>
    <w:rsid w:val="00F432A5"/>
    <w:rsid w:val="00F52EA2"/>
    <w:rsid w:val="00F54C98"/>
    <w:rsid w:val="00F56206"/>
    <w:rsid w:val="00F56603"/>
    <w:rsid w:val="00F577CE"/>
    <w:rsid w:val="00F603DD"/>
    <w:rsid w:val="00F603F6"/>
    <w:rsid w:val="00F60AD9"/>
    <w:rsid w:val="00F61F25"/>
    <w:rsid w:val="00F66B17"/>
    <w:rsid w:val="00F67B65"/>
    <w:rsid w:val="00F73925"/>
    <w:rsid w:val="00F73F90"/>
    <w:rsid w:val="00F74EB9"/>
    <w:rsid w:val="00F75954"/>
    <w:rsid w:val="00F7599E"/>
    <w:rsid w:val="00F8215F"/>
    <w:rsid w:val="00F86C59"/>
    <w:rsid w:val="00F87115"/>
    <w:rsid w:val="00F87BE6"/>
    <w:rsid w:val="00F92F58"/>
    <w:rsid w:val="00F950AB"/>
    <w:rsid w:val="00F96177"/>
    <w:rsid w:val="00FA0CFE"/>
    <w:rsid w:val="00FA0F8B"/>
    <w:rsid w:val="00FA24EC"/>
    <w:rsid w:val="00FA3BF2"/>
    <w:rsid w:val="00FA41E4"/>
    <w:rsid w:val="00FA4E0F"/>
    <w:rsid w:val="00FA4F63"/>
    <w:rsid w:val="00FB0873"/>
    <w:rsid w:val="00FB2A51"/>
    <w:rsid w:val="00FB31ED"/>
    <w:rsid w:val="00FB68AA"/>
    <w:rsid w:val="00FB7A40"/>
    <w:rsid w:val="00FC22DF"/>
    <w:rsid w:val="00FC2C58"/>
    <w:rsid w:val="00FC2ED7"/>
    <w:rsid w:val="00FC3A1B"/>
    <w:rsid w:val="00FC5405"/>
    <w:rsid w:val="00FD06B5"/>
    <w:rsid w:val="00FD2C08"/>
    <w:rsid w:val="00FD3696"/>
    <w:rsid w:val="00FD55E1"/>
    <w:rsid w:val="00FD5B9A"/>
    <w:rsid w:val="00FE02A9"/>
    <w:rsid w:val="00FE0A8A"/>
    <w:rsid w:val="00FE4016"/>
    <w:rsid w:val="00FE5320"/>
    <w:rsid w:val="00FE592C"/>
    <w:rsid w:val="00FE7D4D"/>
    <w:rsid w:val="00FF131C"/>
    <w:rsid w:val="00FF2BF7"/>
    <w:rsid w:val="00FF308D"/>
    <w:rsid w:val="00FF6A14"/>
    <w:rsid w:val="00FF7302"/>
    <w:rsid w:val="00FF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3582D"/>
  <w15:chartTrackingRefBased/>
  <w15:docId w15:val="{29F5465A-7565-D544-9E3E-41CE32A83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Überschrift EIns"/>
    <w:qFormat/>
    <w:rsid w:val="004737D9"/>
    <w:pPr>
      <w:spacing w:before="120" w:after="240"/>
    </w:pPr>
    <w:rPr>
      <w:rFonts w:ascii="Arial" w:hAnsi="Arial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2"/>
    <w:rsid w:val="008A263A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2"/>
      <w:szCs w:val="32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D65617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 w:val="22"/>
      <w:szCs w:val="32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4737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4737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4737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737D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37D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37D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37D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8A263A"/>
    <w:rPr>
      <w:rFonts w:ascii="Arial" w:eastAsiaTheme="majorEastAsia" w:hAnsi="Arial" w:cstheme="majorBidi"/>
      <w:b/>
      <w:color w:val="000000" w:themeColor="text1"/>
      <w:kern w:val="0"/>
      <w:sz w:val="22"/>
      <w:szCs w:val="32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D65617"/>
    <w:rPr>
      <w:rFonts w:ascii="Arial" w:eastAsiaTheme="majorEastAsia" w:hAnsi="Arial" w:cstheme="majorBidi"/>
      <w:b/>
      <w:color w:val="000000" w:themeColor="text1"/>
      <w:kern w:val="0"/>
      <w:sz w:val="22"/>
      <w:szCs w:val="32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4737D9"/>
    <w:rPr>
      <w:rFonts w:eastAsiaTheme="majorEastAsia" w:cstheme="majorBidi"/>
      <w:color w:val="0F4761" w:themeColor="accent1" w:themeShade="BF"/>
      <w:sz w:val="28"/>
      <w:szCs w:val="28"/>
      <w:lang w:val="de-CH" w:eastAsia="de-DE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4737D9"/>
    <w:rPr>
      <w:rFonts w:eastAsiaTheme="majorEastAsia" w:cstheme="majorBidi"/>
      <w:i/>
      <w:iCs/>
      <w:color w:val="0F4761" w:themeColor="accent1" w:themeShade="BF"/>
      <w:sz w:val="22"/>
      <w:szCs w:val="22"/>
      <w:lang w:val="de-CH" w:eastAsia="de-DE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4737D9"/>
    <w:rPr>
      <w:rFonts w:eastAsiaTheme="majorEastAsia" w:cstheme="majorBidi"/>
      <w:color w:val="0F4761" w:themeColor="accent1" w:themeShade="BF"/>
      <w:sz w:val="22"/>
      <w:szCs w:val="22"/>
      <w:lang w:val="de-CH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37D9"/>
    <w:rPr>
      <w:rFonts w:eastAsiaTheme="majorEastAsia" w:cstheme="majorBidi"/>
      <w:i/>
      <w:iCs/>
      <w:color w:val="595959" w:themeColor="text1" w:themeTint="A6"/>
      <w:sz w:val="22"/>
      <w:szCs w:val="22"/>
      <w:lang w:val="de-CH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37D9"/>
    <w:rPr>
      <w:rFonts w:eastAsiaTheme="majorEastAsia" w:cstheme="majorBidi"/>
      <w:color w:val="595959" w:themeColor="text1" w:themeTint="A6"/>
      <w:sz w:val="22"/>
      <w:szCs w:val="22"/>
      <w:lang w:val="de-CH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37D9"/>
    <w:rPr>
      <w:rFonts w:eastAsiaTheme="majorEastAsia" w:cstheme="majorBidi"/>
      <w:i/>
      <w:iCs/>
      <w:color w:val="272727" w:themeColor="text1" w:themeTint="D8"/>
      <w:sz w:val="22"/>
      <w:szCs w:val="22"/>
      <w:lang w:val="de-CH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37D9"/>
    <w:rPr>
      <w:rFonts w:eastAsiaTheme="majorEastAsia" w:cstheme="majorBidi"/>
      <w:color w:val="272727" w:themeColor="text1" w:themeTint="D8"/>
      <w:sz w:val="22"/>
      <w:szCs w:val="22"/>
      <w:lang w:val="de-CH" w:eastAsia="de-DE"/>
    </w:rPr>
  </w:style>
  <w:style w:type="paragraph" w:styleId="Titel">
    <w:name w:val="Title"/>
    <w:basedOn w:val="Standard"/>
    <w:next w:val="Standard"/>
    <w:link w:val="TitelZchn"/>
    <w:qFormat/>
    <w:rsid w:val="004737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4737D9"/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737D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737D9"/>
    <w:rPr>
      <w:rFonts w:eastAsiaTheme="majorEastAsia" w:cstheme="majorBidi"/>
      <w:color w:val="595959" w:themeColor="text1" w:themeTint="A6"/>
      <w:spacing w:val="15"/>
      <w:sz w:val="28"/>
      <w:szCs w:val="28"/>
      <w:lang w:val="de-CH"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4737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737D9"/>
    <w:rPr>
      <w:rFonts w:ascii="Arial" w:eastAsiaTheme="minorEastAsia" w:hAnsi="Arial"/>
      <w:i/>
      <w:iCs/>
      <w:color w:val="404040" w:themeColor="text1" w:themeTint="BF"/>
      <w:sz w:val="22"/>
      <w:szCs w:val="22"/>
      <w:lang w:val="de-CH" w:eastAsia="de-DE"/>
    </w:rPr>
  </w:style>
  <w:style w:type="paragraph" w:styleId="Listenabsatz">
    <w:name w:val="List Paragraph"/>
    <w:basedOn w:val="Standard"/>
    <w:uiPriority w:val="34"/>
    <w:qFormat/>
    <w:rsid w:val="004737D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737D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737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737D9"/>
    <w:rPr>
      <w:rFonts w:ascii="Arial" w:eastAsiaTheme="minorEastAsia" w:hAnsi="Arial"/>
      <w:i/>
      <w:iCs/>
      <w:color w:val="0F4761" w:themeColor="accent1" w:themeShade="BF"/>
      <w:sz w:val="22"/>
      <w:szCs w:val="22"/>
      <w:lang w:val="de-CH" w:eastAsia="de-DE"/>
    </w:rPr>
  </w:style>
  <w:style w:type="character" w:styleId="IntensiverVerweis">
    <w:name w:val="Intense Reference"/>
    <w:basedOn w:val="Absatz-Standardschriftart"/>
    <w:uiPriority w:val="32"/>
    <w:qFormat/>
    <w:rsid w:val="004737D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4737D9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737D9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37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737D9"/>
    <w:rPr>
      <w:rFonts w:eastAsiaTheme="minorEastAsia"/>
      <w:sz w:val="20"/>
      <w:szCs w:val="20"/>
      <w:lang w:val="de-CH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737D9"/>
    <w:rPr>
      <w:rFonts w:ascii="Arial" w:eastAsiaTheme="minorEastAsia" w:hAnsi="Arial"/>
      <w:kern w:val="0"/>
      <w:sz w:val="20"/>
      <w:szCs w:val="20"/>
      <w:lang w:val="de-CH"/>
      <w14:ligatures w14:val="none"/>
    </w:rPr>
  </w:style>
  <w:style w:type="paragraph" w:styleId="StandardWeb">
    <w:name w:val="Normal (Web)"/>
    <w:basedOn w:val="Standard"/>
    <w:uiPriority w:val="99"/>
    <w:unhideWhenUsed/>
    <w:rsid w:val="004737D9"/>
    <w:pPr>
      <w:spacing w:before="100" w:beforeAutospacing="1" w:after="100" w:afterAutospacing="1"/>
    </w:pPr>
  </w:style>
  <w:style w:type="character" w:styleId="Fett">
    <w:name w:val="Strong"/>
    <w:basedOn w:val="Absatz-Standardschriftart"/>
    <w:uiPriority w:val="22"/>
    <w:qFormat/>
    <w:rsid w:val="004737D9"/>
    <w:rPr>
      <w:rFonts w:ascii="Times New Roman" w:hAnsi="Times New Roman"/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4737D9"/>
    <w:pPr>
      <w:jc w:val="center"/>
    </w:pPr>
    <w:rPr>
      <w:rFonts w:eastAsiaTheme="minorEastAsia" w:cs="Arial"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737D9"/>
    <w:rPr>
      <w:rFonts w:ascii="Arial" w:eastAsiaTheme="minorEastAsia" w:hAnsi="Arial" w:cs="Arial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4737D9"/>
    <w:rPr>
      <w:rFonts w:eastAsiaTheme="minorEastAsia" w:cs="Arial"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4737D9"/>
    <w:rPr>
      <w:rFonts w:ascii="Arial" w:eastAsiaTheme="minorEastAsia" w:hAnsi="Arial" w:cs="Arial"/>
      <w:kern w:val="0"/>
      <w:sz w:val="22"/>
      <w:szCs w:val="22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37D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37D9"/>
    <w:rPr>
      <w:rFonts w:ascii="Arial" w:eastAsiaTheme="minorEastAsia" w:hAnsi="Arial"/>
      <w:b/>
      <w:bCs/>
      <w:kern w:val="0"/>
      <w:sz w:val="20"/>
      <w:szCs w:val="20"/>
      <w:lang w:val="de-CH"/>
      <w14:ligatures w14:val="none"/>
    </w:rPr>
  </w:style>
  <w:style w:type="paragraph" w:customStyle="1" w:styleId="KeinLeerraum1">
    <w:name w:val="Kein Leerraum1"/>
    <w:rsid w:val="004737D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 w:eastAsia="de-DE"/>
      <w14:ligatures w14:val="none"/>
    </w:rPr>
  </w:style>
  <w:style w:type="table" w:styleId="Tabellenraster">
    <w:name w:val="Table Grid"/>
    <w:basedOn w:val="NormaleTabelle"/>
    <w:uiPriority w:val="39"/>
    <w:rsid w:val="004737D9"/>
    <w:pPr>
      <w:spacing w:after="160" w:line="259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4737D9"/>
    <w:pPr>
      <w:spacing w:after="160" w:line="259" w:lineRule="auto"/>
    </w:pPr>
    <w:rPr>
      <w:rFonts w:ascii="Times New Roman" w:eastAsia="Times New Roman" w:hAnsi="Times New Roman" w:cs="Times New Roman"/>
      <w:kern w:val="0"/>
      <w:sz w:val="22"/>
      <w:szCs w:val="22"/>
      <w:lang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37D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37D9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customStyle="1" w:styleId="Tabellenraster1">
    <w:name w:val="Tabellenraster1"/>
    <w:basedOn w:val="NormaleTabelle"/>
    <w:next w:val="Tabellenraster"/>
    <w:uiPriority w:val="39"/>
    <w:rsid w:val="004737D9"/>
    <w:pPr>
      <w:spacing w:after="160" w:line="259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4737D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37D9"/>
    <w:rPr>
      <w:rFonts w:ascii="Arial" w:hAnsi="Arial"/>
      <w:kern w:val="0"/>
      <w:szCs w:val="22"/>
      <w:lang w:val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4737D9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737D9"/>
    <w:rPr>
      <w:color w:val="605E5C"/>
      <w:shd w:val="clear" w:color="auto" w:fill="E1DFDD"/>
    </w:rPr>
  </w:style>
  <w:style w:type="character" w:customStyle="1" w:styleId="identifier">
    <w:name w:val="identifier"/>
    <w:basedOn w:val="Absatz-Standardschriftart"/>
    <w:rsid w:val="004737D9"/>
  </w:style>
  <w:style w:type="character" w:customStyle="1" w:styleId="apple-converted-space">
    <w:name w:val="apple-converted-space"/>
    <w:basedOn w:val="Absatz-Standardschriftart"/>
    <w:rsid w:val="004737D9"/>
  </w:style>
  <w:style w:type="paragraph" w:styleId="Kopfzeile">
    <w:name w:val="header"/>
    <w:basedOn w:val="Standard"/>
    <w:link w:val="KopfzeileZchn"/>
    <w:uiPriority w:val="99"/>
    <w:unhideWhenUsed/>
    <w:rsid w:val="004737D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37D9"/>
    <w:rPr>
      <w:rFonts w:ascii="Arial" w:hAnsi="Arial"/>
      <w:kern w:val="0"/>
      <w:szCs w:val="22"/>
      <w:lang w:val="en-US"/>
      <w14:ligatures w14:val="none"/>
    </w:rPr>
  </w:style>
  <w:style w:type="character" w:customStyle="1" w:styleId="css-901oao">
    <w:name w:val="css-901oao"/>
    <w:basedOn w:val="Absatz-Standardschriftart"/>
    <w:rsid w:val="004737D9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737D9"/>
    <w:rPr>
      <w:color w:val="605E5C"/>
      <w:shd w:val="clear" w:color="auto" w:fill="E1DFDD"/>
    </w:rPr>
  </w:style>
  <w:style w:type="paragraph" w:customStyle="1" w:styleId="AuthorList">
    <w:name w:val="Author List"/>
    <w:aliases w:val="Abstract,Keywords"/>
    <w:basedOn w:val="Untertitel"/>
    <w:next w:val="Standard"/>
    <w:uiPriority w:val="1"/>
    <w:qFormat/>
    <w:rsid w:val="004737D9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el"/>
    <w:next w:val="Titel"/>
    <w:qFormat/>
    <w:rsid w:val="004737D9"/>
    <w:pPr>
      <w:suppressLineNumbers/>
      <w:spacing w:before="240" w:after="120"/>
      <w:contextualSpacing w:val="0"/>
      <w:jc w:val="center"/>
    </w:pPr>
    <w:rPr>
      <w:rFonts w:ascii="Arial" w:eastAsiaTheme="minorHAnsi" w:hAnsi="Arial" w:cs="Times New Roman"/>
      <w:b/>
      <w:i/>
      <w:spacing w:val="0"/>
      <w:kern w:val="0"/>
      <w:sz w:val="32"/>
      <w:szCs w:val="32"/>
    </w:rPr>
  </w:style>
  <w:style w:type="paragraph" w:styleId="Beschriftung">
    <w:name w:val="caption"/>
    <w:basedOn w:val="Standard"/>
    <w:next w:val="KeinLeerraum"/>
    <w:uiPriority w:val="35"/>
    <w:unhideWhenUsed/>
    <w:qFormat/>
    <w:rsid w:val="004737D9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qFormat/>
    <w:rsid w:val="004737D9"/>
    <w:rPr>
      <w:rFonts w:ascii="Times New Roman" w:hAnsi="Times New Roman"/>
      <w:kern w:val="0"/>
      <w:szCs w:val="22"/>
      <w:lang w:val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4737D9"/>
    <w:rPr>
      <w:i/>
      <w:iCs/>
    </w:rPr>
  </w:style>
  <w:style w:type="paragraph" w:styleId="Textkrper">
    <w:name w:val="Body Text"/>
    <w:basedOn w:val="Standard"/>
    <w:link w:val="TextkrperZchn"/>
    <w:rsid w:val="004737D9"/>
    <w:pPr>
      <w:spacing w:before="180" w:after="180"/>
    </w:pPr>
    <w:rPr>
      <w:rFonts w:asciiTheme="minorHAnsi" w:hAnsiTheme="minorHAnsi"/>
      <w:szCs w:val="24"/>
    </w:rPr>
  </w:style>
  <w:style w:type="character" w:customStyle="1" w:styleId="TextkrperZchn">
    <w:name w:val="Textkörper Zchn"/>
    <w:basedOn w:val="Absatz-Standardschriftart"/>
    <w:link w:val="Textkrper"/>
    <w:rsid w:val="004737D9"/>
    <w:rPr>
      <w:kern w:val="0"/>
      <w:lang w:val="en-US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4737D9"/>
    <w:rPr>
      <w:color w:val="808080"/>
    </w:rPr>
  </w:style>
  <w:style w:type="character" w:customStyle="1" w:styleId="mord">
    <w:name w:val="mord"/>
    <w:basedOn w:val="Absatz-Standardschriftart"/>
    <w:rsid w:val="004737D9"/>
  </w:style>
  <w:style w:type="character" w:customStyle="1" w:styleId="vlist-s">
    <w:name w:val="vlist-s"/>
    <w:basedOn w:val="Absatz-Standardschriftart"/>
    <w:rsid w:val="004737D9"/>
  </w:style>
  <w:style w:type="character" w:customStyle="1" w:styleId="mrel">
    <w:name w:val="mrel"/>
    <w:basedOn w:val="Absatz-Standardschriftart"/>
    <w:rsid w:val="004737D9"/>
  </w:style>
  <w:style w:type="character" w:customStyle="1" w:styleId="delimsizing">
    <w:name w:val="delimsizing"/>
    <w:basedOn w:val="Absatz-Standardschriftart"/>
    <w:rsid w:val="004737D9"/>
  </w:style>
  <w:style w:type="character" w:customStyle="1" w:styleId="mbin">
    <w:name w:val="mbin"/>
    <w:basedOn w:val="Absatz-Standardschriftart"/>
    <w:rsid w:val="004737D9"/>
  </w:style>
  <w:style w:type="character" w:customStyle="1" w:styleId="mpunct">
    <w:name w:val="mpunct"/>
    <w:basedOn w:val="Absatz-Standardschriftart"/>
    <w:rsid w:val="004737D9"/>
  </w:style>
  <w:style w:type="table" w:styleId="Gitternetztabelle1hell">
    <w:name w:val="Grid Table 1 Light"/>
    <w:basedOn w:val="NormaleTabelle"/>
    <w:uiPriority w:val="46"/>
    <w:rsid w:val="004737D9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-section-number">
    <w:name w:val="header-section-number"/>
    <w:basedOn w:val="Absatz-Standardschriftart"/>
    <w:rsid w:val="004737D9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737D9"/>
    <w:pPr>
      <w:spacing w:before="480" w:after="0" w:line="276" w:lineRule="auto"/>
      <w:outlineLvl w:val="9"/>
    </w:pPr>
    <w:rPr>
      <w:b w:val="0"/>
      <w:bCs/>
      <w:sz w:val="28"/>
      <w:szCs w:val="28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4737D9"/>
    <w:pPr>
      <w:spacing w:before="240" w:after="120"/>
    </w:pPr>
    <w:rPr>
      <w:rFonts w:asciiTheme="minorHAnsi" w:hAnsiTheme="minorHAnsi"/>
      <w:b/>
      <w:bCs/>
      <w:sz w:val="20"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737D9"/>
    <w:pPr>
      <w:spacing w:after="0"/>
      <w:ind w:left="240"/>
    </w:pPr>
    <w:rPr>
      <w:rFonts w:asciiTheme="minorHAnsi" w:hAnsiTheme="minorHAnsi"/>
      <w:i/>
      <w:i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737D9"/>
    <w:pPr>
      <w:spacing w:before="0" w:after="0"/>
      <w:ind w:left="480"/>
    </w:pPr>
    <w:rPr>
      <w:rFonts w:asciiTheme="minorHAnsi" w:hAnsi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737D9"/>
    <w:pPr>
      <w:spacing w:before="0" w:after="0"/>
      <w:ind w:left="72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737D9"/>
    <w:pPr>
      <w:spacing w:before="0" w:after="0"/>
      <w:ind w:left="96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737D9"/>
    <w:pPr>
      <w:spacing w:before="0" w:after="0"/>
      <w:ind w:left="12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737D9"/>
    <w:pPr>
      <w:spacing w:before="0" w:after="0"/>
      <w:ind w:left="144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737D9"/>
    <w:pPr>
      <w:spacing w:before="0" w:after="0"/>
      <w:ind w:left="168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737D9"/>
    <w:pPr>
      <w:spacing w:before="0" w:after="0"/>
      <w:ind w:left="1920"/>
    </w:pPr>
    <w:rPr>
      <w:rFonts w:asciiTheme="minorHAnsi" w:hAnsiTheme="minorHAnsi"/>
      <w:sz w:val="20"/>
      <w:szCs w:val="20"/>
    </w:rPr>
  </w:style>
  <w:style w:type="paragraph" w:customStyle="1" w:styleId="berschrift1Tolga">
    <w:name w:val="Überschrift 1 Tolga"/>
    <w:basedOn w:val="Beschriftung"/>
    <w:qFormat/>
    <w:rsid w:val="0089332C"/>
  </w:style>
  <w:style w:type="table" w:customStyle="1" w:styleId="tabletemplate">
    <w:name w:val="table_template"/>
    <w:basedOn w:val="NormaleTabelle"/>
    <w:uiPriority w:val="59"/>
    <w:rsid w:val="004046C9"/>
    <w:pPr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Caption">
    <w:name w:val="Table Caption"/>
    <w:basedOn w:val="Standard"/>
    <w:qFormat/>
    <w:rsid w:val="00F603F6"/>
    <w:pPr>
      <w:spacing w:before="0" w:after="0"/>
      <w:jc w:val="center"/>
    </w:pPr>
    <w:rPr>
      <w:rFonts w:asciiTheme="minorHAnsi" w:eastAsiaTheme="minorEastAsia" w:hAnsiTheme="minorHAnsi"/>
      <w:b/>
      <w:i/>
      <w:szCs w:val="24"/>
    </w:rPr>
  </w:style>
  <w:style w:type="table" w:styleId="EinfacheTabelle3">
    <w:name w:val="Plain Table 3"/>
    <w:basedOn w:val="NormaleTabelle"/>
    <w:uiPriority w:val="43"/>
    <w:rsid w:val="00F603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7farbig">
    <w:name w:val="Grid Table 7 Colorful"/>
    <w:basedOn w:val="NormaleTabelle"/>
    <w:uiPriority w:val="52"/>
    <w:rsid w:val="00520D1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35</Words>
  <Characters>9676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rich Tolga HCARE-KSSG-NL</dc:creator>
  <cp:keywords/>
  <dc:description/>
  <cp:lastModifiedBy>Thomas Schneider</cp:lastModifiedBy>
  <cp:revision>2</cp:revision>
  <cp:lastPrinted>2025-07-22T09:37:00Z</cp:lastPrinted>
  <dcterms:created xsi:type="dcterms:W3CDTF">2025-08-15T09:53:00Z</dcterms:created>
  <dcterms:modified xsi:type="dcterms:W3CDTF">2025-08-15T09:53:00Z</dcterms:modified>
</cp:coreProperties>
</file>